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AB7E8D" w14:textId="0D89488C" w:rsidR="006E5704" w:rsidRPr="006E5704" w:rsidRDefault="006E5704">
      <w:pPr>
        <w:rPr>
          <w:b/>
          <w:bCs/>
          <w:color w:val="000000" w:themeColor="text1"/>
          <w:sz w:val="36"/>
          <w:szCs w:val="36"/>
          <w:lang w:val="en-GB"/>
        </w:rPr>
      </w:pPr>
      <w:r w:rsidRPr="006E5704">
        <w:rPr>
          <w:b/>
          <w:bCs/>
          <w:color w:val="000000" w:themeColor="text1"/>
          <w:sz w:val="36"/>
          <w:szCs w:val="36"/>
          <w:lang w:val="en-GB"/>
        </w:rPr>
        <w:t>Supplementary File</w:t>
      </w:r>
    </w:p>
    <w:p w14:paraId="66B0D429" w14:textId="77777777" w:rsidR="006E5704" w:rsidRDefault="006E5704">
      <w:pPr>
        <w:rPr>
          <w:b/>
          <w:bCs/>
          <w:color w:val="000000" w:themeColor="text1"/>
          <w:sz w:val="20"/>
          <w:szCs w:val="20"/>
          <w:lang w:val="en-GB"/>
        </w:rPr>
      </w:pPr>
    </w:p>
    <w:p w14:paraId="16D9883E" w14:textId="4EF40D35" w:rsidR="00070631" w:rsidRPr="006E5704" w:rsidRDefault="00C32C93">
      <w:pPr>
        <w:rPr>
          <w:i/>
          <w:iCs/>
          <w:color w:val="000000" w:themeColor="text1"/>
          <w:sz w:val="20"/>
          <w:szCs w:val="20"/>
        </w:rPr>
      </w:pPr>
      <w:r w:rsidRPr="006E5704">
        <w:rPr>
          <w:b/>
          <w:bCs/>
          <w:color w:val="000000" w:themeColor="text1"/>
          <w:sz w:val="20"/>
          <w:szCs w:val="20"/>
          <w:lang w:val="en-GB"/>
        </w:rPr>
        <w:t xml:space="preserve">Table S1. </w:t>
      </w:r>
      <w:r w:rsidR="00946FF7" w:rsidRPr="006E5704">
        <w:rPr>
          <w:i/>
          <w:iCs/>
          <w:color w:val="000000" w:themeColor="text1"/>
          <w:sz w:val="20"/>
          <w:szCs w:val="20"/>
          <w:lang w:val="en-GB"/>
        </w:rPr>
        <w:t xml:space="preserve">Levels of support for evidence-based </w:t>
      </w:r>
      <w:r w:rsidR="00B14F05" w:rsidRPr="006E5704">
        <w:rPr>
          <w:i/>
          <w:iCs/>
          <w:color w:val="000000" w:themeColor="text1"/>
          <w:sz w:val="20"/>
          <w:szCs w:val="20"/>
          <w:lang w:val="en-GB"/>
        </w:rPr>
        <w:t xml:space="preserve">alcohol policy measures (% agree, disagree, don’t </w:t>
      </w:r>
      <w:proofErr w:type="gramStart"/>
      <w:r w:rsidR="00B14F05" w:rsidRPr="006E5704">
        <w:rPr>
          <w:i/>
          <w:iCs/>
          <w:color w:val="000000" w:themeColor="text1"/>
          <w:sz w:val="20"/>
          <w:szCs w:val="20"/>
          <w:lang w:val="en-GB"/>
        </w:rPr>
        <w:t>knows</w:t>
      </w:r>
      <w:proofErr w:type="gramEnd"/>
      <w:r w:rsidR="00B14F05" w:rsidRPr="006E5704">
        <w:rPr>
          <w:i/>
          <w:iCs/>
          <w:color w:val="000000" w:themeColor="text1"/>
          <w:sz w:val="20"/>
          <w:szCs w:val="20"/>
          <w:lang w:val="en-GB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091"/>
        <w:gridCol w:w="2268"/>
        <w:gridCol w:w="1984"/>
        <w:gridCol w:w="2410"/>
      </w:tblGrid>
      <w:tr w:rsidR="006E5704" w:rsidRPr="006E5704" w14:paraId="4D4290F4" w14:textId="77777777" w:rsidTr="006F4A8D">
        <w:tc>
          <w:tcPr>
            <w:tcW w:w="6091" w:type="dxa"/>
          </w:tcPr>
          <w:p w14:paraId="324C6C25" w14:textId="77777777" w:rsidR="00070631" w:rsidRPr="006E5704" w:rsidRDefault="00070631" w:rsidP="006F4A8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6E5704">
              <w:rPr>
                <w:b/>
                <w:bCs/>
                <w:color w:val="000000" w:themeColor="text1"/>
                <w:sz w:val="20"/>
                <w:szCs w:val="20"/>
              </w:rPr>
              <w:t>Policy Measure</w:t>
            </w:r>
          </w:p>
        </w:tc>
        <w:tc>
          <w:tcPr>
            <w:tcW w:w="2268" w:type="dxa"/>
          </w:tcPr>
          <w:p w14:paraId="38DD9511" w14:textId="77777777" w:rsidR="00070631" w:rsidRPr="006E5704" w:rsidRDefault="00070631" w:rsidP="006F4A8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6E5704">
              <w:rPr>
                <w:b/>
                <w:bCs/>
                <w:color w:val="000000" w:themeColor="text1"/>
                <w:sz w:val="20"/>
                <w:szCs w:val="20"/>
              </w:rPr>
              <w:t>Agree (%)</w:t>
            </w:r>
          </w:p>
        </w:tc>
        <w:tc>
          <w:tcPr>
            <w:tcW w:w="1984" w:type="dxa"/>
          </w:tcPr>
          <w:p w14:paraId="27AC8DE9" w14:textId="77777777" w:rsidR="00070631" w:rsidRPr="006E5704" w:rsidRDefault="00070631" w:rsidP="006F4A8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6E5704">
              <w:rPr>
                <w:b/>
                <w:bCs/>
                <w:color w:val="000000" w:themeColor="text1"/>
                <w:sz w:val="20"/>
                <w:szCs w:val="20"/>
              </w:rPr>
              <w:t>Disagree (%)</w:t>
            </w:r>
          </w:p>
        </w:tc>
        <w:tc>
          <w:tcPr>
            <w:tcW w:w="2410" w:type="dxa"/>
          </w:tcPr>
          <w:p w14:paraId="21CCEA3B" w14:textId="77777777" w:rsidR="00070631" w:rsidRPr="006E5704" w:rsidRDefault="00070631" w:rsidP="006F4A8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6E5704">
              <w:rPr>
                <w:b/>
                <w:bCs/>
                <w:color w:val="000000" w:themeColor="text1"/>
                <w:sz w:val="20"/>
                <w:szCs w:val="20"/>
              </w:rPr>
              <w:t>Neutral/don’t know (%)</w:t>
            </w:r>
          </w:p>
        </w:tc>
      </w:tr>
      <w:tr w:rsidR="006E5704" w:rsidRPr="006E5704" w14:paraId="7863A1A8" w14:textId="77777777" w:rsidTr="006F4A8D">
        <w:tc>
          <w:tcPr>
            <w:tcW w:w="6091" w:type="dxa"/>
          </w:tcPr>
          <w:p w14:paraId="0DBFD156" w14:textId="77777777" w:rsidR="00070631" w:rsidRPr="006E5704" w:rsidRDefault="00070631" w:rsidP="006F4A8D">
            <w:pPr>
              <w:rPr>
                <w:color w:val="000000" w:themeColor="text1"/>
                <w:sz w:val="20"/>
                <w:szCs w:val="20"/>
              </w:rPr>
            </w:pPr>
            <w:r w:rsidRPr="006E5704">
              <w:rPr>
                <w:color w:val="000000" w:themeColor="text1"/>
                <w:sz w:val="20"/>
                <w:szCs w:val="20"/>
              </w:rPr>
              <w:t>Minimum unit pricing</w:t>
            </w:r>
          </w:p>
        </w:tc>
        <w:tc>
          <w:tcPr>
            <w:tcW w:w="2268" w:type="dxa"/>
          </w:tcPr>
          <w:p w14:paraId="12CE8AEA" w14:textId="77777777" w:rsidR="00070631" w:rsidRPr="006E5704" w:rsidRDefault="00070631" w:rsidP="006F4A8D">
            <w:pPr>
              <w:rPr>
                <w:color w:val="000000" w:themeColor="text1"/>
                <w:sz w:val="20"/>
                <w:szCs w:val="20"/>
              </w:rPr>
            </w:pPr>
            <w:r w:rsidRPr="006E5704">
              <w:rPr>
                <w:color w:val="000000" w:themeColor="text1"/>
                <w:sz w:val="20"/>
                <w:szCs w:val="20"/>
              </w:rPr>
              <w:t>61.5</w:t>
            </w:r>
          </w:p>
        </w:tc>
        <w:tc>
          <w:tcPr>
            <w:tcW w:w="1984" w:type="dxa"/>
          </w:tcPr>
          <w:p w14:paraId="18B3EF1A" w14:textId="77777777" w:rsidR="00070631" w:rsidRPr="006E5704" w:rsidRDefault="00070631" w:rsidP="006F4A8D">
            <w:pPr>
              <w:rPr>
                <w:color w:val="000000" w:themeColor="text1"/>
                <w:sz w:val="20"/>
                <w:szCs w:val="20"/>
              </w:rPr>
            </w:pPr>
            <w:r w:rsidRPr="006E5704">
              <w:rPr>
                <w:color w:val="000000" w:themeColor="text1"/>
                <w:sz w:val="20"/>
                <w:szCs w:val="20"/>
              </w:rPr>
              <w:t>26.9</w:t>
            </w:r>
          </w:p>
        </w:tc>
        <w:tc>
          <w:tcPr>
            <w:tcW w:w="2410" w:type="dxa"/>
          </w:tcPr>
          <w:p w14:paraId="49E885D9" w14:textId="77777777" w:rsidR="00070631" w:rsidRPr="006E5704" w:rsidRDefault="00070631" w:rsidP="006F4A8D">
            <w:pPr>
              <w:rPr>
                <w:color w:val="000000" w:themeColor="text1"/>
                <w:sz w:val="20"/>
                <w:szCs w:val="20"/>
              </w:rPr>
            </w:pPr>
            <w:r w:rsidRPr="006E5704">
              <w:rPr>
                <w:color w:val="000000" w:themeColor="text1"/>
                <w:sz w:val="20"/>
                <w:szCs w:val="20"/>
              </w:rPr>
              <w:t>11.7</w:t>
            </w:r>
          </w:p>
        </w:tc>
      </w:tr>
      <w:tr w:rsidR="006E5704" w:rsidRPr="006E5704" w14:paraId="3A2957F0" w14:textId="77777777" w:rsidTr="006F4A8D">
        <w:tc>
          <w:tcPr>
            <w:tcW w:w="6091" w:type="dxa"/>
          </w:tcPr>
          <w:p w14:paraId="213DA358" w14:textId="77777777" w:rsidR="00070631" w:rsidRPr="006E5704" w:rsidRDefault="00070631" w:rsidP="006F4A8D">
            <w:pPr>
              <w:rPr>
                <w:color w:val="000000" w:themeColor="text1"/>
                <w:sz w:val="20"/>
                <w:szCs w:val="20"/>
              </w:rPr>
            </w:pPr>
            <w:r w:rsidRPr="006E5704">
              <w:rPr>
                <w:color w:val="000000" w:themeColor="text1"/>
                <w:sz w:val="20"/>
                <w:szCs w:val="20"/>
              </w:rPr>
              <w:t>Structural separation</w:t>
            </w:r>
          </w:p>
        </w:tc>
        <w:tc>
          <w:tcPr>
            <w:tcW w:w="2268" w:type="dxa"/>
          </w:tcPr>
          <w:p w14:paraId="54B01D71" w14:textId="77777777" w:rsidR="00070631" w:rsidRPr="006E5704" w:rsidRDefault="00070631" w:rsidP="006F4A8D">
            <w:pPr>
              <w:rPr>
                <w:color w:val="000000" w:themeColor="text1"/>
                <w:sz w:val="20"/>
                <w:szCs w:val="20"/>
              </w:rPr>
            </w:pPr>
            <w:r w:rsidRPr="006E5704">
              <w:rPr>
                <w:color w:val="000000" w:themeColor="text1"/>
                <w:sz w:val="20"/>
                <w:szCs w:val="20"/>
              </w:rPr>
              <w:t>80.7</w:t>
            </w:r>
          </w:p>
        </w:tc>
        <w:tc>
          <w:tcPr>
            <w:tcW w:w="1984" w:type="dxa"/>
          </w:tcPr>
          <w:p w14:paraId="036653EB" w14:textId="77777777" w:rsidR="00070631" w:rsidRPr="006E5704" w:rsidRDefault="00070631" w:rsidP="006F4A8D">
            <w:pPr>
              <w:rPr>
                <w:color w:val="000000" w:themeColor="text1"/>
                <w:sz w:val="20"/>
                <w:szCs w:val="20"/>
              </w:rPr>
            </w:pPr>
            <w:r w:rsidRPr="006E5704">
              <w:rPr>
                <w:color w:val="000000" w:themeColor="text1"/>
                <w:sz w:val="20"/>
                <w:szCs w:val="20"/>
              </w:rPr>
              <w:t>8.0</w:t>
            </w:r>
          </w:p>
        </w:tc>
        <w:tc>
          <w:tcPr>
            <w:tcW w:w="2410" w:type="dxa"/>
          </w:tcPr>
          <w:p w14:paraId="07AE0603" w14:textId="77777777" w:rsidR="00070631" w:rsidRPr="006E5704" w:rsidRDefault="00070631" w:rsidP="006F4A8D">
            <w:pPr>
              <w:rPr>
                <w:color w:val="000000" w:themeColor="text1"/>
                <w:sz w:val="20"/>
                <w:szCs w:val="20"/>
              </w:rPr>
            </w:pPr>
            <w:r w:rsidRPr="006E5704">
              <w:rPr>
                <w:color w:val="000000" w:themeColor="text1"/>
                <w:sz w:val="20"/>
                <w:szCs w:val="20"/>
              </w:rPr>
              <w:t>11.3</w:t>
            </w:r>
          </w:p>
        </w:tc>
      </w:tr>
      <w:tr w:rsidR="006E5704" w:rsidRPr="006E5704" w14:paraId="15417E09" w14:textId="77777777" w:rsidTr="006F4A8D">
        <w:tc>
          <w:tcPr>
            <w:tcW w:w="6091" w:type="dxa"/>
          </w:tcPr>
          <w:p w14:paraId="5F1F6A87" w14:textId="77777777" w:rsidR="00070631" w:rsidRPr="006E5704" w:rsidRDefault="00070631" w:rsidP="006F4A8D">
            <w:pPr>
              <w:rPr>
                <w:color w:val="000000" w:themeColor="text1"/>
                <w:sz w:val="20"/>
                <w:szCs w:val="20"/>
              </w:rPr>
            </w:pPr>
            <w:r w:rsidRPr="006E5704">
              <w:rPr>
                <w:color w:val="000000" w:themeColor="text1"/>
                <w:sz w:val="20"/>
                <w:szCs w:val="20"/>
              </w:rPr>
              <w:t>Ban on loyalty points</w:t>
            </w:r>
          </w:p>
        </w:tc>
        <w:tc>
          <w:tcPr>
            <w:tcW w:w="2268" w:type="dxa"/>
          </w:tcPr>
          <w:p w14:paraId="53469CCD" w14:textId="77777777" w:rsidR="00070631" w:rsidRPr="006E5704" w:rsidRDefault="00070631" w:rsidP="006F4A8D">
            <w:pPr>
              <w:rPr>
                <w:color w:val="000000" w:themeColor="text1"/>
                <w:sz w:val="20"/>
                <w:szCs w:val="20"/>
              </w:rPr>
            </w:pPr>
            <w:r w:rsidRPr="006E5704">
              <w:rPr>
                <w:color w:val="000000" w:themeColor="text1"/>
                <w:sz w:val="20"/>
                <w:szCs w:val="20"/>
              </w:rPr>
              <w:t>61.7</w:t>
            </w:r>
          </w:p>
        </w:tc>
        <w:tc>
          <w:tcPr>
            <w:tcW w:w="1984" w:type="dxa"/>
          </w:tcPr>
          <w:p w14:paraId="56FA438E" w14:textId="77777777" w:rsidR="00070631" w:rsidRPr="006E5704" w:rsidRDefault="00070631" w:rsidP="006F4A8D">
            <w:pPr>
              <w:rPr>
                <w:color w:val="000000" w:themeColor="text1"/>
                <w:sz w:val="20"/>
                <w:szCs w:val="20"/>
              </w:rPr>
            </w:pPr>
            <w:r w:rsidRPr="006E5704">
              <w:rPr>
                <w:color w:val="000000" w:themeColor="text1"/>
                <w:sz w:val="20"/>
                <w:szCs w:val="20"/>
              </w:rPr>
              <w:t>20.4</w:t>
            </w:r>
          </w:p>
        </w:tc>
        <w:tc>
          <w:tcPr>
            <w:tcW w:w="2410" w:type="dxa"/>
          </w:tcPr>
          <w:p w14:paraId="59FE8BAE" w14:textId="77777777" w:rsidR="00070631" w:rsidRPr="006E5704" w:rsidRDefault="00070631" w:rsidP="006F4A8D">
            <w:pPr>
              <w:rPr>
                <w:color w:val="000000" w:themeColor="text1"/>
                <w:sz w:val="20"/>
                <w:szCs w:val="20"/>
              </w:rPr>
            </w:pPr>
            <w:r w:rsidRPr="006E5704">
              <w:rPr>
                <w:color w:val="000000" w:themeColor="text1"/>
                <w:sz w:val="20"/>
                <w:szCs w:val="20"/>
              </w:rPr>
              <w:t>18.0</w:t>
            </w:r>
          </w:p>
        </w:tc>
      </w:tr>
      <w:tr w:rsidR="006E5704" w:rsidRPr="006E5704" w14:paraId="33FB4296" w14:textId="77777777" w:rsidTr="006F4A8D">
        <w:tc>
          <w:tcPr>
            <w:tcW w:w="6091" w:type="dxa"/>
          </w:tcPr>
          <w:p w14:paraId="0C8CE15C" w14:textId="77777777" w:rsidR="00070631" w:rsidRPr="006E5704" w:rsidRDefault="00070631" w:rsidP="006F4A8D">
            <w:pPr>
              <w:rPr>
                <w:color w:val="000000" w:themeColor="text1"/>
                <w:sz w:val="20"/>
                <w:szCs w:val="20"/>
              </w:rPr>
            </w:pPr>
            <w:r w:rsidRPr="006E5704">
              <w:rPr>
                <w:color w:val="000000" w:themeColor="text1"/>
                <w:sz w:val="20"/>
                <w:szCs w:val="20"/>
              </w:rPr>
              <w:t>Ban on price promotions</w:t>
            </w:r>
          </w:p>
        </w:tc>
        <w:tc>
          <w:tcPr>
            <w:tcW w:w="2268" w:type="dxa"/>
          </w:tcPr>
          <w:p w14:paraId="13AE41D8" w14:textId="77777777" w:rsidR="00070631" w:rsidRPr="006E5704" w:rsidRDefault="00070631" w:rsidP="006F4A8D">
            <w:pPr>
              <w:rPr>
                <w:color w:val="000000" w:themeColor="text1"/>
                <w:sz w:val="20"/>
                <w:szCs w:val="20"/>
              </w:rPr>
            </w:pPr>
            <w:r w:rsidRPr="006E5704">
              <w:rPr>
                <w:color w:val="000000" w:themeColor="text1"/>
                <w:sz w:val="20"/>
                <w:szCs w:val="20"/>
              </w:rPr>
              <w:t>50.3</w:t>
            </w:r>
          </w:p>
        </w:tc>
        <w:tc>
          <w:tcPr>
            <w:tcW w:w="1984" w:type="dxa"/>
          </w:tcPr>
          <w:p w14:paraId="1F20B085" w14:textId="77777777" w:rsidR="00070631" w:rsidRPr="006E5704" w:rsidRDefault="00070631" w:rsidP="006F4A8D">
            <w:pPr>
              <w:rPr>
                <w:color w:val="000000" w:themeColor="text1"/>
                <w:sz w:val="20"/>
                <w:szCs w:val="20"/>
              </w:rPr>
            </w:pPr>
            <w:r w:rsidRPr="006E5704">
              <w:rPr>
                <w:color w:val="000000" w:themeColor="text1"/>
                <w:sz w:val="20"/>
                <w:szCs w:val="20"/>
              </w:rPr>
              <w:t>33.8</w:t>
            </w:r>
          </w:p>
        </w:tc>
        <w:tc>
          <w:tcPr>
            <w:tcW w:w="2410" w:type="dxa"/>
          </w:tcPr>
          <w:p w14:paraId="4420A8DF" w14:textId="77777777" w:rsidR="00070631" w:rsidRPr="006E5704" w:rsidRDefault="00070631" w:rsidP="006F4A8D">
            <w:pPr>
              <w:rPr>
                <w:color w:val="000000" w:themeColor="text1"/>
                <w:sz w:val="20"/>
                <w:szCs w:val="20"/>
              </w:rPr>
            </w:pPr>
            <w:r w:rsidRPr="006E5704">
              <w:rPr>
                <w:color w:val="000000" w:themeColor="text1"/>
                <w:sz w:val="20"/>
                <w:szCs w:val="20"/>
              </w:rPr>
              <w:t>15.9</w:t>
            </w:r>
          </w:p>
        </w:tc>
      </w:tr>
      <w:tr w:rsidR="006E5704" w:rsidRPr="006E5704" w14:paraId="60E464CA" w14:textId="77777777" w:rsidTr="006F4A8D">
        <w:tc>
          <w:tcPr>
            <w:tcW w:w="6091" w:type="dxa"/>
          </w:tcPr>
          <w:p w14:paraId="49364A96" w14:textId="77777777" w:rsidR="00070631" w:rsidRPr="006E5704" w:rsidRDefault="00070631" w:rsidP="006F4A8D">
            <w:pPr>
              <w:rPr>
                <w:color w:val="000000" w:themeColor="text1"/>
                <w:sz w:val="20"/>
                <w:szCs w:val="20"/>
              </w:rPr>
            </w:pPr>
            <w:r w:rsidRPr="006E5704">
              <w:rPr>
                <w:color w:val="000000" w:themeColor="text1"/>
                <w:sz w:val="20"/>
                <w:szCs w:val="20"/>
              </w:rPr>
              <w:t>Ban adverting on public transport</w:t>
            </w:r>
          </w:p>
        </w:tc>
        <w:tc>
          <w:tcPr>
            <w:tcW w:w="2268" w:type="dxa"/>
          </w:tcPr>
          <w:p w14:paraId="42D82B04" w14:textId="77777777" w:rsidR="00070631" w:rsidRPr="006E5704" w:rsidRDefault="00070631" w:rsidP="006F4A8D">
            <w:pPr>
              <w:rPr>
                <w:color w:val="000000" w:themeColor="text1"/>
                <w:sz w:val="20"/>
                <w:szCs w:val="20"/>
              </w:rPr>
            </w:pPr>
            <w:r w:rsidRPr="006E5704">
              <w:rPr>
                <w:color w:val="000000" w:themeColor="text1"/>
                <w:sz w:val="20"/>
                <w:szCs w:val="20"/>
              </w:rPr>
              <w:t>67.8</w:t>
            </w:r>
          </w:p>
        </w:tc>
        <w:tc>
          <w:tcPr>
            <w:tcW w:w="1984" w:type="dxa"/>
          </w:tcPr>
          <w:p w14:paraId="79F72013" w14:textId="77777777" w:rsidR="00070631" w:rsidRPr="006E5704" w:rsidRDefault="00070631" w:rsidP="006F4A8D">
            <w:pPr>
              <w:rPr>
                <w:color w:val="000000" w:themeColor="text1"/>
                <w:sz w:val="20"/>
                <w:szCs w:val="20"/>
              </w:rPr>
            </w:pPr>
            <w:r w:rsidRPr="006E5704">
              <w:rPr>
                <w:color w:val="000000" w:themeColor="text1"/>
                <w:sz w:val="20"/>
                <w:szCs w:val="20"/>
              </w:rPr>
              <w:t>13.6</w:t>
            </w:r>
          </w:p>
        </w:tc>
        <w:tc>
          <w:tcPr>
            <w:tcW w:w="2410" w:type="dxa"/>
          </w:tcPr>
          <w:p w14:paraId="18968120" w14:textId="77777777" w:rsidR="00070631" w:rsidRPr="006E5704" w:rsidRDefault="00070631" w:rsidP="006F4A8D">
            <w:pPr>
              <w:rPr>
                <w:color w:val="000000" w:themeColor="text1"/>
                <w:sz w:val="20"/>
                <w:szCs w:val="20"/>
              </w:rPr>
            </w:pPr>
            <w:r w:rsidRPr="006E5704">
              <w:rPr>
                <w:color w:val="000000" w:themeColor="text1"/>
                <w:sz w:val="20"/>
                <w:szCs w:val="20"/>
              </w:rPr>
              <w:t>18.7</w:t>
            </w:r>
          </w:p>
        </w:tc>
      </w:tr>
      <w:tr w:rsidR="006E5704" w:rsidRPr="006E5704" w14:paraId="466AA239" w14:textId="77777777" w:rsidTr="006F4A8D">
        <w:tc>
          <w:tcPr>
            <w:tcW w:w="6091" w:type="dxa"/>
          </w:tcPr>
          <w:p w14:paraId="34FB941E" w14:textId="77777777" w:rsidR="00070631" w:rsidRPr="006E5704" w:rsidRDefault="00070631" w:rsidP="006F4A8D">
            <w:pPr>
              <w:rPr>
                <w:color w:val="000000" w:themeColor="text1"/>
                <w:sz w:val="20"/>
                <w:szCs w:val="20"/>
              </w:rPr>
            </w:pPr>
            <w:r w:rsidRPr="006E5704">
              <w:rPr>
                <w:color w:val="000000" w:themeColor="text1"/>
                <w:sz w:val="20"/>
                <w:szCs w:val="20"/>
              </w:rPr>
              <w:t>Ban advertising near schools and creches</w:t>
            </w:r>
          </w:p>
        </w:tc>
        <w:tc>
          <w:tcPr>
            <w:tcW w:w="2268" w:type="dxa"/>
          </w:tcPr>
          <w:p w14:paraId="326E0A9B" w14:textId="77777777" w:rsidR="00070631" w:rsidRPr="006E5704" w:rsidRDefault="00070631" w:rsidP="006F4A8D">
            <w:pPr>
              <w:rPr>
                <w:color w:val="000000" w:themeColor="text1"/>
                <w:sz w:val="20"/>
                <w:szCs w:val="20"/>
              </w:rPr>
            </w:pPr>
            <w:r w:rsidRPr="006E5704">
              <w:rPr>
                <w:color w:val="000000" w:themeColor="text1"/>
                <w:sz w:val="20"/>
                <w:szCs w:val="20"/>
              </w:rPr>
              <w:t>85.1</w:t>
            </w:r>
          </w:p>
        </w:tc>
        <w:tc>
          <w:tcPr>
            <w:tcW w:w="1984" w:type="dxa"/>
          </w:tcPr>
          <w:p w14:paraId="4299AFA1" w14:textId="77777777" w:rsidR="00070631" w:rsidRPr="006E5704" w:rsidRDefault="00070631" w:rsidP="006F4A8D">
            <w:pPr>
              <w:rPr>
                <w:color w:val="000000" w:themeColor="text1"/>
                <w:sz w:val="20"/>
                <w:szCs w:val="20"/>
              </w:rPr>
            </w:pPr>
            <w:r w:rsidRPr="006E5704">
              <w:rPr>
                <w:color w:val="000000" w:themeColor="text1"/>
                <w:sz w:val="20"/>
                <w:szCs w:val="20"/>
              </w:rPr>
              <w:t>4.0</w:t>
            </w:r>
          </w:p>
        </w:tc>
        <w:tc>
          <w:tcPr>
            <w:tcW w:w="2410" w:type="dxa"/>
          </w:tcPr>
          <w:p w14:paraId="1CF38CBB" w14:textId="77777777" w:rsidR="00070631" w:rsidRPr="006E5704" w:rsidRDefault="00070631" w:rsidP="006F4A8D">
            <w:pPr>
              <w:rPr>
                <w:color w:val="000000" w:themeColor="text1"/>
                <w:sz w:val="20"/>
                <w:szCs w:val="20"/>
              </w:rPr>
            </w:pPr>
            <w:r w:rsidRPr="006E5704">
              <w:rPr>
                <w:color w:val="000000" w:themeColor="text1"/>
                <w:sz w:val="20"/>
                <w:szCs w:val="20"/>
              </w:rPr>
              <w:t>10.9</w:t>
            </w:r>
          </w:p>
        </w:tc>
      </w:tr>
      <w:tr w:rsidR="006E5704" w:rsidRPr="006E5704" w14:paraId="6670F415" w14:textId="77777777" w:rsidTr="006F4A8D">
        <w:tc>
          <w:tcPr>
            <w:tcW w:w="6091" w:type="dxa"/>
          </w:tcPr>
          <w:p w14:paraId="03DE38B5" w14:textId="77777777" w:rsidR="00070631" w:rsidRPr="006E5704" w:rsidRDefault="00070631" w:rsidP="006F4A8D">
            <w:pPr>
              <w:rPr>
                <w:color w:val="000000" w:themeColor="text1"/>
                <w:sz w:val="20"/>
                <w:szCs w:val="20"/>
              </w:rPr>
            </w:pPr>
            <w:r w:rsidRPr="006E5704">
              <w:rPr>
                <w:color w:val="000000" w:themeColor="text1"/>
                <w:sz w:val="20"/>
                <w:szCs w:val="20"/>
              </w:rPr>
              <w:t>Warning labels on risks of alcohol consumption</w:t>
            </w:r>
          </w:p>
        </w:tc>
        <w:tc>
          <w:tcPr>
            <w:tcW w:w="2268" w:type="dxa"/>
          </w:tcPr>
          <w:p w14:paraId="7F321C9D" w14:textId="77777777" w:rsidR="00070631" w:rsidRPr="006E5704" w:rsidRDefault="00070631" w:rsidP="006F4A8D">
            <w:pPr>
              <w:rPr>
                <w:color w:val="000000" w:themeColor="text1"/>
                <w:sz w:val="20"/>
                <w:szCs w:val="20"/>
              </w:rPr>
            </w:pPr>
            <w:r w:rsidRPr="006E5704">
              <w:rPr>
                <w:color w:val="000000" w:themeColor="text1"/>
                <w:sz w:val="20"/>
                <w:szCs w:val="20"/>
              </w:rPr>
              <w:t>81.9</w:t>
            </w:r>
          </w:p>
        </w:tc>
        <w:tc>
          <w:tcPr>
            <w:tcW w:w="1984" w:type="dxa"/>
          </w:tcPr>
          <w:p w14:paraId="4080C153" w14:textId="77777777" w:rsidR="00070631" w:rsidRPr="006E5704" w:rsidRDefault="00070631" w:rsidP="006F4A8D">
            <w:pPr>
              <w:rPr>
                <w:color w:val="000000" w:themeColor="text1"/>
                <w:sz w:val="20"/>
                <w:szCs w:val="20"/>
              </w:rPr>
            </w:pPr>
            <w:r w:rsidRPr="006E5704">
              <w:rPr>
                <w:color w:val="000000" w:themeColor="text1"/>
                <w:sz w:val="20"/>
                <w:szCs w:val="20"/>
              </w:rPr>
              <w:t>8.7</w:t>
            </w:r>
          </w:p>
        </w:tc>
        <w:tc>
          <w:tcPr>
            <w:tcW w:w="2410" w:type="dxa"/>
          </w:tcPr>
          <w:p w14:paraId="26856498" w14:textId="77777777" w:rsidR="00070631" w:rsidRPr="006E5704" w:rsidRDefault="00070631" w:rsidP="006F4A8D">
            <w:pPr>
              <w:rPr>
                <w:color w:val="000000" w:themeColor="text1"/>
                <w:sz w:val="20"/>
                <w:szCs w:val="20"/>
              </w:rPr>
            </w:pPr>
            <w:r w:rsidRPr="006E5704">
              <w:rPr>
                <w:color w:val="000000" w:themeColor="text1"/>
                <w:sz w:val="20"/>
                <w:szCs w:val="20"/>
              </w:rPr>
              <w:t>9.4</w:t>
            </w:r>
          </w:p>
        </w:tc>
      </w:tr>
      <w:tr w:rsidR="006E5704" w:rsidRPr="006E5704" w14:paraId="59E6721B" w14:textId="77777777" w:rsidTr="006F4A8D">
        <w:tc>
          <w:tcPr>
            <w:tcW w:w="6091" w:type="dxa"/>
          </w:tcPr>
          <w:p w14:paraId="1650B3CE" w14:textId="77777777" w:rsidR="00070631" w:rsidRPr="006E5704" w:rsidRDefault="00070631" w:rsidP="006F4A8D">
            <w:pPr>
              <w:rPr>
                <w:color w:val="000000" w:themeColor="text1"/>
                <w:sz w:val="20"/>
                <w:szCs w:val="20"/>
              </w:rPr>
            </w:pPr>
            <w:r w:rsidRPr="006E5704">
              <w:rPr>
                <w:color w:val="000000" w:themeColor="text1"/>
                <w:sz w:val="20"/>
                <w:szCs w:val="20"/>
              </w:rPr>
              <w:t>Labels on calorie content for alcohol products</w:t>
            </w:r>
          </w:p>
        </w:tc>
        <w:tc>
          <w:tcPr>
            <w:tcW w:w="2268" w:type="dxa"/>
          </w:tcPr>
          <w:p w14:paraId="310EA813" w14:textId="77777777" w:rsidR="00070631" w:rsidRPr="006E5704" w:rsidRDefault="00070631" w:rsidP="006F4A8D">
            <w:pPr>
              <w:rPr>
                <w:color w:val="000000" w:themeColor="text1"/>
                <w:sz w:val="20"/>
                <w:szCs w:val="20"/>
              </w:rPr>
            </w:pPr>
            <w:r w:rsidRPr="006E5704">
              <w:rPr>
                <w:color w:val="000000" w:themeColor="text1"/>
                <w:sz w:val="20"/>
                <w:szCs w:val="20"/>
              </w:rPr>
              <w:t>72.7</w:t>
            </w:r>
          </w:p>
        </w:tc>
        <w:tc>
          <w:tcPr>
            <w:tcW w:w="1984" w:type="dxa"/>
          </w:tcPr>
          <w:p w14:paraId="1A52AA43" w14:textId="77777777" w:rsidR="00070631" w:rsidRPr="006E5704" w:rsidRDefault="00070631" w:rsidP="006F4A8D">
            <w:pPr>
              <w:rPr>
                <w:color w:val="000000" w:themeColor="text1"/>
                <w:sz w:val="20"/>
                <w:szCs w:val="20"/>
              </w:rPr>
            </w:pPr>
            <w:r w:rsidRPr="006E5704">
              <w:rPr>
                <w:color w:val="000000" w:themeColor="text1"/>
                <w:sz w:val="20"/>
                <w:szCs w:val="20"/>
              </w:rPr>
              <w:t>14.0</w:t>
            </w:r>
          </w:p>
        </w:tc>
        <w:tc>
          <w:tcPr>
            <w:tcW w:w="2410" w:type="dxa"/>
          </w:tcPr>
          <w:p w14:paraId="705A7925" w14:textId="77777777" w:rsidR="00070631" w:rsidRPr="006E5704" w:rsidRDefault="00070631" w:rsidP="006F4A8D">
            <w:pPr>
              <w:rPr>
                <w:color w:val="000000" w:themeColor="text1"/>
                <w:sz w:val="20"/>
                <w:szCs w:val="20"/>
              </w:rPr>
            </w:pPr>
            <w:r w:rsidRPr="006E5704">
              <w:rPr>
                <w:color w:val="000000" w:themeColor="text1"/>
                <w:sz w:val="20"/>
                <w:szCs w:val="20"/>
              </w:rPr>
              <w:t>13.3</w:t>
            </w:r>
          </w:p>
        </w:tc>
      </w:tr>
      <w:tr w:rsidR="006E5704" w:rsidRPr="006E5704" w14:paraId="5C825D47" w14:textId="77777777" w:rsidTr="006F4A8D">
        <w:tc>
          <w:tcPr>
            <w:tcW w:w="6091" w:type="dxa"/>
          </w:tcPr>
          <w:p w14:paraId="78B464C6" w14:textId="77777777" w:rsidR="00070631" w:rsidRPr="006E5704" w:rsidRDefault="00070631" w:rsidP="006F4A8D">
            <w:pPr>
              <w:rPr>
                <w:color w:val="000000" w:themeColor="text1"/>
                <w:sz w:val="20"/>
                <w:szCs w:val="20"/>
              </w:rPr>
            </w:pPr>
            <w:r w:rsidRPr="006E5704">
              <w:rPr>
                <w:color w:val="000000" w:themeColor="text1"/>
                <w:sz w:val="20"/>
                <w:szCs w:val="20"/>
              </w:rPr>
              <w:t>Broadcast watershed for alcohol advertisements on TV and radio</w:t>
            </w:r>
          </w:p>
        </w:tc>
        <w:tc>
          <w:tcPr>
            <w:tcW w:w="2268" w:type="dxa"/>
          </w:tcPr>
          <w:p w14:paraId="3B8B0082" w14:textId="77777777" w:rsidR="00070631" w:rsidRPr="006E5704" w:rsidRDefault="00070631" w:rsidP="006F4A8D">
            <w:pPr>
              <w:rPr>
                <w:color w:val="000000" w:themeColor="text1"/>
                <w:sz w:val="20"/>
                <w:szCs w:val="20"/>
              </w:rPr>
            </w:pPr>
            <w:r w:rsidRPr="006E5704">
              <w:rPr>
                <w:color w:val="000000" w:themeColor="text1"/>
                <w:sz w:val="20"/>
                <w:szCs w:val="20"/>
              </w:rPr>
              <w:t>74.3</w:t>
            </w:r>
          </w:p>
        </w:tc>
        <w:tc>
          <w:tcPr>
            <w:tcW w:w="1984" w:type="dxa"/>
          </w:tcPr>
          <w:p w14:paraId="5E9F4960" w14:textId="77777777" w:rsidR="00070631" w:rsidRPr="006E5704" w:rsidRDefault="00070631" w:rsidP="006F4A8D">
            <w:pPr>
              <w:rPr>
                <w:color w:val="000000" w:themeColor="text1"/>
                <w:sz w:val="20"/>
                <w:szCs w:val="20"/>
              </w:rPr>
            </w:pPr>
            <w:r w:rsidRPr="006E5704">
              <w:rPr>
                <w:color w:val="000000" w:themeColor="text1"/>
                <w:sz w:val="20"/>
                <w:szCs w:val="20"/>
              </w:rPr>
              <w:t>9.0</w:t>
            </w:r>
          </w:p>
        </w:tc>
        <w:tc>
          <w:tcPr>
            <w:tcW w:w="2410" w:type="dxa"/>
          </w:tcPr>
          <w:p w14:paraId="1FCED306" w14:textId="77777777" w:rsidR="00070631" w:rsidRPr="006E5704" w:rsidRDefault="00070631" w:rsidP="006F4A8D">
            <w:pPr>
              <w:rPr>
                <w:color w:val="000000" w:themeColor="text1"/>
                <w:sz w:val="20"/>
                <w:szCs w:val="20"/>
              </w:rPr>
            </w:pPr>
            <w:r w:rsidRPr="006E5704">
              <w:rPr>
                <w:color w:val="000000" w:themeColor="text1"/>
                <w:sz w:val="20"/>
                <w:szCs w:val="20"/>
              </w:rPr>
              <w:t>16.7</w:t>
            </w:r>
          </w:p>
        </w:tc>
      </w:tr>
      <w:tr w:rsidR="006E5704" w:rsidRPr="006E5704" w14:paraId="4C3506DF" w14:textId="77777777" w:rsidTr="006F4A8D">
        <w:tc>
          <w:tcPr>
            <w:tcW w:w="6091" w:type="dxa"/>
          </w:tcPr>
          <w:p w14:paraId="10414D4E" w14:textId="77777777" w:rsidR="00070631" w:rsidRPr="006E5704" w:rsidRDefault="00070631" w:rsidP="006F4A8D">
            <w:pPr>
              <w:rPr>
                <w:color w:val="000000" w:themeColor="text1"/>
                <w:sz w:val="20"/>
                <w:szCs w:val="20"/>
              </w:rPr>
            </w:pPr>
            <w:r w:rsidRPr="006E5704">
              <w:rPr>
                <w:color w:val="000000" w:themeColor="text1"/>
                <w:sz w:val="20"/>
                <w:szCs w:val="20"/>
              </w:rPr>
              <w:t>Statutory restrictions on the content of alcohol advertisements</w:t>
            </w:r>
          </w:p>
        </w:tc>
        <w:tc>
          <w:tcPr>
            <w:tcW w:w="2268" w:type="dxa"/>
          </w:tcPr>
          <w:p w14:paraId="343F5B04" w14:textId="77777777" w:rsidR="00070631" w:rsidRPr="006E5704" w:rsidRDefault="00070631" w:rsidP="006F4A8D">
            <w:pPr>
              <w:rPr>
                <w:color w:val="000000" w:themeColor="text1"/>
                <w:sz w:val="20"/>
                <w:szCs w:val="20"/>
              </w:rPr>
            </w:pPr>
            <w:r w:rsidRPr="006E5704">
              <w:rPr>
                <w:color w:val="000000" w:themeColor="text1"/>
                <w:sz w:val="20"/>
                <w:szCs w:val="20"/>
              </w:rPr>
              <w:t>76.1</w:t>
            </w:r>
          </w:p>
        </w:tc>
        <w:tc>
          <w:tcPr>
            <w:tcW w:w="1984" w:type="dxa"/>
          </w:tcPr>
          <w:p w14:paraId="7D936C56" w14:textId="77777777" w:rsidR="00070631" w:rsidRPr="006E5704" w:rsidRDefault="00070631" w:rsidP="006F4A8D">
            <w:pPr>
              <w:rPr>
                <w:color w:val="000000" w:themeColor="text1"/>
                <w:sz w:val="20"/>
                <w:szCs w:val="20"/>
              </w:rPr>
            </w:pPr>
            <w:r w:rsidRPr="006E5704">
              <w:rPr>
                <w:color w:val="000000" w:themeColor="text1"/>
                <w:sz w:val="20"/>
                <w:szCs w:val="20"/>
              </w:rPr>
              <w:t>7.7</w:t>
            </w:r>
          </w:p>
        </w:tc>
        <w:tc>
          <w:tcPr>
            <w:tcW w:w="2410" w:type="dxa"/>
          </w:tcPr>
          <w:p w14:paraId="1BB00ED0" w14:textId="77777777" w:rsidR="00070631" w:rsidRPr="006E5704" w:rsidRDefault="00070631" w:rsidP="006F4A8D">
            <w:pPr>
              <w:rPr>
                <w:color w:val="000000" w:themeColor="text1"/>
                <w:sz w:val="20"/>
                <w:szCs w:val="20"/>
              </w:rPr>
            </w:pPr>
            <w:r w:rsidRPr="006E5704">
              <w:rPr>
                <w:color w:val="000000" w:themeColor="text1"/>
                <w:sz w:val="20"/>
                <w:szCs w:val="20"/>
              </w:rPr>
              <w:t>16.2</w:t>
            </w:r>
          </w:p>
        </w:tc>
      </w:tr>
    </w:tbl>
    <w:p w14:paraId="121C0123" w14:textId="6B7460F1" w:rsidR="0040046F" w:rsidRPr="006E5704" w:rsidRDefault="0040046F" w:rsidP="0040046F">
      <w:pPr>
        <w:spacing w:after="0" w:line="240" w:lineRule="auto"/>
        <w:rPr>
          <w:color w:val="000000" w:themeColor="text1"/>
          <w:sz w:val="20"/>
          <w:szCs w:val="20"/>
          <w:lang w:val="en-GB"/>
        </w:rPr>
      </w:pPr>
      <w:r w:rsidRPr="006E5704">
        <w:rPr>
          <w:color w:val="000000" w:themeColor="text1"/>
          <w:sz w:val="20"/>
          <w:szCs w:val="20"/>
        </w:rPr>
        <w:t xml:space="preserve">Displayed percentages are weighted. </w:t>
      </w:r>
    </w:p>
    <w:p w14:paraId="2FCF0312" w14:textId="576455EF" w:rsidR="00C32C93" w:rsidRPr="00070631" w:rsidRDefault="00C32C93" w:rsidP="0040046F">
      <w:pPr>
        <w:rPr>
          <w:b/>
          <w:bCs/>
          <w:color w:val="FF0000"/>
          <w:sz w:val="20"/>
          <w:szCs w:val="20"/>
          <w:lang w:val="en-GB"/>
        </w:rPr>
      </w:pPr>
    </w:p>
    <w:p w14:paraId="213C2707" w14:textId="77777777" w:rsidR="0040046F" w:rsidRDefault="0040046F" w:rsidP="00E56A00">
      <w:pPr>
        <w:ind w:left="-1276"/>
        <w:rPr>
          <w:b/>
          <w:bCs/>
          <w:sz w:val="20"/>
          <w:szCs w:val="20"/>
          <w:lang w:val="en-GB"/>
        </w:rPr>
      </w:pPr>
    </w:p>
    <w:p w14:paraId="16D38AFD" w14:textId="77777777" w:rsidR="0040046F" w:rsidRDefault="0040046F" w:rsidP="00E56A00">
      <w:pPr>
        <w:ind w:left="-1276"/>
        <w:rPr>
          <w:b/>
          <w:bCs/>
          <w:sz w:val="20"/>
          <w:szCs w:val="20"/>
          <w:lang w:val="en-GB"/>
        </w:rPr>
      </w:pPr>
    </w:p>
    <w:p w14:paraId="0DD49581" w14:textId="77777777" w:rsidR="0040046F" w:rsidRDefault="0040046F" w:rsidP="00E56A00">
      <w:pPr>
        <w:ind w:left="-1276"/>
        <w:rPr>
          <w:b/>
          <w:bCs/>
          <w:sz w:val="20"/>
          <w:szCs w:val="20"/>
          <w:lang w:val="en-GB"/>
        </w:rPr>
      </w:pPr>
    </w:p>
    <w:p w14:paraId="2FE7FF81" w14:textId="77777777" w:rsidR="0040046F" w:rsidRDefault="0040046F" w:rsidP="00E56A00">
      <w:pPr>
        <w:ind w:left="-1276"/>
        <w:rPr>
          <w:b/>
          <w:bCs/>
          <w:sz w:val="20"/>
          <w:szCs w:val="20"/>
          <w:lang w:val="en-GB"/>
        </w:rPr>
      </w:pPr>
    </w:p>
    <w:p w14:paraId="5E50E384" w14:textId="77777777" w:rsidR="0040046F" w:rsidRDefault="0040046F" w:rsidP="00E56A00">
      <w:pPr>
        <w:ind w:left="-1276"/>
        <w:rPr>
          <w:b/>
          <w:bCs/>
          <w:sz w:val="20"/>
          <w:szCs w:val="20"/>
          <w:lang w:val="en-GB"/>
        </w:rPr>
      </w:pPr>
    </w:p>
    <w:p w14:paraId="70836FBA" w14:textId="77777777" w:rsidR="0040046F" w:rsidRDefault="0040046F" w:rsidP="00E56A00">
      <w:pPr>
        <w:ind w:left="-1276"/>
        <w:rPr>
          <w:b/>
          <w:bCs/>
          <w:sz w:val="20"/>
          <w:szCs w:val="20"/>
          <w:lang w:val="en-GB"/>
        </w:rPr>
      </w:pPr>
    </w:p>
    <w:p w14:paraId="37041890" w14:textId="77777777" w:rsidR="0040046F" w:rsidRDefault="0040046F" w:rsidP="00E56A00">
      <w:pPr>
        <w:ind w:left="-1276"/>
        <w:rPr>
          <w:b/>
          <w:bCs/>
          <w:sz w:val="20"/>
          <w:szCs w:val="20"/>
          <w:lang w:val="en-GB"/>
        </w:rPr>
      </w:pPr>
    </w:p>
    <w:p w14:paraId="318FC696" w14:textId="77777777" w:rsidR="0040046F" w:rsidRDefault="0040046F" w:rsidP="00E56A00">
      <w:pPr>
        <w:ind w:left="-1276"/>
        <w:rPr>
          <w:b/>
          <w:bCs/>
          <w:sz w:val="20"/>
          <w:szCs w:val="20"/>
          <w:lang w:val="en-GB"/>
        </w:rPr>
      </w:pPr>
    </w:p>
    <w:p w14:paraId="7A10BB3E" w14:textId="77777777" w:rsidR="0040046F" w:rsidRDefault="0040046F" w:rsidP="00E56A00">
      <w:pPr>
        <w:ind w:left="-1276"/>
        <w:rPr>
          <w:b/>
          <w:bCs/>
          <w:sz w:val="20"/>
          <w:szCs w:val="20"/>
          <w:lang w:val="en-GB"/>
        </w:rPr>
      </w:pPr>
    </w:p>
    <w:p w14:paraId="2BDA06BF" w14:textId="77777777" w:rsidR="0040046F" w:rsidRDefault="0040046F" w:rsidP="00184049">
      <w:pPr>
        <w:rPr>
          <w:b/>
          <w:bCs/>
          <w:sz w:val="20"/>
          <w:szCs w:val="20"/>
          <w:lang w:val="en-GB"/>
        </w:rPr>
      </w:pPr>
    </w:p>
    <w:p w14:paraId="441EFE43" w14:textId="08EA9EC8" w:rsidR="00E56A00" w:rsidRPr="003C013B" w:rsidRDefault="00E56A00" w:rsidP="00E56A00">
      <w:pPr>
        <w:ind w:left="-1276"/>
        <w:rPr>
          <w:i/>
          <w:iCs/>
          <w:sz w:val="20"/>
          <w:szCs w:val="20"/>
          <w:highlight w:val="yellow"/>
        </w:rPr>
      </w:pPr>
      <w:r w:rsidRPr="006E5704">
        <w:rPr>
          <w:b/>
          <w:bCs/>
          <w:color w:val="000000" w:themeColor="text1"/>
          <w:sz w:val="20"/>
          <w:szCs w:val="20"/>
          <w:lang w:val="en-GB"/>
        </w:rPr>
        <w:lastRenderedPageBreak/>
        <w:t>Table S</w:t>
      </w:r>
      <w:r w:rsidR="00070631" w:rsidRPr="006E5704">
        <w:rPr>
          <w:b/>
          <w:bCs/>
          <w:color w:val="000000" w:themeColor="text1"/>
          <w:sz w:val="20"/>
          <w:szCs w:val="20"/>
          <w:lang w:val="en-GB"/>
        </w:rPr>
        <w:t>2</w:t>
      </w:r>
      <w:r w:rsidRPr="006E5704">
        <w:rPr>
          <w:b/>
          <w:bCs/>
          <w:color w:val="000000" w:themeColor="text1"/>
          <w:sz w:val="20"/>
          <w:szCs w:val="20"/>
          <w:lang w:val="en-GB"/>
        </w:rPr>
        <w:t xml:space="preserve">. </w:t>
      </w:r>
      <w:r w:rsidRPr="006E5704">
        <w:rPr>
          <w:i/>
          <w:iCs/>
          <w:color w:val="000000" w:themeColor="text1"/>
          <w:sz w:val="20"/>
          <w:szCs w:val="20"/>
          <w:lang w:val="en-GB"/>
        </w:rPr>
        <w:t xml:space="preserve">Percentage </w:t>
      </w:r>
      <w:r w:rsidRPr="003C013B">
        <w:rPr>
          <w:i/>
          <w:iCs/>
          <w:sz w:val="20"/>
          <w:szCs w:val="20"/>
          <w:lang w:val="en-GB"/>
        </w:rPr>
        <w:t>of survey respondents who</w:t>
      </w:r>
      <w:r w:rsidRPr="003C013B">
        <w:rPr>
          <w:i/>
          <w:iCs/>
          <w:sz w:val="20"/>
          <w:szCs w:val="20"/>
        </w:rPr>
        <w:t xml:space="preserve"> supported</w:t>
      </w:r>
      <w:r w:rsidRPr="003C013B">
        <w:rPr>
          <w:i/>
          <w:iCs/>
          <w:sz w:val="20"/>
          <w:szCs w:val="20"/>
          <w:lang w:val="en-GB"/>
        </w:rPr>
        <w:t xml:space="preserve"> evidence-based alcohol policy measures in relation to those who </w:t>
      </w:r>
      <w:r w:rsidRPr="003C013B">
        <w:rPr>
          <w:i/>
          <w:iCs/>
          <w:sz w:val="20"/>
          <w:szCs w:val="20"/>
        </w:rPr>
        <w:t>had experienced harms due to someone else’s drinking</w:t>
      </w:r>
    </w:p>
    <w:tbl>
      <w:tblPr>
        <w:tblStyle w:val="TableGrid"/>
        <w:tblW w:w="15877" w:type="dxa"/>
        <w:tblInd w:w="-1281" w:type="dxa"/>
        <w:tblLook w:val="04A0" w:firstRow="1" w:lastRow="0" w:firstColumn="1" w:lastColumn="0" w:noHBand="0" w:noVBand="1"/>
      </w:tblPr>
      <w:tblGrid>
        <w:gridCol w:w="1719"/>
        <w:gridCol w:w="1453"/>
        <w:gridCol w:w="1386"/>
        <w:gridCol w:w="1366"/>
        <w:gridCol w:w="1391"/>
        <w:gridCol w:w="1381"/>
        <w:gridCol w:w="1388"/>
        <w:gridCol w:w="1401"/>
        <w:gridCol w:w="1376"/>
        <w:gridCol w:w="1508"/>
        <w:gridCol w:w="1508"/>
      </w:tblGrid>
      <w:tr w:rsidR="00E56A00" w:rsidRPr="00804577" w14:paraId="4CA529C9" w14:textId="77777777" w:rsidTr="00633935">
        <w:tc>
          <w:tcPr>
            <w:tcW w:w="1752" w:type="dxa"/>
          </w:tcPr>
          <w:p w14:paraId="740D375D" w14:textId="77777777" w:rsidR="00E56A00" w:rsidRPr="00804577" w:rsidRDefault="00E56A00" w:rsidP="00633935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04577">
              <w:rPr>
                <w:rFonts w:cstheme="minorHAnsi"/>
                <w:b/>
                <w:bCs/>
                <w:sz w:val="20"/>
                <w:szCs w:val="20"/>
                <w:lang w:val="en-GB"/>
              </w:rPr>
              <w:t>Variable</w:t>
            </w:r>
          </w:p>
        </w:tc>
        <w:tc>
          <w:tcPr>
            <w:tcW w:w="1481" w:type="dxa"/>
          </w:tcPr>
          <w:p w14:paraId="3A11E19F" w14:textId="77777777" w:rsidR="00E56A00" w:rsidRPr="00804577" w:rsidRDefault="00E56A00" w:rsidP="00633935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04577">
              <w:rPr>
                <w:rFonts w:cstheme="minorHAnsi"/>
                <w:b/>
                <w:bCs/>
                <w:sz w:val="20"/>
                <w:szCs w:val="20"/>
                <w:lang w:val="en-GB"/>
              </w:rPr>
              <w:t>Minimum unit pricing</w:t>
            </w:r>
          </w:p>
        </w:tc>
        <w:tc>
          <w:tcPr>
            <w:tcW w:w="1405" w:type="dxa"/>
          </w:tcPr>
          <w:p w14:paraId="5B096DE5" w14:textId="77777777" w:rsidR="00E56A00" w:rsidRPr="00804577" w:rsidRDefault="00E56A00" w:rsidP="00633935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04577">
              <w:rPr>
                <w:rFonts w:cstheme="minorHAnsi"/>
                <w:b/>
                <w:bCs/>
                <w:sz w:val="20"/>
                <w:szCs w:val="20"/>
                <w:lang w:val="en-GB"/>
              </w:rPr>
              <w:t>Structural separation in mixed retail outlets</w:t>
            </w:r>
          </w:p>
        </w:tc>
        <w:tc>
          <w:tcPr>
            <w:tcW w:w="1406" w:type="dxa"/>
          </w:tcPr>
          <w:p w14:paraId="13C9E1EE" w14:textId="77777777" w:rsidR="00E56A00" w:rsidRPr="00804577" w:rsidRDefault="00E56A00" w:rsidP="00633935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04577">
              <w:rPr>
                <w:rFonts w:cstheme="minorHAnsi"/>
                <w:b/>
                <w:bCs/>
                <w:sz w:val="20"/>
                <w:szCs w:val="20"/>
                <w:lang w:val="en-GB"/>
              </w:rPr>
              <w:t>Ban on loyalty points</w:t>
            </w:r>
          </w:p>
          <w:p w14:paraId="42ED24FA" w14:textId="77777777" w:rsidR="00E56A00" w:rsidRPr="00804577" w:rsidRDefault="00E56A00" w:rsidP="00633935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  <w:p w14:paraId="1EB06988" w14:textId="77777777" w:rsidR="00E56A00" w:rsidRPr="00804577" w:rsidRDefault="00E56A00" w:rsidP="0063393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405" w:type="dxa"/>
          </w:tcPr>
          <w:p w14:paraId="70CD50A8" w14:textId="77777777" w:rsidR="00E56A00" w:rsidRPr="00804577" w:rsidRDefault="00E56A00" w:rsidP="00633935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04577">
              <w:rPr>
                <w:rFonts w:cstheme="minorHAnsi"/>
                <w:b/>
                <w:bCs/>
                <w:sz w:val="20"/>
                <w:szCs w:val="20"/>
                <w:lang w:val="en-GB"/>
              </w:rPr>
              <w:t>Ban on price promotions</w:t>
            </w:r>
          </w:p>
        </w:tc>
        <w:tc>
          <w:tcPr>
            <w:tcW w:w="1406" w:type="dxa"/>
          </w:tcPr>
          <w:p w14:paraId="0F9C3D76" w14:textId="77777777" w:rsidR="00E56A00" w:rsidRPr="00804577" w:rsidRDefault="00E56A00" w:rsidP="00633935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04577">
              <w:rPr>
                <w:rFonts w:cstheme="minorHAnsi"/>
                <w:b/>
                <w:bCs/>
                <w:sz w:val="20"/>
                <w:szCs w:val="20"/>
                <w:lang w:val="en-GB"/>
              </w:rPr>
              <w:t>Ban adverting on public transport</w:t>
            </w:r>
          </w:p>
        </w:tc>
        <w:tc>
          <w:tcPr>
            <w:tcW w:w="1405" w:type="dxa"/>
          </w:tcPr>
          <w:p w14:paraId="77EE983A" w14:textId="77777777" w:rsidR="00E56A00" w:rsidRPr="00804577" w:rsidRDefault="00E56A00" w:rsidP="00633935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04577">
              <w:rPr>
                <w:rFonts w:cstheme="minorHAnsi"/>
                <w:b/>
                <w:bCs/>
                <w:sz w:val="20"/>
                <w:szCs w:val="20"/>
                <w:lang w:val="en-GB"/>
              </w:rPr>
              <w:t>Ban advertising near schools and creches</w:t>
            </w:r>
          </w:p>
        </w:tc>
        <w:tc>
          <w:tcPr>
            <w:tcW w:w="1408" w:type="dxa"/>
          </w:tcPr>
          <w:p w14:paraId="1752EA66" w14:textId="77777777" w:rsidR="00E56A00" w:rsidRPr="00804577" w:rsidRDefault="00E56A00" w:rsidP="00633935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04577">
              <w:rPr>
                <w:rFonts w:cstheme="minorHAnsi"/>
                <w:b/>
                <w:bCs/>
                <w:sz w:val="20"/>
                <w:szCs w:val="20"/>
                <w:lang w:val="en-GB"/>
              </w:rPr>
              <w:t>Warning labels on risks of alcohol consumption</w:t>
            </w:r>
          </w:p>
        </w:tc>
        <w:tc>
          <w:tcPr>
            <w:tcW w:w="1405" w:type="dxa"/>
          </w:tcPr>
          <w:p w14:paraId="62F7124F" w14:textId="77777777" w:rsidR="00E56A00" w:rsidRPr="00804577" w:rsidRDefault="00E56A00" w:rsidP="00633935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04577">
              <w:rPr>
                <w:rFonts w:cstheme="minorHAnsi"/>
                <w:b/>
                <w:bCs/>
                <w:sz w:val="20"/>
                <w:szCs w:val="20"/>
                <w:lang w:val="en-GB"/>
              </w:rPr>
              <w:t>Labels on calorie content for alcohol products</w:t>
            </w:r>
          </w:p>
        </w:tc>
        <w:tc>
          <w:tcPr>
            <w:tcW w:w="1386" w:type="dxa"/>
          </w:tcPr>
          <w:p w14:paraId="3B8656F0" w14:textId="77777777" w:rsidR="00E56A00" w:rsidRPr="00804577" w:rsidRDefault="00E56A00" w:rsidP="00633935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04577">
              <w:rPr>
                <w:rFonts w:cstheme="minorHAnsi"/>
                <w:b/>
                <w:bCs/>
                <w:sz w:val="20"/>
                <w:szCs w:val="20"/>
                <w:lang w:val="en-GB"/>
              </w:rPr>
              <w:t>Broadcast watershed for alcohol advertisements on TV and radio</w:t>
            </w:r>
          </w:p>
        </w:tc>
        <w:tc>
          <w:tcPr>
            <w:tcW w:w="1418" w:type="dxa"/>
          </w:tcPr>
          <w:p w14:paraId="2BC200CB" w14:textId="77777777" w:rsidR="00E56A00" w:rsidRPr="00804577" w:rsidRDefault="00E56A00" w:rsidP="00633935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04577">
              <w:rPr>
                <w:rFonts w:cstheme="minorHAnsi"/>
                <w:b/>
                <w:bCs/>
                <w:sz w:val="20"/>
                <w:szCs w:val="20"/>
                <w:lang w:val="en-GB"/>
              </w:rPr>
              <w:t>Statutory restrictions on the content of alcohol advertisements</w:t>
            </w:r>
          </w:p>
        </w:tc>
      </w:tr>
      <w:tr w:rsidR="00E56A00" w:rsidRPr="00804577" w14:paraId="31B3DDE6" w14:textId="77777777" w:rsidTr="00633935">
        <w:trPr>
          <w:trHeight w:val="66"/>
        </w:trPr>
        <w:tc>
          <w:tcPr>
            <w:tcW w:w="1752" w:type="dxa"/>
          </w:tcPr>
          <w:p w14:paraId="7740ED24" w14:textId="77777777" w:rsidR="00E56A00" w:rsidRPr="00804577" w:rsidRDefault="00E56A00" w:rsidP="00633935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0457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Family problems or relationship difficulties due to someone else's drinking</w:t>
            </w:r>
          </w:p>
        </w:tc>
        <w:tc>
          <w:tcPr>
            <w:tcW w:w="1481" w:type="dxa"/>
          </w:tcPr>
          <w:p w14:paraId="10D67837" w14:textId="77777777" w:rsidR="00E56A00" w:rsidRPr="00804577" w:rsidRDefault="00E56A00" w:rsidP="00633935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405" w:type="dxa"/>
          </w:tcPr>
          <w:p w14:paraId="0ECE8C75" w14:textId="77777777" w:rsidR="00E56A00" w:rsidRPr="00804577" w:rsidRDefault="00E56A00" w:rsidP="00633935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406" w:type="dxa"/>
          </w:tcPr>
          <w:p w14:paraId="24EF1A01" w14:textId="77777777" w:rsidR="00E56A00" w:rsidRPr="00804577" w:rsidRDefault="00E56A00" w:rsidP="00633935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405" w:type="dxa"/>
          </w:tcPr>
          <w:p w14:paraId="03C5665E" w14:textId="77777777" w:rsidR="00E56A00" w:rsidRPr="00804577" w:rsidRDefault="00E56A00" w:rsidP="00633935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406" w:type="dxa"/>
          </w:tcPr>
          <w:p w14:paraId="46F4DAFF" w14:textId="77777777" w:rsidR="00E56A00" w:rsidRPr="00804577" w:rsidRDefault="00E56A00" w:rsidP="00633935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405" w:type="dxa"/>
          </w:tcPr>
          <w:p w14:paraId="3A8240FA" w14:textId="77777777" w:rsidR="00E56A00" w:rsidRPr="00804577" w:rsidRDefault="00E56A00" w:rsidP="00633935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408" w:type="dxa"/>
          </w:tcPr>
          <w:p w14:paraId="32039694" w14:textId="77777777" w:rsidR="00E56A00" w:rsidRPr="00804577" w:rsidRDefault="00E56A00" w:rsidP="00633935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405" w:type="dxa"/>
          </w:tcPr>
          <w:p w14:paraId="4EB48AD9" w14:textId="77777777" w:rsidR="00E56A00" w:rsidRPr="00804577" w:rsidRDefault="00E56A00" w:rsidP="00633935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386" w:type="dxa"/>
          </w:tcPr>
          <w:p w14:paraId="7F3F93ED" w14:textId="77777777" w:rsidR="00E56A00" w:rsidRPr="00804577" w:rsidRDefault="00E56A00" w:rsidP="00633935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</w:tcPr>
          <w:p w14:paraId="451AD6EB" w14:textId="77777777" w:rsidR="00E56A00" w:rsidRPr="00804577" w:rsidRDefault="00E56A00" w:rsidP="00633935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E56A00" w:rsidRPr="00804577" w14:paraId="62D7B44C" w14:textId="77777777" w:rsidTr="00633935">
        <w:trPr>
          <w:trHeight w:val="196"/>
        </w:trPr>
        <w:tc>
          <w:tcPr>
            <w:tcW w:w="1752" w:type="dxa"/>
          </w:tcPr>
          <w:p w14:paraId="5C5482F1" w14:textId="77777777" w:rsidR="00E56A00" w:rsidRPr="00804577" w:rsidRDefault="00E56A00" w:rsidP="00633935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804577">
              <w:rPr>
                <w:rFonts w:cstheme="minorHAnsi"/>
                <w:sz w:val="20"/>
                <w:szCs w:val="20"/>
                <w:lang w:val="en-GB"/>
              </w:rPr>
              <w:t>No</w:t>
            </w:r>
          </w:p>
        </w:tc>
        <w:tc>
          <w:tcPr>
            <w:tcW w:w="1481" w:type="dxa"/>
          </w:tcPr>
          <w:p w14:paraId="31302ED8" w14:textId="0C4695B9" w:rsidR="00E56A00" w:rsidRPr="00804577" w:rsidRDefault="00E56A00" w:rsidP="00633935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804577">
              <w:rPr>
                <w:rFonts w:cstheme="minorHAnsi"/>
                <w:sz w:val="20"/>
                <w:szCs w:val="20"/>
                <w:lang w:val="en-GB"/>
              </w:rPr>
              <w:t>570 (63.6)</w:t>
            </w:r>
          </w:p>
        </w:tc>
        <w:tc>
          <w:tcPr>
            <w:tcW w:w="1405" w:type="dxa"/>
          </w:tcPr>
          <w:p w14:paraId="2081DF66" w14:textId="487C9BBE" w:rsidR="00E56A00" w:rsidRPr="00804577" w:rsidRDefault="00E56A00" w:rsidP="00633935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804577">
              <w:rPr>
                <w:rFonts w:cstheme="minorHAnsi"/>
                <w:sz w:val="20"/>
                <w:szCs w:val="20"/>
                <w:lang w:val="en-GB"/>
              </w:rPr>
              <w:t>736 (82.1)</w:t>
            </w:r>
          </w:p>
        </w:tc>
        <w:tc>
          <w:tcPr>
            <w:tcW w:w="1406" w:type="dxa"/>
          </w:tcPr>
          <w:p w14:paraId="3164181C" w14:textId="77777777" w:rsidR="00E56A00" w:rsidRPr="00804577" w:rsidRDefault="00E56A00" w:rsidP="00633935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804577">
              <w:rPr>
                <w:rFonts w:cstheme="minorHAnsi"/>
                <w:sz w:val="20"/>
                <w:szCs w:val="20"/>
                <w:lang w:val="en-GB"/>
              </w:rPr>
              <w:t>555 (61.9)</w:t>
            </w:r>
          </w:p>
        </w:tc>
        <w:tc>
          <w:tcPr>
            <w:tcW w:w="1405" w:type="dxa"/>
          </w:tcPr>
          <w:p w14:paraId="67FDABA8" w14:textId="47780D39" w:rsidR="00E56A00" w:rsidRPr="00804577" w:rsidRDefault="00E56A00" w:rsidP="00633935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804577">
              <w:rPr>
                <w:rFonts w:cstheme="minorHAnsi"/>
                <w:sz w:val="20"/>
                <w:szCs w:val="20"/>
                <w:lang w:val="en-GB"/>
              </w:rPr>
              <w:t>470 (52.5)</w:t>
            </w:r>
          </w:p>
        </w:tc>
        <w:tc>
          <w:tcPr>
            <w:tcW w:w="1406" w:type="dxa"/>
          </w:tcPr>
          <w:p w14:paraId="09AF42CC" w14:textId="33AE7A99" w:rsidR="00E56A00" w:rsidRPr="00804577" w:rsidRDefault="00E56A00" w:rsidP="00633935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804577">
              <w:rPr>
                <w:rFonts w:cstheme="minorHAnsi"/>
                <w:sz w:val="20"/>
                <w:szCs w:val="20"/>
                <w:lang w:val="en-GB"/>
              </w:rPr>
              <w:t>622 (69.4)</w:t>
            </w:r>
          </w:p>
        </w:tc>
        <w:tc>
          <w:tcPr>
            <w:tcW w:w="1405" w:type="dxa"/>
          </w:tcPr>
          <w:p w14:paraId="23A23BC4" w14:textId="5CBC0099" w:rsidR="00E56A00" w:rsidRPr="00804577" w:rsidRDefault="00E56A00" w:rsidP="00633935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804577">
              <w:rPr>
                <w:rFonts w:cstheme="minorHAnsi"/>
                <w:sz w:val="20"/>
                <w:szCs w:val="20"/>
                <w:lang w:val="en-GB"/>
              </w:rPr>
              <w:t>773 (86.3)</w:t>
            </w:r>
          </w:p>
        </w:tc>
        <w:tc>
          <w:tcPr>
            <w:tcW w:w="1408" w:type="dxa"/>
          </w:tcPr>
          <w:p w14:paraId="21DB95C3" w14:textId="77777777" w:rsidR="00E56A00" w:rsidRPr="00804577" w:rsidRDefault="00E56A00" w:rsidP="00633935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804577">
              <w:rPr>
                <w:rFonts w:cstheme="minorHAnsi"/>
                <w:sz w:val="20"/>
                <w:szCs w:val="20"/>
                <w:lang w:val="en-GB"/>
              </w:rPr>
              <w:t>729 (81.4)</w:t>
            </w:r>
          </w:p>
        </w:tc>
        <w:tc>
          <w:tcPr>
            <w:tcW w:w="1405" w:type="dxa"/>
          </w:tcPr>
          <w:p w14:paraId="000D1F3A" w14:textId="77777777" w:rsidR="00E56A00" w:rsidRPr="00804577" w:rsidRDefault="00E56A00" w:rsidP="00633935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804577">
              <w:rPr>
                <w:rFonts w:cstheme="minorHAnsi"/>
                <w:sz w:val="20"/>
                <w:szCs w:val="20"/>
                <w:lang w:val="en-GB"/>
              </w:rPr>
              <w:t>659 (73.5)</w:t>
            </w:r>
          </w:p>
        </w:tc>
        <w:tc>
          <w:tcPr>
            <w:tcW w:w="1386" w:type="dxa"/>
          </w:tcPr>
          <w:p w14:paraId="1273AF31" w14:textId="3EF0CA3F" w:rsidR="00E56A00" w:rsidRPr="00804577" w:rsidRDefault="00E56A00" w:rsidP="00633935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804577">
              <w:rPr>
                <w:rFonts w:cstheme="minorHAnsi"/>
                <w:sz w:val="20"/>
                <w:szCs w:val="20"/>
                <w:lang w:val="en-GB"/>
              </w:rPr>
              <w:t>681 (76.0)</w:t>
            </w:r>
          </w:p>
        </w:tc>
        <w:tc>
          <w:tcPr>
            <w:tcW w:w="1418" w:type="dxa"/>
          </w:tcPr>
          <w:p w14:paraId="7B14AA57" w14:textId="3C24F814" w:rsidR="00E56A00" w:rsidRPr="00804577" w:rsidRDefault="00E56A00" w:rsidP="00633935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804577">
              <w:rPr>
                <w:rFonts w:cstheme="minorHAnsi"/>
                <w:sz w:val="20"/>
                <w:szCs w:val="20"/>
                <w:lang w:val="en-GB"/>
              </w:rPr>
              <w:t>696 (77.7)</w:t>
            </w:r>
          </w:p>
        </w:tc>
      </w:tr>
      <w:tr w:rsidR="00E56A00" w:rsidRPr="00804577" w14:paraId="0EEF5599" w14:textId="77777777" w:rsidTr="00633935">
        <w:tc>
          <w:tcPr>
            <w:tcW w:w="1752" w:type="dxa"/>
          </w:tcPr>
          <w:p w14:paraId="082CB695" w14:textId="77777777" w:rsidR="00E56A00" w:rsidRPr="00804577" w:rsidRDefault="00E56A00" w:rsidP="00633935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804577">
              <w:rPr>
                <w:rFonts w:cstheme="minorHAnsi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81" w:type="dxa"/>
          </w:tcPr>
          <w:p w14:paraId="366525FB" w14:textId="77777777" w:rsidR="00E56A00" w:rsidRPr="00804577" w:rsidRDefault="00E56A00" w:rsidP="00633935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804577">
              <w:rPr>
                <w:rFonts w:cstheme="minorHAnsi"/>
                <w:sz w:val="20"/>
                <w:szCs w:val="20"/>
                <w:lang w:val="en-GB"/>
              </w:rPr>
              <w:t>86 (50.6)</w:t>
            </w:r>
          </w:p>
        </w:tc>
        <w:tc>
          <w:tcPr>
            <w:tcW w:w="1405" w:type="dxa"/>
          </w:tcPr>
          <w:p w14:paraId="616EDC55" w14:textId="77777777" w:rsidR="00E56A00" w:rsidRPr="00804577" w:rsidRDefault="00E56A00" w:rsidP="00633935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804577">
              <w:rPr>
                <w:rFonts w:cstheme="minorHAnsi"/>
                <w:sz w:val="20"/>
                <w:szCs w:val="20"/>
                <w:lang w:val="en-GB"/>
              </w:rPr>
              <w:t>124 (72.9)</w:t>
            </w:r>
          </w:p>
        </w:tc>
        <w:tc>
          <w:tcPr>
            <w:tcW w:w="1406" w:type="dxa"/>
          </w:tcPr>
          <w:p w14:paraId="75079406" w14:textId="77777777" w:rsidR="00E56A00" w:rsidRPr="00804577" w:rsidRDefault="00E56A00" w:rsidP="00633935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804577">
              <w:rPr>
                <w:rFonts w:cstheme="minorHAnsi"/>
                <w:sz w:val="20"/>
                <w:szCs w:val="20"/>
                <w:lang w:val="en-GB"/>
              </w:rPr>
              <w:t>102 (60.0)</w:t>
            </w:r>
          </w:p>
        </w:tc>
        <w:tc>
          <w:tcPr>
            <w:tcW w:w="1405" w:type="dxa"/>
          </w:tcPr>
          <w:p w14:paraId="3EC6A0A4" w14:textId="77777777" w:rsidR="00E56A00" w:rsidRPr="00804577" w:rsidRDefault="00E56A00" w:rsidP="00633935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804577">
              <w:rPr>
                <w:rFonts w:cstheme="minorHAnsi"/>
                <w:sz w:val="20"/>
                <w:szCs w:val="20"/>
                <w:lang w:val="en-GB"/>
              </w:rPr>
              <w:t>66 (38.8)</w:t>
            </w:r>
          </w:p>
        </w:tc>
        <w:tc>
          <w:tcPr>
            <w:tcW w:w="1406" w:type="dxa"/>
          </w:tcPr>
          <w:p w14:paraId="650D9429" w14:textId="77777777" w:rsidR="00E56A00" w:rsidRPr="00804577" w:rsidRDefault="00E56A00" w:rsidP="00633935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804577">
              <w:rPr>
                <w:rFonts w:cstheme="minorHAnsi"/>
                <w:sz w:val="20"/>
                <w:szCs w:val="20"/>
                <w:lang w:val="en-GB"/>
              </w:rPr>
              <w:t>101 (59.4)</w:t>
            </w:r>
          </w:p>
        </w:tc>
        <w:tc>
          <w:tcPr>
            <w:tcW w:w="1405" w:type="dxa"/>
          </w:tcPr>
          <w:p w14:paraId="54F9C7E7" w14:textId="77777777" w:rsidR="00E56A00" w:rsidRPr="00804577" w:rsidRDefault="00E56A00" w:rsidP="00633935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804577">
              <w:rPr>
                <w:rFonts w:cstheme="minorHAnsi"/>
                <w:sz w:val="20"/>
                <w:szCs w:val="20"/>
                <w:lang w:val="en-GB"/>
              </w:rPr>
              <w:t>134 (78.8)</w:t>
            </w:r>
          </w:p>
        </w:tc>
        <w:tc>
          <w:tcPr>
            <w:tcW w:w="1408" w:type="dxa"/>
          </w:tcPr>
          <w:p w14:paraId="0D76CF0C" w14:textId="77777777" w:rsidR="00E56A00" w:rsidRPr="00804577" w:rsidRDefault="00E56A00" w:rsidP="00633935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804577">
              <w:rPr>
                <w:rFonts w:cstheme="minorHAnsi"/>
                <w:sz w:val="20"/>
                <w:szCs w:val="20"/>
                <w:lang w:val="en-GB"/>
              </w:rPr>
              <w:t>144 (84.7)</w:t>
            </w:r>
          </w:p>
        </w:tc>
        <w:tc>
          <w:tcPr>
            <w:tcW w:w="1405" w:type="dxa"/>
          </w:tcPr>
          <w:p w14:paraId="21F1C8F1" w14:textId="77777777" w:rsidR="00E56A00" w:rsidRPr="00804577" w:rsidRDefault="00E56A00" w:rsidP="00633935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804577">
              <w:rPr>
                <w:rFonts w:cstheme="minorHAnsi"/>
                <w:sz w:val="20"/>
                <w:szCs w:val="20"/>
                <w:lang w:val="en-GB"/>
              </w:rPr>
              <w:t>115 (67.6)</w:t>
            </w:r>
          </w:p>
        </w:tc>
        <w:tc>
          <w:tcPr>
            <w:tcW w:w="1386" w:type="dxa"/>
          </w:tcPr>
          <w:p w14:paraId="53B68743" w14:textId="77777777" w:rsidR="00E56A00" w:rsidRPr="00804577" w:rsidRDefault="00E56A00" w:rsidP="00633935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804577">
              <w:rPr>
                <w:rFonts w:cstheme="minorHAnsi"/>
                <w:sz w:val="20"/>
                <w:szCs w:val="20"/>
                <w:lang w:val="en-GB"/>
              </w:rPr>
              <w:t>111 (65.3)</w:t>
            </w:r>
          </w:p>
        </w:tc>
        <w:tc>
          <w:tcPr>
            <w:tcW w:w="1418" w:type="dxa"/>
          </w:tcPr>
          <w:p w14:paraId="1C6FFAA5" w14:textId="77777777" w:rsidR="00E56A00" w:rsidRPr="00804577" w:rsidRDefault="00E56A00" w:rsidP="00633935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804577">
              <w:rPr>
                <w:rFonts w:cstheme="minorHAnsi"/>
                <w:sz w:val="20"/>
                <w:szCs w:val="20"/>
                <w:lang w:val="en-GB"/>
              </w:rPr>
              <w:t>115 (67.6)</w:t>
            </w:r>
          </w:p>
        </w:tc>
      </w:tr>
      <w:tr w:rsidR="00E56A00" w:rsidRPr="00804577" w14:paraId="4B50714E" w14:textId="77777777" w:rsidTr="00633935">
        <w:tc>
          <w:tcPr>
            <w:tcW w:w="1752" w:type="dxa"/>
          </w:tcPr>
          <w:p w14:paraId="0EB39744" w14:textId="77777777" w:rsidR="00E56A00" w:rsidRPr="00804577" w:rsidRDefault="00E56A00" w:rsidP="00633935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0457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Been a passenger with a driver who had too much to drink</w:t>
            </w:r>
          </w:p>
        </w:tc>
        <w:tc>
          <w:tcPr>
            <w:tcW w:w="1481" w:type="dxa"/>
          </w:tcPr>
          <w:p w14:paraId="1ABEC686" w14:textId="77777777" w:rsidR="00E56A00" w:rsidRPr="00804577" w:rsidRDefault="00E56A00" w:rsidP="00633935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405" w:type="dxa"/>
          </w:tcPr>
          <w:p w14:paraId="23D2CCB6" w14:textId="77777777" w:rsidR="00E56A00" w:rsidRPr="00804577" w:rsidRDefault="00E56A00" w:rsidP="00633935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406" w:type="dxa"/>
          </w:tcPr>
          <w:p w14:paraId="69042746" w14:textId="77777777" w:rsidR="00E56A00" w:rsidRPr="00804577" w:rsidRDefault="00E56A00" w:rsidP="00633935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405" w:type="dxa"/>
          </w:tcPr>
          <w:p w14:paraId="5F639B5E" w14:textId="77777777" w:rsidR="00E56A00" w:rsidRPr="00804577" w:rsidRDefault="00E56A00" w:rsidP="00633935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406" w:type="dxa"/>
          </w:tcPr>
          <w:p w14:paraId="0B4C576B" w14:textId="77777777" w:rsidR="00E56A00" w:rsidRPr="00804577" w:rsidRDefault="00E56A00" w:rsidP="00633935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405" w:type="dxa"/>
          </w:tcPr>
          <w:p w14:paraId="0AC2576D" w14:textId="77777777" w:rsidR="00E56A00" w:rsidRPr="00804577" w:rsidRDefault="00E56A00" w:rsidP="00633935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408" w:type="dxa"/>
          </w:tcPr>
          <w:p w14:paraId="5CA0A2E0" w14:textId="77777777" w:rsidR="00E56A00" w:rsidRPr="00804577" w:rsidRDefault="00E56A00" w:rsidP="00633935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405" w:type="dxa"/>
          </w:tcPr>
          <w:p w14:paraId="199540A5" w14:textId="77777777" w:rsidR="00E56A00" w:rsidRPr="00804577" w:rsidRDefault="00E56A00" w:rsidP="00633935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386" w:type="dxa"/>
          </w:tcPr>
          <w:p w14:paraId="0DDDC88B" w14:textId="77777777" w:rsidR="00E56A00" w:rsidRPr="00804577" w:rsidRDefault="00E56A00" w:rsidP="00633935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</w:tcPr>
          <w:p w14:paraId="106344BB" w14:textId="77777777" w:rsidR="00E56A00" w:rsidRPr="00804577" w:rsidRDefault="00E56A00" w:rsidP="00633935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E56A00" w:rsidRPr="00804577" w14:paraId="07F1C09D" w14:textId="77777777" w:rsidTr="00633935">
        <w:tc>
          <w:tcPr>
            <w:tcW w:w="1752" w:type="dxa"/>
          </w:tcPr>
          <w:p w14:paraId="6817A017" w14:textId="77777777" w:rsidR="00E56A00" w:rsidRPr="00804577" w:rsidRDefault="00E56A00" w:rsidP="00633935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04577">
              <w:rPr>
                <w:rFonts w:cstheme="minorHAnsi"/>
                <w:sz w:val="20"/>
                <w:szCs w:val="20"/>
                <w:lang w:val="en-GB"/>
              </w:rPr>
              <w:t>No</w:t>
            </w:r>
          </w:p>
        </w:tc>
        <w:tc>
          <w:tcPr>
            <w:tcW w:w="1481" w:type="dxa"/>
          </w:tcPr>
          <w:p w14:paraId="6D657BA1" w14:textId="708CE264" w:rsidR="00E56A00" w:rsidRPr="00804577" w:rsidRDefault="00E56A00" w:rsidP="00633935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804577">
              <w:rPr>
                <w:rFonts w:cstheme="minorHAnsi"/>
                <w:sz w:val="20"/>
                <w:szCs w:val="20"/>
                <w:lang w:val="en-GB"/>
              </w:rPr>
              <w:t>630 (63.9)</w:t>
            </w:r>
          </w:p>
        </w:tc>
        <w:tc>
          <w:tcPr>
            <w:tcW w:w="1405" w:type="dxa"/>
          </w:tcPr>
          <w:p w14:paraId="6944B131" w14:textId="0111A74D" w:rsidR="00E56A00" w:rsidRPr="00804577" w:rsidRDefault="00E56A00" w:rsidP="00633935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804577">
              <w:rPr>
                <w:rFonts w:cstheme="minorHAnsi"/>
                <w:sz w:val="20"/>
                <w:szCs w:val="20"/>
                <w:lang w:val="en-GB"/>
              </w:rPr>
              <w:t>818 (83.0)</w:t>
            </w:r>
          </w:p>
        </w:tc>
        <w:tc>
          <w:tcPr>
            <w:tcW w:w="1406" w:type="dxa"/>
          </w:tcPr>
          <w:p w14:paraId="0B4E9F9D" w14:textId="67D7D342" w:rsidR="00E56A00" w:rsidRPr="00804577" w:rsidRDefault="00E56A00" w:rsidP="00633935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804577">
              <w:rPr>
                <w:rFonts w:cstheme="minorHAnsi"/>
                <w:sz w:val="20"/>
                <w:szCs w:val="20"/>
                <w:lang w:val="en-GB"/>
              </w:rPr>
              <w:t>620 (62.9)</w:t>
            </w:r>
          </w:p>
        </w:tc>
        <w:tc>
          <w:tcPr>
            <w:tcW w:w="1405" w:type="dxa"/>
          </w:tcPr>
          <w:p w14:paraId="624DF258" w14:textId="00096C19" w:rsidR="00E56A00" w:rsidRPr="00804577" w:rsidRDefault="00E56A00" w:rsidP="00633935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804577">
              <w:rPr>
                <w:rFonts w:cstheme="minorHAnsi"/>
                <w:sz w:val="20"/>
                <w:szCs w:val="20"/>
                <w:lang w:val="en-GB"/>
              </w:rPr>
              <w:t>515 (52.2)</w:t>
            </w:r>
          </w:p>
        </w:tc>
        <w:tc>
          <w:tcPr>
            <w:tcW w:w="1406" w:type="dxa"/>
          </w:tcPr>
          <w:p w14:paraId="63570F88" w14:textId="78A11987" w:rsidR="00E56A00" w:rsidRPr="00804577" w:rsidRDefault="00E56A00" w:rsidP="00633935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804577">
              <w:rPr>
                <w:rFonts w:cstheme="minorHAnsi"/>
                <w:sz w:val="20"/>
                <w:szCs w:val="20"/>
                <w:lang w:val="en-GB"/>
              </w:rPr>
              <w:t>685 (69.4)</w:t>
            </w:r>
          </w:p>
        </w:tc>
        <w:tc>
          <w:tcPr>
            <w:tcW w:w="1405" w:type="dxa"/>
          </w:tcPr>
          <w:p w14:paraId="1DFBAE06" w14:textId="61C0F1B9" w:rsidR="00E56A00" w:rsidRPr="00804577" w:rsidRDefault="00E56A00" w:rsidP="00633935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804577">
              <w:rPr>
                <w:rFonts w:cstheme="minorHAnsi"/>
                <w:sz w:val="20"/>
                <w:szCs w:val="20"/>
                <w:lang w:val="en-GB"/>
              </w:rPr>
              <w:t>849 (86.1)</w:t>
            </w:r>
          </w:p>
        </w:tc>
        <w:tc>
          <w:tcPr>
            <w:tcW w:w="1408" w:type="dxa"/>
          </w:tcPr>
          <w:p w14:paraId="5B4FD8F2" w14:textId="77777777" w:rsidR="00E56A00" w:rsidRPr="00804577" w:rsidRDefault="00E56A00" w:rsidP="00633935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804577">
              <w:rPr>
                <w:rFonts w:cstheme="minorHAnsi"/>
                <w:sz w:val="20"/>
                <w:szCs w:val="20"/>
                <w:lang w:val="en-GB"/>
              </w:rPr>
              <w:t>811 (82.2)</w:t>
            </w:r>
          </w:p>
        </w:tc>
        <w:tc>
          <w:tcPr>
            <w:tcW w:w="1405" w:type="dxa"/>
          </w:tcPr>
          <w:p w14:paraId="2142A1AB" w14:textId="47E0F4DB" w:rsidR="00E56A00" w:rsidRPr="00804577" w:rsidRDefault="00E56A00" w:rsidP="00633935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804577">
              <w:rPr>
                <w:rFonts w:cstheme="minorHAnsi"/>
                <w:sz w:val="20"/>
                <w:szCs w:val="20"/>
                <w:lang w:val="en-GB"/>
              </w:rPr>
              <w:t>727 (73.7)</w:t>
            </w:r>
          </w:p>
        </w:tc>
        <w:tc>
          <w:tcPr>
            <w:tcW w:w="1386" w:type="dxa"/>
          </w:tcPr>
          <w:p w14:paraId="1440EA3A" w14:textId="5C6AF716" w:rsidR="00E56A00" w:rsidRPr="00804577" w:rsidRDefault="00E56A00" w:rsidP="00633935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804577">
              <w:rPr>
                <w:rFonts w:cstheme="minorHAnsi"/>
                <w:sz w:val="20"/>
                <w:szCs w:val="20"/>
                <w:lang w:val="en-GB"/>
              </w:rPr>
              <w:t>752 (76.2)</w:t>
            </w:r>
          </w:p>
        </w:tc>
        <w:tc>
          <w:tcPr>
            <w:tcW w:w="1418" w:type="dxa"/>
          </w:tcPr>
          <w:p w14:paraId="19666307" w14:textId="19AD9BAA" w:rsidR="00E56A00" w:rsidRPr="00804577" w:rsidRDefault="00E56A00" w:rsidP="00633935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804577">
              <w:rPr>
                <w:rFonts w:cstheme="minorHAnsi"/>
                <w:sz w:val="20"/>
                <w:szCs w:val="20"/>
                <w:lang w:val="en-GB"/>
              </w:rPr>
              <w:t>766 (77.7)</w:t>
            </w:r>
          </w:p>
        </w:tc>
      </w:tr>
      <w:tr w:rsidR="00E56A00" w:rsidRPr="00804577" w14:paraId="1E70AA84" w14:textId="77777777" w:rsidTr="00633935">
        <w:tc>
          <w:tcPr>
            <w:tcW w:w="1752" w:type="dxa"/>
          </w:tcPr>
          <w:p w14:paraId="6076FBEF" w14:textId="77777777" w:rsidR="00E56A00" w:rsidRPr="00804577" w:rsidRDefault="00E56A00" w:rsidP="00633935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04577">
              <w:rPr>
                <w:rFonts w:cstheme="minorHAnsi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81" w:type="dxa"/>
          </w:tcPr>
          <w:p w14:paraId="4FABE2CE" w14:textId="77777777" w:rsidR="00E56A00" w:rsidRPr="00804577" w:rsidRDefault="00E56A00" w:rsidP="00633935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804577">
              <w:rPr>
                <w:rFonts w:cstheme="minorHAnsi"/>
                <w:sz w:val="20"/>
                <w:szCs w:val="20"/>
                <w:lang w:val="en-GB"/>
              </w:rPr>
              <w:t>25 (31.6)</w:t>
            </w:r>
          </w:p>
        </w:tc>
        <w:tc>
          <w:tcPr>
            <w:tcW w:w="1405" w:type="dxa"/>
          </w:tcPr>
          <w:p w14:paraId="1028D0A8" w14:textId="77777777" w:rsidR="00E56A00" w:rsidRPr="00804577" w:rsidRDefault="00E56A00" w:rsidP="00633935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804577">
              <w:rPr>
                <w:rFonts w:cstheme="minorHAnsi"/>
                <w:sz w:val="20"/>
                <w:szCs w:val="20"/>
                <w:lang w:val="en-GB"/>
              </w:rPr>
              <w:t>42 (52.5)</w:t>
            </w:r>
          </w:p>
        </w:tc>
        <w:tc>
          <w:tcPr>
            <w:tcW w:w="1406" w:type="dxa"/>
          </w:tcPr>
          <w:p w14:paraId="08D96C04" w14:textId="77777777" w:rsidR="00E56A00" w:rsidRPr="00804577" w:rsidRDefault="00E56A00" w:rsidP="00633935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804577">
              <w:rPr>
                <w:rFonts w:cstheme="minorHAnsi"/>
                <w:sz w:val="20"/>
                <w:szCs w:val="20"/>
                <w:lang w:val="en-GB"/>
              </w:rPr>
              <w:t>37 (46.2)</w:t>
            </w:r>
          </w:p>
        </w:tc>
        <w:tc>
          <w:tcPr>
            <w:tcW w:w="1405" w:type="dxa"/>
          </w:tcPr>
          <w:p w14:paraId="181184A9" w14:textId="77777777" w:rsidR="00E56A00" w:rsidRPr="00804577" w:rsidRDefault="00E56A00" w:rsidP="00633935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804577">
              <w:rPr>
                <w:rFonts w:cstheme="minorHAnsi"/>
                <w:sz w:val="20"/>
                <w:szCs w:val="20"/>
                <w:lang w:val="en-GB"/>
              </w:rPr>
              <w:t>21 (26.2)</w:t>
            </w:r>
          </w:p>
        </w:tc>
        <w:tc>
          <w:tcPr>
            <w:tcW w:w="1406" w:type="dxa"/>
          </w:tcPr>
          <w:p w14:paraId="731B0B80" w14:textId="77777777" w:rsidR="00E56A00" w:rsidRPr="00804577" w:rsidRDefault="00E56A00" w:rsidP="00633935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804577">
              <w:rPr>
                <w:rFonts w:cstheme="minorHAnsi"/>
                <w:sz w:val="20"/>
                <w:szCs w:val="20"/>
                <w:lang w:val="en-GB"/>
              </w:rPr>
              <w:t>38 (47.5)</w:t>
            </w:r>
          </w:p>
        </w:tc>
        <w:tc>
          <w:tcPr>
            <w:tcW w:w="1405" w:type="dxa"/>
          </w:tcPr>
          <w:p w14:paraId="6F9531F8" w14:textId="77777777" w:rsidR="00E56A00" w:rsidRPr="00804577" w:rsidRDefault="00E56A00" w:rsidP="00633935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804577">
              <w:rPr>
                <w:rFonts w:cstheme="minorHAnsi"/>
                <w:sz w:val="20"/>
                <w:szCs w:val="20"/>
                <w:lang w:val="en-GB"/>
              </w:rPr>
              <w:t>58 (72.5)</w:t>
            </w:r>
          </w:p>
        </w:tc>
        <w:tc>
          <w:tcPr>
            <w:tcW w:w="1408" w:type="dxa"/>
          </w:tcPr>
          <w:p w14:paraId="49AAFCB1" w14:textId="77777777" w:rsidR="00E56A00" w:rsidRPr="00804577" w:rsidRDefault="00E56A00" w:rsidP="00633935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804577">
              <w:rPr>
                <w:rFonts w:cstheme="minorHAnsi"/>
                <w:sz w:val="20"/>
                <w:szCs w:val="20"/>
                <w:lang w:val="en-GB"/>
              </w:rPr>
              <w:t>62 (78.5)</w:t>
            </w:r>
          </w:p>
        </w:tc>
        <w:tc>
          <w:tcPr>
            <w:tcW w:w="1405" w:type="dxa"/>
          </w:tcPr>
          <w:p w14:paraId="3FACE70C" w14:textId="77777777" w:rsidR="00E56A00" w:rsidRPr="00804577" w:rsidRDefault="00E56A00" w:rsidP="00633935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804577">
              <w:rPr>
                <w:rFonts w:cstheme="minorHAnsi"/>
                <w:sz w:val="20"/>
                <w:szCs w:val="20"/>
                <w:lang w:val="en-GB"/>
              </w:rPr>
              <w:t>47 (59.5)</w:t>
            </w:r>
          </w:p>
        </w:tc>
        <w:tc>
          <w:tcPr>
            <w:tcW w:w="1386" w:type="dxa"/>
          </w:tcPr>
          <w:p w14:paraId="67287B8B" w14:textId="77777777" w:rsidR="00E56A00" w:rsidRPr="00804577" w:rsidRDefault="00E56A00" w:rsidP="00633935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804577">
              <w:rPr>
                <w:rFonts w:cstheme="minorHAnsi"/>
                <w:sz w:val="20"/>
                <w:szCs w:val="20"/>
                <w:lang w:val="en-GB"/>
              </w:rPr>
              <w:t>40 (50.6)</w:t>
            </w:r>
          </w:p>
        </w:tc>
        <w:tc>
          <w:tcPr>
            <w:tcW w:w="1418" w:type="dxa"/>
          </w:tcPr>
          <w:p w14:paraId="17186894" w14:textId="77777777" w:rsidR="00E56A00" w:rsidRPr="00804577" w:rsidRDefault="00E56A00" w:rsidP="00633935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804577">
              <w:rPr>
                <w:rFonts w:cstheme="minorHAnsi"/>
                <w:sz w:val="20"/>
                <w:szCs w:val="20"/>
                <w:lang w:val="en-GB"/>
              </w:rPr>
              <w:t>45 (56.2)</w:t>
            </w:r>
          </w:p>
        </w:tc>
      </w:tr>
      <w:tr w:rsidR="00E56A00" w:rsidRPr="00804577" w14:paraId="46284C63" w14:textId="77777777" w:rsidTr="00633935">
        <w:tc>
          <w:tcPr>
            <w:tcW w:w="1752" w:type="dxa"/>
          </w:tcPr>
          <w:p w14:paraId="634A5EFF" w14:textId="77777777" w:rsidR="00E56A00" w:rsidRPr="00804577" w:rsidRDefault="00E56A00" w:rsidP="00633935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0457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Been hit or assaulted by someone who had been drinking</w:t>
            </w:r>
          </w:p>
        </w:tc>
        <w:tc>
          <w:tcPr>
            <w:tcW w:w="1481" w:type="dxa"/>
          </w:tcPr>
          <w:p w14:paraId="372B3CB2" w14:textId="77777777" w:rsidR="00E56A00" w:rsidRPr="00804577" w:rsidRDefault="00E56A00" w:rsidP="00633935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405" w:type="dxa"/>
          </w:tcPr>
          <w:p w14:paraId="10C44D43" w14:textId="77777777" w:rsidR="00E56A00" w:rsidRPr="00804577" w:rsidRDefault="00E56A00" w:rsidP="00633935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406" w:type="dxa"/>
          </w:tcPr>
          <w:p w14:paraId="55D4B996" w14:textId="77777777" w:rsidR="00E56A00" w:rsidRPr="00804577" w:rsidRDefault="00E56A00" w:rsidP="00633935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405" w:type="dxa"/>
          </w:tcPr>
          <w:p w14:paraId="5CE09CD0" w14:textId="77777777" w:rsidR="00E56A00" w:rsidRPr="00804577" w:rsidRDefault="00E56A00" w:rsidP="00633935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406" w:type="dxa"/>
          </w:tcPr>
          <w:p w14:paraId="2FECB1ED" w14:textId="77777777" w:rsidR="00E56A00" w:rsidRPr="00804577" w:rsidRDefault="00E56A00" w:rsidP="00633935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405" w:type="dxa"/>
          </w:tcPr>
          <w:p w14:paraId="2672AD30" w14:textId="77777777" w:rsidR="00E56A00" w:rsidRPr="00804577" w:rsidRDefault="00E56A00" w:rsidP="00633935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408" w:type="dxa"/>
          </w:tcPr>
          <w:p w14:paraId="186AC6FB" w14:textId="77777777" w:rsidR="00E56A00" w:rsidRPr="00804577" w:rsidRDefault="00E56A00" w:rsidP="00633935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405" w:type="dxa"/>
          </w:tcPr>
          <w:p w14:paraId="53605C08" w14:textId="77777777" w:rsidR="00E56A00" w:rsidRPr="00804577" w:rsidRDefault="00E56A00" w:rsidP="00633935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386" w:type="dxa"/>
          </w:tcPr>
          <w:p w14:paraId="32B7785F" w14:textId="77777777" w:rsidR="00E56A00" w:rsidRPr="00804577" w:rsidRDefault="00E56A00" w:rsidP="00633935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</w:tcPr>
          <w:p w14:paraId="4391A9B5" w14:textId="77777777" w:rsidR="00E56A00" w:rsidRPr="00804577" w:rsidRDefault="00E56A00" w:rsidP="00633935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E56A00" w:rsidRPr="00804577" w14:paraId="52DE0504" w14:textId="77777777" w:rsidTr="00633935">
        <w:tc>
          <w:tcPr>
            <w:tcW w:w="1752" w:type="dxa"/>
          </w:tcPr>
          <w:p w14:paraId="13073E52" w14:textId="77777777" w:rsidR="00E56A00" w:rsidRPr="00804577" w:rsidRDefault="00E56A00" w:rsidP="00633935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04577">
              <w:rPr>
                <w:rFonts w:cstheme="minorHAnsi"/>
                <w:sz w:val="20"/>
                <w:szCs w:val="20"/>
                <w:lang w:val="en-GB"/>
              </w:rPr>
              <w:t>No</w:t>
            </w:r>
          </w:p>
        </w:tc>
        <w:tc>
          <w:tcPr>
            <w:tcW w:w="1481" w:type="dxa"/>
          </w:tcPr>
          <w:p w14:paraId="17EE86CA" w14:textId="6AFF8D3B" w:rsidR="00E56A00" w:rsidRPr="00804577" w:rsidRDefault="00E56A00" w:rsidP="00633935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804577">
              <w:rPr>
                <w:rFonts w:cstheme="minorHAnsi"/>
                <w:sz w:val="20"/>
                <w:szCs w:val="20"/>
                <w:lang w:val="en-GB"/>
              </w:rPr>
              <w:t>618 (63.8)</w:t>
            </w:r>
          </w:p>
        </w:tc>
        <w:tc>
          <w:tcPr>
            <w:tcW w:w="1405" w:type="dxa"/>
          </w:tcPr>
          <w:p w14:paraId="34B5B34C" w14:textId="3D8E5205" w:rsidR="00E56A00" w:rsidRPr="00804577" w:rsidRDefault="00E56A00" w:rsidP="00633935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804577">
              <w:rPr>
                <w:rFonts w:cstheme="minorHAnsi"/>
                <w:sz w:val="20"/>
                <w:szCs w:val="20"/>
                <w:lang w:val="en-GB"/>
              </w:rPr>
              <w:t>801 (82.7)</w:t>
            </w:r>
          </w:p>
        </w:tc>
        <w:tc>
          <w:tcPr>
            <w:tcW w:w="1406" w:type="dxa"/>
          </w:tcPr>
          <w:p w14:paraId="39AC4220" w14:textId="649F55B9" w:rsidR="00E56A00" w:rsidRPr="00804577" w:rsidRDefault="00E56A00" w:rsidP="00633935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804577">
              <w:rPr>
                <w:rFonts w:cstheme="minorHAnsi"/>
                <w:sz w:val="20"/>
                <w:szCs w:val="20"/>
                <w:lang w:val="en-GB"/>
              </w:rPr>
              <w:t>615 (63.4)</w:t>
            </w:r>
          </w:p>
        </w:tc>
        <w:tc>
          <w:tcPr>
            <w:tcW w:w="1405" w:type="dxa"/>
          </w:tcPr>
          <w:p w14:paraId="2071A576" w14:textId="5F0EB03C" w:rsidR="00E56A00" w:rsidRPr="00804577" w:rsidRDefault="00E56A00" w:rsidP="00633935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804577">
              <w:rPr>
                <w:rFonts w:cstheme="minorHAnsi"/>
                <w:sz w:val="20"/>
                <w:szCs w:val="20"/>
                <w:lang w:val="en-GB"/>
              </w:rPr>
              <w:t>511 (52.7)</w:t>
            </w:r>
          </w:p>
        </w:tc>
        <w:tc>
          <w:tcPr>
            <w:tcW w:w="1406" w:type="dxa"/>
          </w:tcPr>
          <w:p w14:paraId="42E55F8E" w14:textId="311BBB3A" w:rsidR="00E56A00" w:rsidRPr="00804577" w:rsidRDefault="00E56A00" w:rsidP="00633935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804577">
              <w:rPr>
                <w:rFonts w:cstheme="minorHAnsi"/>
                <w:sz w:val="20"/>
                <w:szCs w:val="20"/>
                <w:lang w:val="en-GB"/>
              </w:rPr>
              <w:t>672 (69.3)</w:t>
            </w:r>
          </w:p>
        </w:tc>
        <w:tc>
          <w:tcPr>
            <w:tcW w:w="1405" w:type="dxa"/>
          </w:tcPr>
          <w:p w14:paraId="748FB38F" w14:textId="310CB644" w:rsidR="00E56A00" w:rsidRPr="00804577" w:rsidRDefault="00E56A00" w:rsidP="00633935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804577">
              <w:rPr>
                <w:rFonts w:cstheme="minorHAnsi"/>
                <w:sz w:val="20"/>
                <w:szCs w:val="20"/>
                <w:lang w:val="en-GB"/>
              </w:rPr>
              <w:t>841 (86.8)</w:t>
            </w:r>
          </w:p>
        </w:tc>
        <w:tc>
          <w:tcPr>
            <w:tcW w:w="1408" w:type="dxa"/>
          </w:tcPr>
          <w:p w14:paraId="47E86125" w14:textId="77777777" w:rsidR="00E56A00" w:rsidRPr="00804577" w:rsidRDefault="00E56A00" w:rsidP="00633935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804577">
              <w:rPr>
                <w:rFonts w:cstheme="minorHAnsi"/>
                <w:sz w:val="20"/>
                <w:szCs w:val="20"/>
                <w:lang w:val="en-GB"/>
              </w:rPr>
              <w:t>799 (82.4)</w:t>
            </w:r>
          </w:p>
        </w:tc>
        <w:tc>
          <w:tcPr>
            <w:tcW w:w="1405" w:type="dxa"/>
          </w:tcPr>
          <w:p w14:paraId="38E3AD5F" w14:textId="1C1E5EAF" w:rsidR="00E56A00" w:rsidRPr="00804577" w:rsidRDefault="00E56A00" w:rsidP="00633935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804577">
              <w:rPr>
                <w:rFonts w:cstheme="minorHAnsi"/>
                <w:sz w:val="20"/>
                <w:szCs w:val="20"/>
                <w:lang w:val="en-GB"/>
              </w:rPr>
              <w:t>714 (73.7)</w:t>
            </w:r>
          </w:p>
        </w:tc>
        <w:tc>
          <w:tcPr>
            <w:tcW w:w="1386" w:type="dxa"/>
          </w:tcPr>
          <w:p w14:paraId="117EE2B1" w14:textId="75EA9AEC" w:rsidR="00E56A00" w:rsidRPr="00804577" w:rsidRDefault="00E56A00" w:rsidP="00633935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804577">
              <w:rPr>
                <w:rFonts w:cstheme="minorHAnsi"/>
                <w:sz w:val="20"/>
                <w:szCs w:val="20"/>
                <w:lang w:val="en-GB"/>
              </w:rPr>
              <w:t>743 (76.7)</w:t>
            </w:r>
          </w:p>
        </w:tc>
        <w:tc>
          <w:tcPr>
            <w:tcW w:w="1418" w:type="dxa"/>
          </w:tcPr>
          <w:p w14:paraId="4BCB5739" w14:textId="397E4DCB" w:rsidR="00E56A00" w:rsidRPr="00804577" w:rsidRDefault="00E56A00" w:rsidP="00633935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804577">
              <w:rPr>
                <w:rFonts w:cstheme="minorHAnsi"/>
                <w:sz w:val="20"/>
                <w:szCs w:val="20"/>
                <w:lang w:val="en-GB"/>
              </w:rPr>
              <w:t>757 (78.1)</w:t>
            </w:r>
          </w:p>
        </w:tc>
      </w:tr>
      <w:tr w:rsidR="00E56A00" w:rsidRPr="00804577" w14:paraId="1FA8B89F" w14:textId="77777777" w:rsidTr="00633935">
        <w:tc>
          <w:tcPr>
            <w:tcW w:w="1752" w:type="dxa"/>
          </w:tcPr>
          <w:p w14:paraId="2A734618" w14:textId="77777777" w:rsidR="00E56A00" w:rsidRPr="00804577" w:rsidRDefault="00E56A00" w:rsidP="00633935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04577">
              <w:rPr>
                <w:rFonts w:cstheme="minorHAnsi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81" w:type="dxa"/>
          </w:tcPr>
          <w:p w14:paraId="2354BFD1" w14:textId="77777777" w:rsidR="00E56A00" w:rsidRPr="00804577" w:rsidRDefault="00E56A00" w:rsidP="00633935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804577">
              <w:rPr>
                <w:rFonts w:cstheme="minorHAnsi"/>
                <w:sz w:val="20"/>
                <w:szCs w:val="20"/>
                <w:lang w:val="en-GB"/>
              </w:rPr>
              <w:t>37 (38.1)</w:t>
            </w:r>
          </w:p>
        </w:tc>
        <w:tc>
          <w:tcPr>
            <w:tcW w:w="1405" w:type="dxa"/>
          </w:tcPr>
          <w:p w14:paraId="054F7824" w14:textId="77777777" w:rsidR="00E56A00" w:rsidRPr="00804577" w:rsidRDefault="00E56A00" w:rsidP="00633935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804577">
              <w:rPr>
                <w:rFonts w:cstheme="minorHAnsi"/>
                <w:sz w:val="20"/>
                <w:szCs w:val="20"/>
                <w:lang w:val="en-GB"/>
              </w:rPr>
              <w:t>59 (60.8)</w:t>
            </w:r>
          </w:p>
        </w:tc>
        <w:tc>
          <w:tcPr>
            <w:tcW w:w="1406" w:type="dxa"/>
          </w:tcPr>
          <w:p w14:paraId="54C0ADEE" w14:textId="77777777" w:rsidR="00E56A00" w:rsidRPr="00804577" w:rsidRDefault="00E56A00" w:rsidP="00633935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804577">
              <w:rPr>
                <w:rFonts w:cstheme="minorHAnsi"/>
                <w:sz w:val="20"/>
                <w:szCs w:val="20"/>
                <w:lang w:val="en-GB"/>
              </w:rPr>
              <w:t>43 (44.3)</w:t>
            </w:r>
          </w:p>
        </w:tc>
        <w:tc>
          <w:tcPr>
            <w:tcW w:w="1405" w:type="dxa"/>
          </w:tcPr>
          <w:p w14:paraId="7EDD6DC8" w14:textId="77777777" w:rsidR="00E56A00" w:rsidRPr="00804577" w:rsidRDefault="00E56A00" w:rsidP="00633935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804577">
              <w:rPr>
                <w:rFonts w:cstheme="minorHAnsi"/>
                <w:sz w:val="20"/>
                <w:szCs w:val="20"/>
                <w:lang w:val="en-GB"/>
              </w:rPr>
              <w:t>25 (26.0)</w:t>
            </w:r>
          </w:p>
        </w:tc>
        <w:tc>
          <w:tcPr>
            <w:tcW w:w="1406" w:type="dxa"/>
          </w:tcPr>
          <w:p w14:paraId="0FC98832" w14:textId="77777777" w:rsidR="00E56A00" w:rsidRPr="00804577" w:rsidRDefault="00E56A00" w:rsidP="00633935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804577">
              <w:rPr>
                <w:rFonts w:cstheme="minorHAnsi"/>
                <w:sz w:val="20"/>
                <w:szCs w:val="20"/>
                <w:lang w:val="en-GB"/>
              </w:rPr>
              <w:t>50 (52.1)</w:t>
            </w:r>
          </w:p>
        </w:tc>
        <w:tc>
          <w:tcPr>
            <w:tcW w:w="1405" w:type="dxa"/>
          </w:tcPr>
          <w:p w14:paraId="417AA76D" w14:textId="77777777" w:rsidR="00E56A00" w:rsidRPr="00804577" w:rsidRDefault="00E56A00" w:rsidP="00633935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804577">
              <w:rPr>
                <w:rFonts w:cstheme="minorHAnsi"/>
                <w:sz w:val="20"/>
                <w:szCs w:val="20"/>
                <w:lang w:val="en-GB"/>
              </w:rPr>
              <w:t>66 (68.0)</w:t>
            </w:r>
          </w:p>
        </w:tc>
        <w:tc>
          <w:tcPr>
            <w:tcW w:w="1408" w:type="dxa"/>
          </w:tcPr>
          <w:p w14:paraId="1975E275" w14:textId="77777777" w:rsidR="00E56A00" w:rsidRPr="00804577" w:rsidRDefault="00E56A00" w:rsidP="00633935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804577">
              <w:rPr>
                <w:rFonts w:cstheme="minorHAnsi"/>
                <w:sz w:val="20"/>
                <w:szCs w:val="20"/>
                <w:lang w:val="en-GB"/>
              </w:rPr>
              <w:t>74 (77.1)</w:t>
            </w:r>
          </w:p>
        </w:tc>
        <w:tc>
          <w:tcPr>
            <w:tcW w:w="1405" w:type="dxa"/>
          </w:tcPr>
          <w:p w14:paraId="5A7D5E85" w14:textId="77777777" w:rsidR="00E56A00" w:rsidRPr="00804577" w:rsidRDefault="00E56A00" w:rsidP="00633935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804577">
              <w:rPr>
                <w:rFonts w:cstheme="minorHAnsi"/>
                <w:sz w:val="20"/>
                <w:szCs w:val="20"/>
                <w:lang w:val="en-GB"/>
              </w:rPr>
              <w:t>60 (62.5)</w:t>
            </w:r>
          </w:p>
        </w:tc>
        <w:tc>
          <w:tcPr>
            <w:tcW w:w="1386" w:type="dxa"/>
          </w:tcPr>
          <w:p w14:paraId="16A0011D" w14:textId="77777777" w:rsidR="00E56A00" w:rsidRPr="00804577" w:rsidRDefault="00E56A00" w:rsidP="00633935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804577">
              <w:rPr>
                <w:rFonts w:cstheme="minorHAnsi"/>
                <w:sz w:val="20"/>
                <w:szCs w:val="20"/>
                <w:lang w:val="en-GB"/>
              </w:rPr>
              <w:t>49 (50.5)</w:t>
            </w:r>
          </w:p>
        </w:tc>
        <w:tc>
          <w:tcPr>
            <w:tcW w:w="1418" w:type="dxa"/>
          </w:tcPr>
          <w:p w14:paraId="1357857D" w14:textId="77777777" w:rsidR="00E56A00" w:rsidRPr="00804577" w:rsidRDefault="00E56A00" w:rsidP="00633935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804577">
              <w:rPr>
                <w:rFonts w:cstheme="minorHAnsi"/>
                <w:sz w:val="20"/>
                <w:szCs w:val="20"/>
                <w:lang w:val="en-GB"/>
              </w:rPr>
              <w:t>53 (55.2)</w:t>
            </w:r>
          </w:p>
        </w:tc>
      </w:tr>
      <w:tr w:rsidR="00E56A00" w:rsidRPr="00804577" w14:paraId="101A1F75" w14:textId="77777777" w:rsidTr="00633935">
        <w:tc>
          <w:tcPr>
            <w:tcW w:w="1752" w:type="dxa"/>
          </w:tcPr>
          <w:p w14:paraId="26BF65AF" w14:textId="77777777" w:rsidR="00E56A00" w:rsidRPr="00804577" w:rsidRDefault="00E56A00" w:rsidP="00633935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0457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Had financial trouble because of someone else's drinking</w:t>
            </w:r>
          </w:p>
        </w:tc>
        <w:tc>
          <w:tcPr>
            <w:tcW w:w="1481" w:type="dxa"/>
          </w:tcPr>
          <w:p w14:paraId="17ACADB6" w14:textId="77777777" w:rsidR="00E56A00" w:rsidRPr="00804577" w:rsidRDefault="00E56A00" w:rsidP="00633935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405" w:type="dxa"/>
          </w:tcPr>
          <w:p w14:paraId="5690EF5D" w14:textId="77777777" w:rsidR="00E56A00" w:rsidRPr="00804577" w:rsidRDefault="00E56A00" w:rsidP="00633935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406" w:type="dxa"/>
          </w:tcPr>
          <w:p w14:paraId="113BB13C" w14:textId="77777777" w:rsidR="00E56A00" w:rsidRPr="00804577" w:rsidRDefault="00E56A00" w:rsidP="00633935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405" w:type="dxa"/>
          </w:tcPr>
          <w:p w14:paraId="3A0AF43C" w14:textId="77777777" w:rsidR="00E56A00" w:rsidRPr="00804577" w:rsidRDefault="00E56A00" w:rsidP="00633935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406" w:type="dxa"/>
          </w:tcPr>
          <w:p w14:paraId="5148666E" w14:textId="77777777" w:rsidR="00E56A00" w:rsidRPr="00804577" w:rsidRDefault="00E56A00" w:rsidP="00633935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405" w:type="dxa"/>
          </w:tcPr>
          <w:p w14:paraId="618E727C" w14:textId="77777777" w:rsidR="00E56A00" w:rsidRPr="00804577" w:rsidRDefault="00E56A00" w:rsidP="00633935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408" w:type="dxa"/>
          </w:tcPr>
          <w:p w14:paraId="30CAE7CC" w14:textId="77777777" w:rsidR="00E56A00" w:rsidRPr="00804577" w:rsidRDefault="00E56A00" w:rsidP="00633935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405" w:type="dxa"/>
          </w:tcPr>
          <w:p w14:paraId="732B5466" w14:textId="77777777" w:rsidR="00E56A00" w:rsidRPr="00804577" w:rsidRDefault="00E56A00" w:rsidP="00633935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386" w:type="dxa"/>
          </w:tcPr>
          <w:p w14:paraId="6051BE58" w14:textId="77777777" w:rsidR="00E56A00" w:rsidRPr="00804577" w:rsidRDefault="00E56A00" w:rsidP="00633935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</w:tcPr>
          <w:p w14:paraId="3B002863" w14:textId="77777777" w:rsidR="00E56A00" w:rsidRPr="00804577" w:rsidRDefault="00E56A00" w:rsidP="00633935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E56A00" w:rsidRPr="00804577" w14:paraId="208B5E66" w14:textId="77777777" w:rsidTr="00633935">
        <w:tc>
          <w:tcPr>
            <w:tcW w:w="1752" w:type="dxa"/>
          </w:tcPr>
          <w:p w14:paraId="5535758A" w14:textId="77777777" w:rsidR="00E56A00" w:rsidRPr="00804577" w:rsidRDefault="00E56A00" w:rsidP="00633935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04577">
              <w:rPr>
                <w:rFonts w:cstheme="minorHAnsi"/>
                <w:sz w:val="20"/>
                <w:szCs w:val="20"/>
                <w:lang w:val="en-GB"/>
              </w:rPr>
              <w:t>No</w:t>
            </w:r>
          </w:p>
        </w:tc>
        <w:tc>
          <w:tcPr>
            <w:tcW w:w="1481" w:type="dxa"/>
          </w:tcPr>
          <w:p w14:paraId="7EEB0526" w14:textId="232E3C8E" w:rsidR="00E56A00" w:rsidRPr="00804577" w:rsidRDefault="00E56A00" w:rsidP="00633935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804577">
              <w:rPr>
                <w:rFonts w:cstheme="minorHAnsi"/>
                <w:sz w:val="20"/>
                <w:szCs w:val="20"/>
                <w:lang w:val="en-GB"/>
              </w:rPr>
              <w:t>633 (63.1)</w:t>
            </w:r>
          </w:p>
        </w:tc>
        <w:tc>
          <w:tcPr>
            <w:tcW w:w="1405" w:type="dxa"/>
          </w:tcPr>
          <w:p w14:paraId="193170BA" w14:textId="0036F24B" w:rsidR="00E56A00" w:rsidRPr="00804577" w:rsidRDefault="00E56A00" w:rsidP="00633935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804577">
              <w:rPr>
                <w:rFonts w:cstheme="minorHAnsi"/>
                <w:sz w:val="20"/>
                <w:szCs w:val="20"/>
                <w:lang w:val="en-GB"/>
              </w:rPr>
              <w:t>824 (82.2)</w:t>
            </w:r>
          </w:p>
        </w:tc>
        <w:tc>
          <w:tcPr>
            <w:tcW w:w="1406" w:type="dxa"/>
          </w:tcPr>
          <w:p w14:paraId="18BE5508" w14:textId="051E0C05" w:rsidR="00E56A00" w:rsidRPr="00804577" w:rsidRDefault="00E56A00" w:rsidP="00633935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804577">
              <w:rPr>
                <w:rFonts w:cstheme="minorHAnsi"/>
                <w:sz w:val="20"/>
                <w:szCs w:val="20"/>
                <w:lang w:val="en-GB"/>
              </w:rPr>
              <w:t>634 (63.2)</w:t>
            </w:r>
          </w:p>
        </w:tc>
        <w:tc>
          <w:tcPr>
            <w:tcW w:w="1405" w:type="dxa"/>
          </w:tcPr>
          <w:p w14:paraId="58D0D5FE" w14:textId="7A8D88D9" w:rsidR="00E56A00" w:rsidRPr="00804577" w:rsidRDefault="00E56A00" w:rsidP="00633935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804577">
              <w:rPr>
                <w:rFonts w:cstheme="minorHAnsi"/>
                <w:sz w:val="20"/>
                <w:szCs w:val="20"/>
                <w:lang w:val="en-GB"/>
              </w:rPr>
              <w:t>515 (51.3)</w:t>
            </w:r>
          </w:p>
        </w:tc>
        <w:tc>
          <w:tcPr>
            <w:tcW w:w="1406" w:type="dxa"/>
          </w:tcPr>
          <w:p w14:paraId="5EAE530E" w14:textId="5213CD68" w:rsidR="00E56A00" w:rsidRPr="00804577" w:rsidRDefault="00E56A00" w:rsidP="00633935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804577">
              <w:rPr>
                <w:rFonts w:cstheme="minorHAnsi"/>
                <w:sz w:val="20"/>
                <w:szCs w:val="20"/>
                <w:lang w:val="en-GB"/>
              </w:rPr>
              <w:t>695 (69.3)</w:t>
            </w:r>
          </w:p>
        </w:tc>
        <w:tc>
          <w:tcPr>
            <w:tcW w:w="1405" w:type="dxa"/>
          </w:tcPr>
          <w:p w14:paraId="60B51B7F" w14:textId="0C3B7AD8" w:rsidR="00E56A00" w:rsidRPr="00804577" w:rsidRDefault="00E56A00" w:rsidP="00633935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804577">
              <w:rPr>
                <w:rFonts w:cstheme="minorHAnsi"/>
                <w:sz w:val="20"/>
                <w:szCs w:val="20"/>
                <w:lang w:val="en-GB"/>
              </w:rPr>
              <w:t>861 (85.8)</w:t>
            </w:r>
          </w:p>
        </w:tc>
        <w:tc>
          <w:tcPr>
            <w:tcW w:w="1408" w:type="dxa"/>
          </w:tcPr>
          <w:p w14:paraId="1EECC80E" w14:textId="77777777" w:rsidR="00E56A00" w:rsidRPr="00804577" w:rsidRDefault="00E56A00" w:rsidP="00633935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804577">
              <w:rPr>
                <w:rFonts w:cstheme="minorHAnsi"/>
                <w:sz w:val="20"/>
                <w:szCs w:val="20"/>
                <w:lang w:val="en-GB"/>
              </w:rPr>
              <w:t>822 (82.0)</w:t>
            </w:r>
          </w:p>
        </w:tc>
        <w:tc>
          <w:tcPr>
            <w:tcW w:w="1405" w:type="dxa"/>
          </w:tcPr>
          <w:p w14:paraId="7CC390A8" w14:textId="657593A7" w:rsidR="00E56A00" w:rsidRPr="00804577" w:rsidRDefault="00E56A00" w:rsidP="00633935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804577">
              <w:rPr>
                <w:rFonts w:cstheme="minorHAnsi"/>
                <w:sz w:val="20"/>
                <w:szCs w:val="20"/>
                <w:lang w:val="en-GB"/>
              </w:rPr>
              <w:t>738 (73.7)</w:t>
            </w:r>
          </w:p>
        </w:tc>
        <w:tc>
          <w:tcPr>
            <w:tcW w:w="1386" w:type="dxa"/>
          </w:tcPr>
          <w:p w14:paraId="7591797C" w14:textId="7CFCC052" w:rsidR="00E56A00" w:rsidRPr="00804577" w:rsidRDefault="00E56A00" w:rsidP="00633935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804577">
              <w:rPr>
                <w:rFonts w:cstheme="minorHAnsi"/>
                <w:sz w:val="20"/>
                <w:szCs w:val="20"/>
                <w:lang w:val="en-GB"/>
              </w:rPr>
              <w:t>760 (75.8)</w:t>
            </w:r>
          </w:p>
        </w:tc>
        <w:tc>
          <w:tcPr>
            <w:tcW w:w="1418" w:type="dxa"/>
          </w:tcPr>
          <w:p w14:paraId="68EE7F02" w14:textId="36D08A96" w:rsidR="00E56A00" w:rsidRPr="00804577" w:rsidRDefault="00E56A00" w:rsidP="00633935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804577">
              <w:rPr>
                <w:rFonts w:cstheme="minorHAnsi"/>
                <w:sz w:val="20"/>
                <w:szCs w:val="20"/>
                <w:lang w:val="en-GB"/>
              </w:rPr>
              <w:t>774 (77.2)</w:t>
            </w:r>
          </w:p>
        </w:tc>
      </w:tr>
      <w:tr w:rsidR="00E56A00" w:rsidRPr="00804577" w14:paraId="02CECBA9" w14:textId="77777777" w:rsidTr="00633935">
        <w:tc>
          <w:tcPr>
            <w:tcW w:w="1752" w:type="dxa"/>
          </w:tcPr>
          <w:p w14:paraId="1DB12D66" w14:textId="77777777" w:rsidR="00E56A00" w:rsidRPr="00804577" w:rsidRDefault="00E56A00" w:rsidP="00633935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04577">
              <w:rPr>
                <w:rFonts w:cstheme="minorHAnsi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81" w:type="dxa"/>
          </w:tcPr>
          <w:p w14:paraId="31275A54" w14:textId="77777777" w:rsidR="00E56A00" w:rsidRPr="00804577" w:rsidRDefault="00E56A00" w:rsidP="00633935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804577">
              <w:rPr>
                <w:rFonts w:cstheme="minorHAnsi"/>
                <w:sz w:val="20"/>
                <w:szCs w:val="20"/>
                <w:lang w:val="en-GB"/>
              </w:rPr>
              <w:t>22 (34.9)</w:t>
            </w:r>
          </w:p>
        </w:tc>
        <w:tc>
          <w:tcPr>
            <w:tcW w:w="1405" w:type="dxa"/>
          </w:tcPr>
          <w:p w14:paraId="4DC10BCD" w14:textId="77777777" w:rsidR="00E56A00" w:rsidRPr="00804577" w:rsidRDefault="00E56A00" w:rsidP="00633935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804577">
              <w:rPr>
                <w:rFonts w:cstheme="minorHAnsi"/>
                <w:sz w:val="20"/>
                <w:szCs w:val="20"/>
                <w:lang w:val="en-GB"/>
              </w:rPr>
              <w:t>37 (57.8)</w:t>
            </w:r>
          </w:p>
        </w:tc>
        <w:tc>
          <w:tcPr>
            <w:tcW w:w="1406" w:type="dxa"/>
          </w:tcPr>
          <w:p w14:paraId="01EE95A9" w14:textId="77777777" w:rsidR="00E56A00" w:rsidRPr="00804577" w:rsidRDefault="00E56A00" w:rsidP="00633935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804577">
              <w:rPr>
                <w:rFonts w:cstheme="minorHAnsi"/>
                <w:sz w:val="20"/>
                <w:szCs w:val="20"/>
                <w:lang w:val="en-GB"/>
              </w:rPr>
              <w:t>24 (37.5)</w:t>
            </w:r>
          </w:p>
        </w:tc>
        <w:tc>
          <w:tcPr>
            <w:tcW w:w="1405" w:type="dxa"/>
          </w:tcPr>
          <w:p w14:paraId="38F0343C" w14:textId="77777777" w:rsidR="00E56A00" w:rsidRPr="00804577" w:rsidRDefault="00E56A00" w:rsidP="00633935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804577">
              <w:rPr>
                <w:rFonts w:cstheme="minorHAnsi"/>
                <w:sz w:val="20"/>
                <w:szCs w:val="20"/>
                <w:lang w:val="en-GB"/>
              </w:rPr>
              <w:t>21 (32.8)</w:t>
            </w:r>
          </w:p>
        </w:tc>
        <w:tc>
          <w:tcPr>
            <w:tcW w:w="1406" w:type="dxa"/>
          </w:tcPr>
          <w:p w14:paraId="7210B258" w14:textId="77777777" w:rsidR="00E56A00" w:rsidRPr="00804577" w:rsidRDefault="00E56A00" w:rsidP="00633935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804577">
              <w:rPr>
                <w:rFonts w:cstheme="minorHAnsi"/>
                <w:sz w:val="20"/>
                <w:szCs w:val="20"/>
                <w:lang w:val="en-GB"/>
              </w:rPr>
              <w:t>28 (43.8)</w:t>
            </w:r>
          </w:p>
        </w:tc>
        <w:tc>
          <w:tcPr>
            <w:tcW w:w="1405" w:type="dxa"/>
          </w:tcPr>
          <w:p w14:paraId="0596D4EE" w14:textId="77777777" w:rsidR="00E56A00" w:rsidRPr="00804577" w:rsidRDefault="00E56A00" w:rsidP="00633935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804577">
              <w:rPr>
                <w:rFonts w:cstheme="minorHAnsi"/>
                <w:sz w:val="20"/>
                <w:szCs w:val="20"/>
                <w:lang w:val="en-GB"/>
              </w:rPr>
              <w:t>46 (73.0)</w:t>
            </w:r>
          </w:p>
        </w:tc>
        <w:tc>
          <w:tcPr>
            <w:tcW w:w="1408" w:type="dxa"/>
          </w:tcPr>
          <w:p w14:paraId="067364CA" w14:textId="77777777" w:rsidR="00E56A00" w:rsidRPr="00804577" w:rsidRDefault="00E56A00" w:rsidP="00633935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804577">
              <w:rPr>
                <w:rFonts w:cstheme="minorHAnsi"/>
                <w:sz w:val="20"/>
                <w:szCs w:val="20"/>
                <w:lang w:val="en-GB"/>
              </w:rPr>
              <w:t>51 (81.0)</w:t>
            </w:r>
          </w:p>
        </w:tc>
        <w:tc>
          <w:tcPr>
            <w:tcW w:w="1405" w:type="dxa"/>
          </w:tcPr>
          <w:p w14:paraId="13EE40F3" w14:textId="77777777" w:rsidR="00E56A00" w:rsidRPr="00804577" w:rsidRDefault="00E56A00" w:rsidP="00633935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804577">
              <w:rPr>
                <w:rFonts w:cstheme="minorHAnsi"/>
                <w:sz w:val="20"/>
                <w:szCs w:val="20"/>
                <w:lang w:val="en-GB"/>
              </w:rPr>
              <w:t>36 (57.1)</w:t>
            </w:r>
          </w:p>
        </w:tc>
        <w:tc>
          <w:tcPr>
            <w:tcW w:w="1386" w:type="dxa"/>
          </w:tcPr>
          <w:p w14:paraId="363E5A28" w14:textId="77777777" w:rsidR="00E56A00" w:rsidRPr="00804577" w:rsidRDefault="00E56A00" w:rsidP="00633935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804577">
              <w:rPr>
                <w:rFonts w:cstheme="minorHAnsi"/>
                <w:sz w:val="20"/>
                <w:szCs w:val="20"/>
                <w:lang w:val="en-GB"/>
              </w:rPr>
              <w:t>32 (50.8)</w:t>
            </w:r>
          </w:p>
        </w:tc>
        <w:tc>
          <w:tcPr>
            <w:tcW w:w="1418" w:type="dxa"/>
          </w:tcPr>
          <w:p w14:paraId="11158CFF" w14:textId="77777777" w:rsidR="00E56A00" w:rsidRPr="00804577" w:rsidRDefault="00E56A00" w:rsidP="00633935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804577">
              <w:rPr>
                <w:rFonts w:cstheme="minorHAnsi"/>
                <w:sz w:val="20"/>
                <w:szCs w:val="20"/>
                <w:lang w:val="en-GB"/>
              </w:rPr>
              <w:t>37 (57.8)</w:t>
            </w:r>
          </w:p>
        </w:tc>
      </w:tr>
      <w:tr w:rsidR="00E56A00" w:rsidRPr="00804577" w14:paraId="725EF20E" w14:textId="77777777" w:rsidTr="00633935">
        <w:trPr>
          <w:trHeight w:val="672"/>
        </w:trPr>
        <w:tc>
          <w:tcPr>
            <w:tcW w:w="1752" w:type="dxa"/>
          </w:tcPr>
          <w:p w14:paraId="5267CEA3" w14:textId="77777777" w:rsidR="00E56A00" w:rsidRPr="00804577" w:rsidRDefault="00E56A00" w:rsidP="00633935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0457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Had property vandalised by </w:t>
            </w:r>
            <w:r w:rsidRPr="0080457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lastRenderedPageBreak/>
              <w:t>someone who had been drinking</w:t>
            </w:r>
          </w:p>
        </w:tc>
        <w:tc>
          <w:tcPr>
            <w:tcW w:w="1481" w:type="dxa"/>
          </w:tcPr>
          <w:p w14:paraId="736F1E8D" w14:textId="77777777" w:rsidR="00E56A00" w:rsidRPr="00804577" w:rsidRDefault="00E56A00" w:rsidP="00633935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405" w:type="dxa"/>
          </w:tcPr>
          <w:p w14:paraId="08F4082E" w14:textId="77777777" w:rsidR="00E56A00" w:rsidRPr="00804577" w:rsidRDefault="00E56A00" w:rsidP="00633935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406" w:type="dxa"/>
          </w:tcPr>
          <w:p w14:paraId="14EA710E" w14:textId="77777777" w:rsidR="00E56A00" w:rsidRPr="00804577" w:rsidRDefault="00E56A00" w:rsidP="00633935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405" w:type="dxa"/>
          </w:tcPr>
          <w:p w14:paraId="00FFDD3D" w14:textId="77777777" w:rsidR="00E56A00" w:rsidRPr="00804577" w:rsidRDefault="00E56A00" w:rsidP="00633935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406" w:type="dxa"/>
          </w:tcPr>
          <w:p w14:paraId="72D714A5" w14:textId="77777777" w:rsidR="00E56A00" w:rsidRPr="00804577" w:rsidRDefault="00E56A00" w:rsidP="00633935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405" w:type="dxa"/>
          </w:tcPr>
          <w:p w14:paraId="403FF395" w14:textId="77777777" w:rsidR="00E56A00" w:rsidRPr="00804577" w:rsidRDefault="00E56A00" w:rsidP="00633935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408" w:type="dxa"/>
          </w:tcPr>
          <w:p w14:paraId="707060E2" w14:textId="77777777" w:rsidR="00E56A00" w:rsidRPr="00804577" w:rsidRDefault="00E56A00" w:rsidP="00633935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405" w:type="dxa"/>
          </w:tcPr>
          <w:p w14:paraId="2241C26D" w14:textId="77777777" w:rsidR="00E56A00" w:rsidRPr="00804577" w:rsidRDefault="00E56A00" w:rsidP="00633935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386" w:type="dxa"/>
          </w:tcPr>
          <w:p w14:paraId="4FCCA10B" w14:textId="77777777" w:rsidR="00E56A00" w:rsidRPr="00804577" w:rsidRDefault="00E56A00" w:rsidP="00633935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</w:tcPr>
          <w:p w14:paraId="784B0DD7" w14:textId="77777777" w:rsidR="00E56A00" w:rsidRPr="00804577" w:rsidRDefault="00E56A00" w:rsidP="00633935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E56A00" w:rsidRPr="00804577" w14:paraId="3CD4D9F7" w14:textId="77777777" w:rsidTr="00633935">
        <w:trPr>
          <w:trHeight w:val="112"/>
        </w:trPr>
        <w:tc>
          <w:tcPr>
            <w:tcW w:w="1752" w:type="dxa"/>
          </w:tcPr>
          <w:p w14:paraId="3F78F427" w14:textId="77777777" w:rsidR="00E56A00" w:rsidRPr="00804577" w:rsidRDefault="00E56A00" w:rsidP="00633935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804577">
              <w:rPr>
                <w:rFonts w:cstheme="minorHAnsi"/>
                <w:sz w:val="20"/>
                <w:szCs w:val="20"/>
                <w:lang w:val="en-GB"/>
              </w:rPr>
              <w:t>No</w:t>
            </w:r>
          </w:p>
        </w:tc>
        <w:tc>
          <w:tcPr>
            <w:tcW w:w="1481" w:type="dxa"/>
          </w:tcPr>
          <w:p w14:paraId="1E3B59C1" w14:textId="0AA0DBB1" w:rsidR="00E56A00" w:rsidRPr="00804577" w:rsidRDefault="00E56A00" w:rsidP="00633935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804577">
              <w:rPr>
                <w:rFonts w:cstheme="minorHAnsi"/>
                <w:sz w:val="20"/>
                <w:szCs w:val="20"/>
                <w:lang w:val="en-GB"/>
              </w:rPr>
              <w:t>624 (62.8)</w:t>
            </w:r>
          </w:p>
        </w:tc>
        <w:tc>
          <w:tcPr>
            <w:tcW w:w="1405" w:type="dxa"/>
          </w:tcPr>
          <w:p w14:paraId="65EF15EE" w14:textId="4C3726A3" w:rsidR="00E56A00" w:rsidRPr="00804577" w:rsidRDefault="00E56A00" w:rsidP="00633935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804577">
              <w:rPr>
                <w:rFonts w:cstheme="minorHAnsi"/>
                <w:sz w:val="20"/>
                <w:szCs w:val="20"/>
                <w:lang w:val="en-GB"/>
              </w:rPr>
              <w:t>810 (81.7)</w:t>
            </w:r>
          </w:p>
        </w:tc>
        <w:tc>
          <w:tcPr>
            <w:tcW w:w="1406" w:type="dxa"/>
          </w:tcPr>
          <w:p w14:paraId="20293CFB" w14:textId="6CBFC1F4" w:rsidR="00E56A00" w:rsidRPr="00804577" w:rsidRDefault="00E56A00" w:rsidP="00633935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804577">
              <w:rPr>
                <w:rFonts w:cstheme="minorHAnsi"/>
                <w:sz w:val="20"/>
                <w:szCs w:val="20"/>
                <w:lang w:val="en-GB"/>
              </w:rPr>
              <w:t>622 (62.6)</w:t>
            </w:r>
          </w:p>
        </w:tc>
        <w:tc>
          <w:tcPr>
            <w:tcW w:w="1405" w:type="dxa"/>
          </w:tcPr>
          <w:p w14:paraId="691523C6" w14:textId="6B9AFB7A" w:rsidR="00E56A00" w:rsidRPr="00804577" w:rsidRDefault="00E56A00" w:rsidP="00633935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804577">
              <w:rPr>
                <w:rFonts w:cstheme="minorHAnsi"/>
                <w:sz w:val="20"/>
                <w:szCs w:val="20"/>
                <w:lang w:val="en-GB"/>
              </w:rPr>
              <w:t>510 (51.4)</w:t>
            </w:r>
          </w:p>
        </w:tc>
        <w:tc>
          <w:tcPr>
            <w:tcW w:w="1406" w:type="dxa"/>
          </w:tcPr>
          <w:p w14:paraId="6B0A64C7" w14:textId="77777777" w:rsidR="00E56A00" w:rsidRPr="00804577" w:rsidRDefault="00E56A00" w:rsidP="00633935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804577">
              <w:rPr>
                <w:rFonts w:cstheme="minorHAnsi"/>
                <w:sz w:val="20"/>
                <w:szCs w:val="20"/>
                <w:lang w:val="en-GB"/>
              </w:rPr>
              <w:t>676 (68.1)</w:t>
            </w:r>
          </w:p>
        </w:tc>
        <w:tc>
          <w:tcPr>
            <w:tcW w:w="1405" w:type="dxa"/>
          </w:tcPr>
          <w:p w14:paraId="08C91E2F" w14:textId="37D1EA72" w:rsidR="00E56A00" w:rsidRPr="00804577" w:rsidRDefault="00E56A00" w:rsidP="00633935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804577">
              <w:rPr>
                <w:rFonts w:cstheme="minorHAnsi"/>
                <w:sz w:val="20"/>
                <w:szCs w:val="20"/>
                <w:lang w:val="en-GB"/>
              </w:rPr>
              <w:t>854 (86.0)</w:t>
            </w:r>
          </w:p>
        </w:tc>
        <w:tc>
          <w:tcPr>
            <w:tcW w:w="1408" w:type="dxa"/>
          </w:tcPr>
          <w:p w14:paraId="2697962A" w14:textId="77777777" w:rsidR="00E56A00" w:rsidRPr="00804577" w:rsidRDefault="00E56A00" w:rsidP="00633935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804577">
              <w:rPr>
                <w:rFonts w:cstheme="minorHAnsi"/>
                <w:sz w:val="20"/>
                <w:szCs w:val="20"/>
                <w:lang w:val="en-GB"/>
              </w:rPr>
              <w:t>814 (82.0)</w:t>
            </w:r>
          </w:p>
        </w:tc>
        <w:tc>
          <w:tcPr>
            <w:tcW w:w="1405" w:type="dxa"/>
          </w:tcPr>
          <w:p w14:paraId="20689FBA" w14:textId="77777777" w:rsidR="00E56A00" w:rsidRPr="00804577" w:rsidRDefault="00E56A00" w:rsidP="00633935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804577">
              <w:rPr>
                <w:rFonts w:cstheme="minorHAnsi"/>
                <w:sz w:val="20"/>
                <w:szCs w:val="20"/>
                <w:lang w:val="en-GB"/>
              </w:rPr>
              <w:t>725 (73.0)</w:t>
            </w:r>
          </w:p>
        </w:tc>
        <w:tc>
          <w:tcPr>
            <w:tcW w:w="1386" w:type="dxa"/>
          </w:tcPr>
          <w:p w14:paraId="68C46D92" w14:textId="3156DC6B" w:rsidR="00E56A00" w:rsidRPr="00804577" w:rsidRDefault="00E56A00" w:rsidP="00633935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804577">
              <w:rPr>
                <w:rFonts w:cstheme="minorHAnsi"/>
                <w:sz w:val="20"/>
                <w:szCs w:val="20"/>
                <w:lang w:val="en-GB"/>
              </w:rPr>
              <w:t>749 (75.5)</w:t>
            </w:r>
          </w:p>
        </w:tc>
        <w:tc>
          <w:tcPr>
            <w:tcW w:w="1418" w:type="dxa"/>
          </w:tcPr>
          <w:p w14:paraId="52AC736C" w14:textId="274277E0" w:rsidR="00E56A00" w:rsidRPr="00804577" w:rsidRDefault="00E56A00" w:rsidP="00633935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804577">
              <w:rPr>
                <w:rFonts w:cstheme="minorHAnsi"/>
                <w:sz w:val="20"/>
                <w:szCs w:val="20"/>
                <w:lang w:val="en-GB"/>
              </w:rPr>
              <w:t>767 (77.2)</w:t>
            </w:r>
          </w:p>
        </w:tc>
      </w:tr>
      <w:tr w:rsidR="00E56A00" w:rsidRPr="00804577" w14:paraId="13E85CB8" w14:textId="77777777" w:rsidTr="00633935">
        <w:trPr>
          <w:trHeight w:val="120"/>
        </w:trPr>
        <w:tc>
          <w:tcPr>
            <w:tcW w:w="1752" w:type="dxa"/>
          </w:tcPr>
          <w:p w14:paraId="4CBAA981" w14:textId="77777777" w:rsidR="00E56A00" w:rsidRPr="00804577" w:rsidRDefault="00E56A00" w:rsidP="00633935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804577">
              <w:rPr>
                <w:rFonts w:cstheme="minorHAnsi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81" w:type="dxa"/>
          </w:tcPr>
          <w:p w14:paraId="30058C5C" w14:textId="77777777" w:rsidR="00E56A00" w:rsidRPr="00804577" w:rsidRDefault="00E56A00" w:rsidP="00633935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804577">
              <w:rPr>
                <w:rFonts w:cstheme="minorHAnsi"/>
                <w:sz w:val="20"/>
                <w:szCs w:val="20"/>
                <w:lang w:val="en-GB"/>
              </w:rPr>
              <w:t>31 (42.5)</w:t>
            </w:r>
          </w:p>
        </w:tc>
        <w:tc>
          <w:tcPr>
            <w:tcW w:w="1405" w:type="dxa"/>
          </w:tcPr>
          <w:p w14:paraId="5FE67EBC" w14:textId="77777777" w:rsidR="00E56A00" w:rsidRPr="00804577" w:rsidRDefault="00E56A00" w:rsidP="00633935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804577">
              <w:rPr>
                <w:rFonts w:cstheme="minorHAnsi"/>
                <w:sz w:val="20"/>
                <w:szCs w:val="20"/>
                <w:lang w:val="en-GB"/>
              </w:rPr>
              <w:t>50 (68.5)</w:t>
            </w:r>
          </w:p>
        </w:tc>
        <w:tc>
          <w:tcPr>
            <w:tcW w:w="1406" w:type="dxa"/>
          </w:tcPr>
          <w:p w14:paraId="2898DFEB" w14:textId="77777777" w:rsidR="00E56A00" w:rsidRPr="00804577" w:rsidRDefault="00E56A00" w:rsidP="00633935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804577">
              <w:rPr>
                <w:rFonts w:cstheme="minorHAnsi"/>
                <w:sz w:val="20"/>
                <w:szCs w:val="20"/>
                <w:lang w:val="en-GB"/>
              </w:rPr>
              <w:t>35 (47.9)</w:t>
            </w:r>
          </w:p>
        </w:tc>
        <w:tc>
          <w:tcPr>
            <w:tcW w:w="1405" w:type="dxa"/>
          </w:tcPr>
          <w:p w14:paraId="0BD30A40" w14:textId="77777777" w:rsidR="00E56A00" w:rsidRPr="00804577" w:rsidRDefault="00E56A00" w:rsidP="00633935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804577">
              <w:rPr>
                <w:rFonts w:cstheme="minorHAnsi"/>
                <w:sz w:val="20"/>
                <w:szCs w:val="20"/>
                <w:lang w:val="en-GB"/>
              </w:rPr>
              <w:t>26 (35.6)</w:t>
            </w:r>
          </w:p>
        </w:tc>
        <w:tc>
          <w:tcPr>
            <w:tcW w:w="1406" w:type="dxa"/>
          </w:tcPr>
          <w:p w14:paraId="3A3CDE7D" w14:textId="77777777" w:rsidR="00E56A00" w:rsidRPr="00804577" w:rsidRDefault="00E56A00" w:rsidP="00633935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804577">
              <w:rPr>
                <w:rFonts w:cstheme="minorHAnsi"/>
                <w:sz w:val="20"/>
                <w:szCs w:val="20"/>
                <w:lang w:val="en-GB"/>
              </w:rPr>
              <w:t>47 (64.4)</w:t>
            </w:r>
          </w:p>
        </w:tc>
        <w:tc>
          <w:tcPr>
            <w:tcW w:w="1405" w:type="dxa"/>
          </w:tcPr>
          <w:p w14:paraId="4C3045D0" w14:textId="77777777" w:rsidR="00E56A00" w:rsidRPr="00804577" w:rsidRDefault="00E56A00" w:rsidP="00633935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804577">
              <w:rPr>
                <w:rFonts w:cstheme="minorHAnsi"/>
                <w:sz w:val="20"/>
                <w:szCs w:val="20"/>
                <w:lang w:val="en-GB"/>
              </w:rPr>
              <w:t>54 (74.0)</w:t>
            </w:r>
          </w:p>
        </w:tc>
        <w:tc>
          <w:tcPr>
            <w:tcW w:w="1408" w:type="dxa"/>
          </w:tcPr>
          <w:p w14:paraId="72F325AF" w14:textId="77777777" w:rsidR="00E56A00" w:rsidRPr="00804577" w:rsidRDefault="00E56A00" w:rsidP="00633935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804577">
              <w:rPr>
                <w:rFonts w:cstheme="minorHAnsi"/>
                <w:sz w:val="20"/>
                <w:szCs w:val="20"/>
                <w:lang w:val="en-GB"/>
              </w:rPr>
              <w:t>59 (80.8)</w:t>
            </w:r>
          </w:p>
        </w:tc>
        <w:tc>
          <w:tcPr>
            <w:tcW w:w="1405" w:type="dxa"/>
          </w:tcPr>
          <w:p w14:paraId="74F9A4B4" w14:textId="77777777" w:rsidR="00E56A00" w:rsidRPr="00804577" w:rsidRDefault="00E56A00" w:rsidP="00633935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804577">
              <w:rPr>
                <w:rFonts w:cstheme="minorHAnsi"/>
                <w:sz w:val="20"/>
                <w:szCs w:val="20"/>
                <w:lang w:val="en-GB"/>
              </w:rPr>
              <w:t>50 (68.5)</w:t>
            </w:r>
          </w:p>
        </w:tc>
        <w:tc>
          <w:tcPr>
            <w:tcW w:w="1386" w:type="dxa"/>
          </w:tcPr>
          <w:p w14:paraId="28309098" w14:textId="77777777" w:rsidR="00E56A00" w:rsidRPr="00804577" w:rsidRDefault="00E56A00" w:rsidP="00633935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804577">
              <w:rPr>
                <w:rFonts w:cstheme="minorHAnsi"/>
                <w:sz w:val="20"/>
                <w:szCs w:val="20"/>
                <w:lang w:val="en-GB"/>
              </w:rPr>
              <w:t>43 (58.9)</w:t>
            </w:r>
          </w:p>
        </w:tc>
        <w:tc>
          <w:tcPr>
            <w:tcW w:w="1418" w:type="dxa"/>
          </w:tcPr>
          <w:p w14:paraId="6A27CCCA" w14:textId="77777777" w:rsidR="00E56A00" w:rsidRPr="00804577" w:rsidRDefault="00E56A00" w:rsidP="00633935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804577">
              <w:rPr>
                <w:rFonts w:cstheme="minorHAnsi"/>
                <w:sz w:val="20"/>
                <w:szCs w:val="20"/>
                <w:lang w:val="en-GB"/>
              </w:rPr>
              <w:t>44 (60.3)</w:t>
            </w:r>
          </w:p>
        </w:tc>
      </w:tr>
    </w:tbl>
    <w:p w14:paraId="5439B192" w14:textId="305EAF11" w:rsidR="00E56A00" w:rsidRPr="006E5704" w:rsidRDefault="00E56A00" w:rsidP="00E56A00">
      <w:pPr>
        <w:spacing w:after="0" w:line="240" w:lineRule="auto"/>
        <w:ind w:left="-1276"/>
        <w:rPr>
          <w:color w:val="000000" w:themeColor="text1"/>
          <w:sz w:val="20"/>
          <w:szCs w:val="20"/>
          <w:lang w:val="en-GB"/>
        </w:rPr>
      </w:pPr>
      <w:r w:rsidRPr="003C013B">
        <w:rPr>
          <w:sz w:val="20"/>
          <w:szCs w:val="20"/>
        </w:rPr>
        <w:t xml:space="preserve">Displayed frequencies and </w:t>
      </w:r>
      <w:r w:rsidRPr="006E5704">
        <w:rPr>
          <w:color w:val="000000" w:themeColor="text1"/>
          <w:sz w:val="20"/>
          <w:szCs w:val="20"/>
        </w:rPr>
        <w:t>percentages (</w:t>
      </w:r>
      <w:r w:rsidR="00794D4D" w:rsidRPr="006E5704">
        <w:rPr>
          <w:color w:val="000000" w:themeColor="text1"/>
          <w:sz w:val="20"/>
          <w:szCs w:val="20"/>
        </w:rPr>
        <w:t>in parentheses</w:t>
      </w:r>
      <w:r w:rsidRPr="006E5704">
        <w:rPr>
          <w:color w:val="000000" w:themeColor="text1"/>
          <w:sz w:val="20"/>
          <w:szCs w:val="20"/>
        </w:rPr>
        <w:t xml:space="preserve">) are weighted. </w:t>
      </w:r>
    </w:p>
    <w:p w14:paraId="445E06C1" w14:textId="77777777" w:rsidR="00E56A00" w:rsidRPr="006E5704" w:rsidRDefault="00E56A00" w:rsidP="00E56A00">
      <w:pPr>
        <w:ind w:right="-926"/>
        <w:rPr>
          <w:b/>
          <w:bCs/>
          <w:color w:val="000000" w:themeColor="text1"/>
          <w:sz w:val="20"/>
          <w:szCs w:val="20"/>
          <w:lang w:val="en-GB"/>
        </w:rPr>
      </w:pPr>
    </w:p>
    <w:p w14:paraId="6777A5DA" w14:textId="77777777" w:rsidR="00E56A00" w:rsidRDefault="00E56A00">
      <w:pPr>
        <w:rPr>
          <w:b/>
          <w:bCs/>
          <w:lang w:val="en-GB"/>
        </w:rPr>
        <w:sectPr w:rsidR="00E56A00" w:rsidSect="00E56A00">
          <w:headerReference w:type="even" r:id="rId6"/>
          <w:headerReference w:type="default" r:id="rId7"/>
          <w:footerReference w:type="even" r:id="rId8"/>
          <w:footerReference w:type="default" r:id="rId9"/>
          <w:headerReference w:type="first" r:id="rId10"/>
          <w:footerReference w:type="first" r:id="rId11"/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55D24993" w14:textId="16F0F399" w:rsidR="00465EF2" w:rsidRPr="00070631" w:rsidRDefault="00465EF2" w:rsidP="00465EF2">
      <w:pPr>
        <w:ind w:right="-926"/>
        <w:rPr>
          <w:i/>
          <w:iCs/>
          <w:sz w:val="20"/>
          <w:szCs w:val="20"/>
          <w:lang w:val="en-GB"/>
        </w:rPr>
      </w:pPr>
      <w:r w:rsidRPr="006E5704">
        <w:rPr>
          <w:b/>
          <w:bCs/>
          <w:color w:val="000000" w:themeColor="text1"/>
          <w:sz w:val="20"/>
          <w:szCs w:val="20"/>
          <w:lang w:val="en-GB"/>
        </w:rPr>
        <w:lastRenderedPageBreak/>
        <w:t>Table S</w:t>
      </w:r>
      <w:r w:rsidR="00070631" w:rsidRPr="006E5704">
        <w:rPr>
          <w:b/>
          <w:bCs/>
          <w:color w:val="000000" w:themeColor="text1"/>
          <w:sz w:val="20"/>
          <w:szCs w:val="20"/>
          <w:lang w:val="en-GB"/>
        </w:rPr>
        <w:t>3</w:t>
      </w:r>
      <w:r w:rsidRPr="006E5704">
        <w:rPr>
          <w:b/>
          <w:bCs/>
          <w:color w:val="000000" w:themeColor="text1"/>
          <w:sz w:val="20"/>
          <w:szCs w:val="20"/>
          <w:lang w:val="en-GB"/>
        </w:rPr>
        <w:t xml:space="preserve">. </w:t>
      </w:r>
      <w:r w:rsidRPr="006E5704">
        <w:rPr>
          <w:i/>
          <w:iCs/>
          <w:color w:val="000000" w:themeColor="text1"/>
          <w:sz w:val="20"/>
          <w:szCs w:val="20"/>
        </w:rPr>
        <w:t xml:space="preserve">Percentage </w:t>
      </w:r>
      <w:r w:rsidRPr="00070631">
        <w:rPr>
          <w:i/>
          <w:iCs/>
          <w:sz w:val="20"/>
          <w:szCs w:val="20"/>
        </w:rPr>
        <w:t>of survey respondents who had experienced harms due to someone else’s drinking</w:t>
      </w:r>
      <w:r w:rsidRPr="00070631">
        <w:rPr>
          <w:i/>
          <w:iCs/>
          <w:sz w:val="20"/>
          <w:szCs w:val="20"/>
          <w:lang w:val="en-GB"/>
        </w:rPr>
        <w:t xml:space="preserve"> in relation to sex, </w:t>
      </w:r>
      <w:proofErr w:type="gramStart"/>
      <w:r w:rsidRPr="00070631">
        <w:rPr>
          <w:i/>
          <w:iCs/>
          <w:sz w:val="20"/>
          <w:szCs w:val="20"/>
          <w:lang w:val="en-GB"/>
        </w:rPr>
        <w:t>age</w:t>
      </w:r>
      <w:proofErr w:type="gramEnd"/>
      <w:r w:rsidRPr="00070631">
        <w:rPr>
          <w:i/>
          <w:iCs/>
          <w:sz w:val="20"/>
          <w:szCs w:val="20"/>
          <w:lang w:val="en-GB"/>
        </w:rPr>
        <w:t xml:space="preserve"> and alcohol consumption patterns</w:t>
      </w:r>
    </w:p>
    <w:tbl>
      <w:tblPr>
        <w:tblStyle w:val="TableGrid"/>
        <w:tblpPr w:leftFromText="180" w:rightFromText="180" w:vertAnchor="text" w:tblpY="1"/>
        <w:tblOverlap w:val="never"/>
        <w:tblW w:w="8688" w:type="dxa"/>
        <w:tblLook w:val="04A0" w:firstRow="1" w:lastRow="0" w:firstColumn="1" w:lastColumn="0" w:noHBand="0" w:noVBand="1"/>
      </w:tblPr>
      <w:tblGrid>
        <w:gridCol w:w="1803"/>
        <w:gridCol w:w="1356"/>
        <w:gridCol w:w="1342"/>
        <w:gridCol w:w="1382"/>
        <w:gridCol w:w="1395"/>
        <w:gridCol w:w="1410"/>
      </w:tblGrid>
      <w:tr w:rsidR="00465EF2" w:rsidRPr="003E3F5C" w14:paraId="0BE3AC59" w14:textId="77777777" w:rsidTr="003D6502">
        <w:trPr>
          <w:trHeight w:val="840"/>
        </w:trPr>
        <w:tc>
          <w:tcPr>
            <w:tcW w:w="1803" w:type="dxa"/>
          </w:tcPr>
          <w:p w14:paraId="7F5D8196" w14:textId="77777777" w:rsidR="00465EF2" w:rsidRPr="009B5BAD" w:rsidRDefault="00465EF2" w:rsidP="003D6502">
            <w:pPr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 w:rsidRPr="009B5BAD">
              <w:rPr>
                <w:rFonts w:cstheme="minorHAnsi"/>
                <w:b/>
                <w:bCs/>
                <w:sz w:val="16"/>
                <w:szCs w:val="16"/>
                <w:lang w:val="en-GB"/>
              </w:rPr>
              <w:t>Variable</w:t>
            </w:r>
          </w:p>
        </w:tc>
        <w:tc>
          <w:tcPr>
            <w:tcW w:w="1356" w:type="dxa"/>
          </w:tcPr>
          <w:p w14:paraId="41415AFE" w14:textId="77777777" w:rsidR="00465EF2" w:rsidRPr="005B4BD5" w:rsidRDefault="00465EF2" w:rsidP="003D6502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Family problems or relationship difficulties due to someone else's drinking</w:t>
            </w:r>
          </w:p>
        </w:tc>
        <w:tc>
          <w:tcPr>
            <w:tcW w:w="1342" w:type="dxa"/>
          </w:tcPr>
          <w:p w14:paraId="034C93B9" w14:textId="77777777" w:rsidR="00465EF2" w:rsidRPr="005B4BD5" w:rsidRDefault="00465EF2" w:rsidP="003D6502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Been a passenger with a driver who had too much to drink</w:t>
            </w:r>
          </w:p>
        </w:tc>
        <w:tc>
          <w:tcPr>
            <w:tcW w:w="1382" w:type="dxa"/>
          </w:tcPr>
          <w:p w14:paraId="2BCBE4B1" w14:textId="77777777" w:rsidR="00465EF2" w:rsidRPr="005B4BD5" w:rsidRDefault="00465EF2" w:rsidP="003D6502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Been hit or assaulted by someone who had been drinking</w:t>
            </w:r>
          </w:p>
        </w:tc>
        <w:tc>
          <w:tcPr>
            <w:tcW w:w="1395" w:type="dxa"/>
          </w:tcPr>
          <w:p w14:paraId="481134E4" w14:textId="77777777" w:rsidR="00465EF2" w:rsidRPr="005B4BD5" w:rsidRDefault="00465EF2" w:rsidP="003D6502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Had financial trouble because of someone else's drinking</w:t>
            </w:r>
          </w:p>
        </w:tc>
        <w:tc>
          <w:tcPr>
            <w:tcW w:w="1410" w:type="dxa"/>
          </w:tcPr>
          <w:p w14:paraId="5726F075" w14:textId="77777777" w:rsidR="00465EF2" w:rsidRPr="005B4BD5" w:rsidRDefault="00465EF2" w:rsidP="003D6502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Had property vandalised by someone who had been drinking</w:t>
            </w:r>
          </w:p>
        </w:tc>
      </w:tr>
      <w:tr w:rsidR="00465EF2" w:rsidRPr="003E3F5C" w14:paraId="1003BAF2" w14:textId="77777777" w:rsidTr="003D6502">
        <w:trPr>
          <w:trHeight w:val="66"/>
        </w:trPr>
        <w:tc>
          <w:tcPr>
            <w:tcW w:w="1803" w:type="dxa"/>
          </w:tcPr>
          <w:p w14:paraId="38577EC4" w14:textId="77777777" w:rsidR="00465EF2" w:rsidRPr="009B5BAD" w:rsidRDefault="00465EF2" w:rsidP="003D6502">
            <w:pPr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 w:rsidRPr="009B5BAD">
              <w:rPr>
                <w:rFonts w:cstheme="minorHAnsi"/>
                <w:b/>
                <w:bCs/>
                <w:sz w:val="16"/>
                <w:szCs w:val="16"/>
                <w:lang w:val="en-GB"/>
              </w:rPr>
              <w:t>Sex</w:t>
            </w:r>
          </w:p>
        </w:tc>
        <w:tc>
          <w:tcPr>
            <w:tcW w:w="1356" w:type="dxa"/>
          </w:tcPr>
          <w:p w14:paraId="0FA6F408" w14:textId="77777777" w:rsidR="00465EF2" w:rsidRPr="003E3F5C" w:rsidRDefault="00465EF2" w:rsidP="003D6502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342" w:type="dxa"/>
          </w:tcPr>
          <w:p w14:paraId="12EC8DAF" w14:textId="77777777" w:rsidR="00465EF2" w:rsidRPr="003E3F5C" w:rsidRDefault="00465EF2" w:rsidP="003D6502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382" w:type="dxa"/>
          </w:tcPr>
          <w:p w14:paraId="18041D96" w14:textId="77777777" w:rsidR="00465EF2" w:rsidRPr="003E3F5C" w:rsidRDefault="00465EF2" w:rsidP="003D6502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395" w:type="dxa"/>
          </w:tcPr>
          <w:p w14:paraId="70EFC101" w14:textId="77777777" w:rsidR="00465EF2" w:rsidRPr="003E3F5C" w:rsidRDefault="00465EF2" w:rsidP="003D6502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410" w:type="dxa"/>
          </w:tcPr>
          <w:p w14:paraId="38CC4870" w14:textId="77777777" w:rsidR="00465EF2" w:rsidRPr="003E3F5C" w:rsidRDefault="00465EF2" w:rsidP="003D6502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465EF2" w:rsidRPr="003E3F5C" w14:paraId="4223CAD8" w14:textId="77777777" w:rsidTr="003D6502">
        <w:trPr>
          <w:trHeight w:val="196"/>
        </w:trPr>
        <w:tc>
          <w:tcPr>
            <w:tcW w:w="1803" w:type="dxa"/>
          </w:tcPr>
          <w:p w14:paraId="7A27899D" w14:textId="77777777" w:rsidR="00465EF2" w:rsidRPr="009B5BAD" w:rsidRDefault="00465EF2" w:rsidP="003D6502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9B5BAD">
              <w:rPr>
                <w:rFonts w:cstheme="minorHAnsi"/>
                <w:sz w:val="16"/>
                <w:szCs w:val="16"/>
                <w:lang w:val="en-GB"/>
              </w:rPr>
              <w:t>Male</w:t>
            </w:r>
          </w:p>
        </w:tc>
        <w:tc>
          <w:tcPr>
            <w:tcW w:w="1356" w:type="dxa"/>
          </w:tcPr>
          <w:p w14:paraId="59D7329C" w14:textId="77777777" w:rsidR="00465EF2" w:rsidRPr="003E3F5C" w:rsidRDefault="00465EF2" w:rsidP="003D6502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80 (15.5)</w:t>
            </w:r>
          </w:p>
        </w:tc>
        <w:tc>
          <w:tcPr>
            <w:tcW w:w="1342" w:type="dxa"/>
          </w:tcPr>
          <w:p w14:paraId="2FBD7E23" w14:textId="6FB2D104" w:rsidR="00465EF2" w:rsidRPr="003E3F5C" w:rsidRDefault="00465EF2" w:rsidP="003D6502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54 (10.5)</w:t>
            </w:r>
          </w:p>
        </w:tc>
        <w:tc>
          <w:tcPr>
            <w:tcW w:w="1382" w:type="dxa"/>
          </w:tcPr>
          <w:p w14:paraId="139CDB09" w14:textId="77777777" w:rsidR="00465EF2" w:rsidRPr="003E3F5C" w:rsidRDefault="00465EF2" w:rsidP="003D6502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55 (10.7)</w:t>
            </w:r>
          </w:p>
        </w:tc>
        <w:tc>
          <w:tcPr>
            <w:tcW w:w="1395" w:type="dxa"/>
          </w:tcPr>
          <w:p w14:paraId="038BA557" w14:textId="77777777" w:rsidR="00465EF2" w:rsidRPr="003E3F5C" w:rsidRDefault="00465EF2" w:rsidP="003D6502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31 (6.0)</w:t>
            </w:r>
          </w:p>
        </w:tc>
        <w:tc>
          <w:tcPr>
            <w:tcW w:w="1410" w:type="dxa"/>
          </w:tcPr>
          <w:p w14:paraId="1F52AF82" w14:textId="77777777" w:rsidR="00465EF2" w:rsidRPr="003E3F5C" w:rsidRDefault="00465EF2" w:rsidP="003D6502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42 (8.1)</w:t>
            </w:r>
          </w:p>
        </w:tc>
      </w:tr>
      <w:tr w:rsidR="00465EF2" w:rsidRPr="003E3F5C" w14:paraId="49BEDD29" w14:textId="77777777" w:rsidTr="003D6502">
        <w:tc>
          <w:tcPr>
            <w:tcW w:w="1803" w:type="dxa"/>
          </w:tcPr>
          <w:p w14:paraId="72299848" w14:textId="77777777" w:rsidR="00465EF2" w:rsidRPr="009B5BAD" w:rsidRDefault="00465EF2" w:rsidP="003D6502">
            <w:pPr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 w:rsidRPr="009B5BAD">
              <w:rPr>
                <w:rFonts w:cstheme="minorHAnsi"/>
                <w:sz w:val="16"/>
                <w:szCs w:val="16"/>
                <w:lang w:val="en-GB"/>
              </w:rPr>
              <w:t>Female</w:t>
            </w:r>
          </w:p>
        </w:tc>
        <w:tc>
          <w:tcPr>
            <w:tcW w:w="1356" w:type="dxa"/>
          </w:tcPr>
          <w:p w14:paraId="40C3FDDD" w14:textId="77777777" w:rsidR="00465EF2" w:rsidRPr="003E3F5C" w:rsidRDefault="00465EF2" w:rsidP="003D6502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90 (16.4)</w:t>
            </w:r>
          </w:p>
        </w:tc>
        <w:tc>
          <w:tcPr>
            <w:tcW w:w="1342" w:type="dxa"/>
          </w:tcPr>
          <w:p w14:paraId="39EEDCEE" w14:textId="77777777" w:rsidR="00465EF2" w:rsidRPr="003E3F5C" w:rsidRDefault="00465EF2" w:rsidP="003D6502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25 (4.5)</w:t>
            </w:r>
          </w:p>
        </w:tc>
        <w:tc>
          <w:tcPr>
            <w:tcW w:w="1382" w:type="dxa"/>
          </w:tcPr>
          <w:p w14:paraId="1B9E618B" w14:textId="77777777" w:rsidR="00465EF2" w:rsidRPr="003E3F5C" w:rsidRDefault="00465EF2" w:rsidP="003D6502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42 (7.6)</w:t>
            </w:r>
          </w:p>
        </w:tc>
        <w:tc>
          <w:tcPr>
            <w:tcW w:w="1395" w:type="dxa"/>
          </w:tcPr>
          <w:p w14:paraId="2610C520" w14:textId="77777777" w:rsidR="00465EF2" w:rsidRPr="003E3F5C" w:rsidRDefault="00465EF2" w:rsidP="003D6502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33 (6.0)</w:t>
            </w:r>
          </w:p>
        </w:tc>
        <w:tc>
          <w:tcPr>
            <w:tcW w:w="1410" w:type="dxa"/>
          </w:tcPr>
          <w:p w14:paraId="6C6715DE" w14:textId="77777777" w:rsidR="00465EF2" w:rsidRPr="003E3F5C" w:rsidRDefault="00465EF2" w:rsidP="003D6502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31 (5.6)</w:t>
            </w:r>
          </w:p>
        </w:tc>
      </w:tr>
      <w:tr w:rsidR="00465EF2" w:rsidRPr="003E3F5C" w14:paraId="21CE0391" w14:textId="77777777" w:rsidTr="003D6502">
        <w:tc>
          <w:tcPr>
            <w:tcW w:w="1803" w:type="dxa"/>
          </w:tcPr>
          <w:p w14:paraId="3A373CF2" w14:textId="77777777" w:rsidR="00465EF2" w:rsidRPr="009B5BAD" w:rsidRDefault="00465EF2" w:rsidP="003D6502">
            <w:pPr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 w:rsidRPr="009B5BAD">
              <w:rPr>
                <w:rFonts w:cstheme="minorHAnsi"/>
                <w:b/>
                <w:bCs/>
                <w:sz w:val="16"/>
                <w:szCs w:val="16"/>
                <w:lang w:val="en-GB"/>
              </w:rPr>
              <w:t>Age category</w:t>
            </w:r>
          </w:p>
        </w:tc>
        <w:tc>
          <w:tcPr>
            <w:tcW w:w="1356" w:type="dxa"/>
          </w:tcPr>
          <w:p w14:paraId="7429DB97" w14:textId="77777777" w:rsidR="00465EF2" w:rsidRPr="003E3F5C" w:rsidRDefault="00465EF2" w:rsidP="003D6502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342" w:type="dxa"/>
          </w:tcPr>
          <w:p w14:paraId="04DA1B3B" w14:textId="77777777" w:rsidR="00465EF2" w:rsidRPr="003E3F5C" w:rsidRDefault="00465EF2" w:rsidP="003D6502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382" w:type="dxa"/>
          </w:tcPr>
          <w:p w14:paraId="3E536526" w14:textId="77777777" w:rsidR="00465EF2" w:rsidRPr="003E3F5C" w:rsidRDefault="00465EF2" w:rsidP="003D6502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395" w:type="dxa"/>
          </w:tcPr>
          <w:p w14:paraId="205C3DEB" w14:textId="77777777" w:rsidR="00465EF2" w:rsidRPr="003E3F5C" w:rsidRDefault="00465EF2" w:rsidP="003D6502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410" w:type="dxa"/>
          </w:tcPr>
          <w:p w14:paraId="0DC0356B" w14:textId="77777777" w:rsidR="00465EF2" w:rsidRPr="003E3F5C" w:rsidRDefault="00465EF2" w:rsidP="003D6502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465EF2" w:rsidRPr="003E3F5C" w14:paraId="662F1749" w14:textId="77777777" w:rsidTr="003D6502">
        <w:tc>
          <w:tcPr>
            <w:tcW w:w="1803" w:type="dxa"/>
          </w:tcPr>
          <w:p w14:paraId="776BA644" w14:textId="77777777" w:rsidR="00465EF2" w:rsidRPr="009B5BAD" w:rsidRDefault="00465EF2" w:rsidP="003D6502">
            <w:pPr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 w:rsidRPr="009B5BAD">
              <w:rPr>
                <w:rFonts w:cstheme="minorHAnsi"/>
                <w:sz w:val="16"/>
                <w:szCs w:val="16"/>
                <w:lang w:val="en-GB"/>
              </w:rPr>
              <w:t>18–24</w:t>
            </w:r>
          </w:p>
        </w:tc>
        <w:tc>
          <w:tcPr>
            <w:tcW w:w="1356" w:type="dxa"/>
          </w:tcPr>
          <w:p w14:paraId="77D681AD" w14:textId="252C65BC" w:rsidR="00465EF2" w:rsidRPr="003E3F5C" w:rsidRDefault="00465EF2" w:rsidP="003D6502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22 (17.9)</w:t>
            </w:r>
          </w:p>
        </w:tc>
        <w:tc>
          <w:tcPr>
            <w:tcW w:w="1342" w:type="dxa"/>
          </w:tcPr>
          <w:p w14:paraId="7B39B72A" w14:textId="1B29453A" w:rsidR="00465EF2" w:rsidRPr="003E3F5C" w:rsidRDefault="00465EF2" w:rsidP="003D6502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2 (9.7)</w:t>
            </w:r>
          </w:p>
        </w:tc>
        <w:tc>
          <w:tcPr>
            <w:tcW w:w="1382" w:type="dxa"/>
          </w:tcPr>
          <w:p w14:paraId="7034C70F" w14:textId="25B21A79" w:rsidR="00465EF2" w:rsidRPr="003E3F5C" w:rsidRDefault="00465EF2" w:rsidP="003D6502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5 (12.1)</w:t>
            </w:r>
          </w:p>
        </w:tc>
        <w:tc>
          <w:tcPr>
            <w:tcW w:w="1395" w:type="dxa"/>
          </w:tcPr>
          <w:p w14:paraId="33C56D95" w14:textId="77777777" w:rsidR="00465EF2" w:rsidRPr="003E3F5C" w:rsidRDefault="00465EF2" w:rsidP="003D6502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8 (6.5)</w:t>
            </w:r>
          </w:p>
        </w:tc>
        <w:tc>
          <w:tcPr>
            <w:tcW w:w="1410" w:type="dxa"/>
          </w:tcPr>
          <w:p w14:paraId="3809AC98" w14:textId="4FF13156" w:rsidR="00465EF2" w:rsidRPr="003E3F5C" w:rsidRDefault="00465EF2" w:rsidP="003D6502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9 (7.3)</w:t>
            </w:r>
          </w:p>
        </w:tc>
      </w:tr>
      <w:tr w:rsidR="00465EF2" w:rsidRPr="003E3F5C" w14:paraId="208E2D8F" w14:textId="77777777" w:rsidTr="003D6502">
        <w:tc>
          <w:tcPr>
            <w:tcW w:w="1803" w:type="dxa"/>
          </w:tcPr>
          <w:p w14:paraId="379D4414" w14:textId="77777777" w:rsidR="00465EF2" w:rsidRPr="009B5BAD" w:rsidRDefault="00465EF2" w:rsidP="003D6502">
            <w:pPr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 w:rsidRPr="009B5BAD">
              <w:rPr>
                <w:rFonts w:cstheme="minorHAnsi"/>
                <w:sz w:val="16"/>
                <w:szCs w:val="16"/>
                <w:lang w:val="en-GB"/>
              </w:rPr>
              <w:t>25–34</w:t>
            </w:r>
          </w:p>
        </w:tc>
        <w:tc>
          <w:tcPr>
            <w:tcW w:w="1356" w:type="dxa"/>
          </w:tcPr>
          <w:p w14:paraId="27499712" w14:textId="77777777" w:rsidR="00465EF2" w:rsidRPr="003E3F5C" w:rsidRDefault="00465EF2" w:rsidP="003D6502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39 (24.7)</w:t>
            </w:r>
          </w:p>
        </w:tc>
        <w:tc>
          <w:tcPr>
            <w:tcW w:w="1342" w:type="dxa"/>
          </w:tcPr>
          <w:p w14:paraId="4D356548" w14:textId="77777777" w:rsidR="00465EF2" w:rsidRPr="003E3F5C" w:rsidRDefault="00465EF2" w:rsidP="003D6502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20 (12.6)</w:t>
            </w:r>
          </w:p>
        </w:tc>
        <w:tc>
          <w:tcPr>
            <w:tcW w:w="1382" w:type="dxa"/>
          </w:tcPr>
          <w:p w14:paraId="147B4989" w14:textId="77777777" w:rsidR="00465EF2" w:rsidRPr="003E3F5C" w:rsidRDefault="00465EF2" w:rsidP="003D6502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21 (13.2)</w:t>
            </w:r>
          </w:p>
        </w:tc>
        <w:tc>
          <w:tcPr>
            <w:tcW w:w="1395" w:type="dxa"/>
          </w:tcPr>
          <w:p w14:paraId="58C0C018" w14:textId="77777777" w:rsidR="00465EF2" w:rsidRPr="003E3F5C" w:rsidRDefault="00465EF2" w:rsidP="003D6502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9 (5.7)</w:t>
            </w:r>
          </w:p>
        </w:tc>
        <w:tc>
          <w:tcPr>
            <w:tcW w:w="1410" w:type="dxa"/>
          </w:tcPr>
          <w:p w14:paraId="759642D0" w14:textId="77777777" w:rsidR="00465EF2" w:rsidRPr="003E3F5C" w:rsidRDefault="00465EF2" w:rsidP="003D6502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8 (11.4)</w:t>
            </w:r>
          </w:p>
        </w:tc>
      </w:tr>
      <w:tr w:rsidR="00465EF2" w:rsidRPr="003E3F5C" w14:paraId="22B3C2A5" w14:textId="77777777" w:rsidTr="003D6502">
        <w:tc>
          <w:tcPr>
            <w:tcW w:w="1803" w:type="dxa"/>
          </w:tcPr>
          <w:p w14:paraId="09769481" w14:textId="77777777" w:rsidR="00465EF2" w:rsidRPr="009B5BAD" w:rsidRDefault="00465EF2" w:rsidP="003D6502">
            <w:pPr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 w:rsidRPr="009B5BAD">
              <w:rPr>
                <w:rFonts w:cstheme="minorHAnsi"/>
                <w:sz w:val="16"/>
                <w:szCs w:val="16"/>
                <w:lang w:val="en-GB"/>
              </w:rPr>
              <w:t>35–44</w:t>
            </w:r>
          </w:p>
        </w:tc>
        <w:tc>
          <w:tcPr>
            <w:tcW w:w="1356" w:type="dxa"/>
          </w:tcPr>
          <w:p w14:paraId="252BCC44" w14:textId="77777777" w:rsidR="00465EF2" w:rsidRPr="003E3F5C" w:rsidRDefault="00465EF2" w:rsidP="003D6502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28 (13.8)</w:t>
            </w:r>
          </w:p>
        </w:tc>
        <w:tc>
          <w:tcPr>
            <w:tcW w:w="1342" w:type="dxa"/>
          </w:tcPr>
          <w:p w14:paraId="1C481769" w14:textId="77777777" w:rsidR="00465EF2" w:rsidRPr="003E3F5C" w:rsidRDefault="00465EF2" w:rsidP="003D6502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2 (5.9)</w:t>
            </w:r>
          </w:p>
        </w:tc>
        <w:tc>
          <w:tcPr>
            <w:tcW w:w="1382" w:type="dxa"/>
          </w:tcPr>
          <w:p w14:paraId="14B6CE4B" w14:textId="77777777" w:rsidR="00465EF2" w:rsidRPr="003E3F5C" w:rsidRDefault="00465EF2" w:rsidP="003D6502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20 (9.9)</w:t>
            </w:r>
          </w:p>
        </w:tc>
        <w:tc>
          <w:tcPr>
            <w:tcW w:w="1395" w:type="dxa"/>
          </w:tcPr>
          <w:p w14:paraId="4414E119" w14:textId="77777777" w:rsidR="00465EF2" w:rsidRPr="003E3F5C" w:rsidRDefault="00465EF2" w:rsidP="003D6502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1 (5.4)</w:t>
            </w:r>
          </w:p>
        </w:tc>
        <w:tc>
          <w:tcPr>
            <w:tcW w:w="1410" w:type="dxa"/>
          </w:tcPr>
          <w:p w14:paraId="700C4B5B" w14:textId="77777777" w:rsidR="00465EF2" w:rsidRPr="003E3F5C" w:rsidRDefault="00465EF2" w:rsidP="003D6502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8 (8.9)</w:t>
            </w:r>
          </w:p>
        </w:tc>
      </w:tr>
      <w:tr w:rsidR="00465EF2" w:rsidRPr="003E3F5C" w14:paraId="51421C82" w14:textId="77777777" w:rsidTr="003D6502">
        <w:tc>
          <w:tcPr>
            <w:tcW w:w="1803" w:type="dxa"/>
          </w:tcPr>
          <w:p w14:paraId="653EECA9" w14:textId="77777777" w:rsidR="00465EF2" w:rsidRPr="009B5BAD" w:rsidRDefault="00465EF2" w:rsidP="003D6502">
            <w:pPr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 w:rsidRPr="009B5BAD">
              <w:rPr>
                <w:rFonts w:cstheme="minorHAnsi"/>
                <w:sz w:val="16"/>
                <w:szCs w:val="16"/>
                <w:lang w:val="en-GB"/>
              </w:rPr>
              <w:t>45–54</w:t>
            </w:r>
          </w:p>
        </w:tc>
        <w:tc>
          <w:tcPr>
            <w:tcW w:w="1356" w:type="dxa"/>
          </w:tcPr>
          <w:p w14:paraId="3A09FC7E" w14:textId="77777777" w:rsidR="00465EF2" w:rsidRPr="003E3F5C" w:rsidRDefault="00465EF2" w:rsidP="003D6502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39 (21.0)</w:t>
            </w:r>
          </w:p>
        </w:tc>
        <w:tc>
          <w:tcPr>
            <w:tcW w:w="1342" w:type="dxa"/>
          </w:tcPr>
          <w:p w14:paraId="2C28333C" w14:textId="77777777" w:rsidR="00465EF2" w:rsidRPr="003E3F5C" w:rsidRDefault="00465EF2" w:rsidP="003D6502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20 (10.8)</w:t>
            </w:r>
          </w:p>
        </w:tc>
        <w:tc>
          <w:tcPr>
            <w:tcW w:w="1382" w:type="dxa"/>
          </w:tcPr>
          <w:p w14:paraId="1D4246E3" w14:textId="77777777" w:rsidR="00465EF2" w:rsidRPr="003E3F5C" w:rsidRDefault="00465EF2" w:rsidP="003D6502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25 (13.4)</w:t>
            </w:r>
          </w:p>
        </w:tc>
        <w:tc>
          <w:tcPr>
            <w:tcW w:w="1395" w:type="dxa"/>
          </w:tcPr>
          <w:p w14:paraId="12A62DE3" w14:textId="77777777" w:rsidR="00465EF2" w:rsidRPr="003E3F5C" w:rsidRDefault="00465EF2" w:rsidP="003D6502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9 (10.2)</w:t>
            </w:r>
          </w:p>
        </w:tc>
        <w:tc>
          <w:tcPr>
            <w:tcW w:w="1410" w:type="dxa"/>
          </w:tcPr>
          <w:p w14:paraId="0C3B1284" w14:textId="77777777" w:rsidR="00465EF2" w:rsidRPr="003E3F5C" w:rsidRDefault="00465EF2" w:rsidP="003D6502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7 (9.1)</w:t>
            </w:r>
          </w:p>
        </w:tc>
      </w:tr>
      <w:tr w:rsidR="00465EF2" w:rsidRPr="003E3F5C" w14:paraId="0E84751E" w14:textId="77777777" w:rsidTr="003D6502">
        <w:tc>
          <w:tcPr>
            <w:tcW w:w="1803" w:type="dxa"/>
          </w:tcPr>
          <w:p w14:paraId="704C76CC" w14:textId="77777777" w:rsidR="00465EF2" w:rsidRPr="009B5BAD" w:rsidRDefault="00465EF2" w:rsidP="003D6502">
            <w:pPr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 w:rsidRPr="009B5BAD">
              <w:rPr>
                <w:rFonts w:cstheme="minorHAnsi"/>
                <w:sz w:val="16"/>
                <w:szCs w:val="16"/>
                <w:lang w:val="en-GB"/>
              </w:rPr>
              <w:t>55–64</w:t>
            </w:r>
          </w:p>
        </w:tc>
        <w:tc>
          <w:tcPr>
            <w:tcW w:w="1356" w:type="dxa"/>
          </w:tcPr>
          <w:p w14:paraId="40766C91" w14:textId="77777777" w:rsidR="00465EF2" w:rsidRPr="003E3F5C" w:rsidRDefault="00465EF2" w:rsidP="003D6502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23 (15.1)</w:t>
            </w:r>
          </w:p>
        </w:tc>
        <w:tc>
          <w:tcPr>
            <w:tcW w:w="1342" w:type="dxa"/>
          </w:tcPr>
          <w:p w14:paraId="1A2FC547" w14:textId="77777777" w:rsidR="00465EF2" w:rsidRPr="003E3F5C" w:rsidRDefault="00465EF2" w:rsidP="003D6502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0 (6.6)</w:t>
            </w:r>
          </w:p>
        </w:tc>
        <w:tc>
          <w:tcPr>
            <w:tcW w:w="1382" w:type="dxa"/>
          </w:tcPr>
          <w:p w14:paraId="35AFFD06" w14:textId="77777777" w:rsidR="00465EF2" w:rsidRPr="003E3F5C" w:rsidRDefault="00465EF2" w:rsidP="003D6502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2 (7.8)</w:t>
            </w:r>
          </w:p>
        </w:tc>
        <w:tc>
          <w:tcPr>
            <w:tcW w:w="1395" w:type="dxa"/>
          </w:tcPr>
          <w:p w14:paraId="3B8AACEA" w14:textId="77777777" w:rsidR="00465EF2" w:rsidRPr="003E3F5C" w:rsidRDefault="00465EF2" w:rsidP="003D6502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0 (6.6)</w:t>
            </w:r>
          </w:p>
        </w:tc>
        <w:tc>
          <w:tcPr>
            <w:tcW w:w="1410" w:type="dxa"/>
          </w:tcPr>
          <w:p w14:paraId="52186FC3" w14:textId="77777777" w:rsidR="00465EF2" w:rsidRPr="003E3F5C" w:rsidRDefault="00465EF2" w:rsidP="003D6502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8 (5.3)</w:t>
            </w:r>
          </w:p>
        </w:tc>
      </w:tr>
      <w:tr w:rsidR="00465EF2" w:rsidRPr="003E3F5C" w14:paraId="0868BCFD" w14:textId="77777777" w:rsidTr="003D6502">
        <w:tc>
          <w:tcPr>
            <w:tcW w:w="1803" w:type="dxa"/>
          </w:tcPr>
          <w:p w14:paraId="0A8DBB3F" w14:textId="77777777" w:rsidR="00465EF2" w:rsidRPr="009B5BAD" w:rsidRDefault="00465EF2" w:rsidP="003D6502">
            <w:pPr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 w:rsidRPr="009B5BAD">
              <w:rPr>
                <w:rFonts w:cstheme="minorHAnsi"/>
                <w:sz w:val="16"/>
                <w:szCs w:val="16"/>
                <w:lang w:val="en-GB"/>
              </w:rPr>
              <w:t>65+</w:t>
            </w:r>
          </w:p>
        </w:tc>
        <w:tc>
          <w:tcPr>
            <w:tcW w:w="1356" w:type="dxa"/>
          </w:tcPr>
          <w:p w14:paraId="7A550DF7" w14:textId="77777777" w:rsidR="00465EF2" w:rsidRPr="003E3F5C" w:rsidRDefault="00465EF2" w:rsidP="003D6502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9 (7.9)</w:t>
            </w:r>
          </w:p>
        </w:tc>
        <w:tc>
          <w:tcPr>
            <w:tcW w:w="1342" w:type="dxa"/>
          </w:tcPr>
          <w:p w14:paraId="2C05B1C5" w14:textId="77777777" w:rsidR="00465EF2" w:rsidRPr="003E3F5C" w:rsidRDefault="00465EF2" w:rsidP="003D6502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6 (2.5)</w:t>
            </w:r>
          </w:p>
        </w:tc>
        <w:tc>
          <w:tcPr>
            <w:tcW w:w="1382" w:type="dxa"/>
          </w:tcPr>
          <w:p w14:paraId="7181A1EA" w14:textId="77777777" w:rsidR="00465EF2" w:rsidRPr="003E3F5C" w:rsidRDefault="00465EF2" w:rsidP="003D6502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5 (2.1)</w:t>
            </w:r>
          </w:p>
        </w:tc>
        <w:tc>
          <w:tcPr>
            <w:tcW w:w="1395" w:type="dxa"/>
          </w:tcPr>
          <w:p w14:paraId="152D7590" w14:textId="77777777" w:rsidR="00465EF2" w:rsidRPr="003E3F5C" w:rsidRDefault="00465EF2" w:rsidP="003D6502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5 (2.1)</w:t>
            </w:r>
          </w:p>
        </w:tc>
        <w:tc>
          <w:tcPr>
            <w:tcW w:w="1410" w:type="dxa"/>
          </w:tcPr>
          <w:p w14:paraId="0C03C9FE" w14:textId="77777777" w:rsidR="00465EF2" w:rsidRPr="003E3F5C" w:rsidRDefault="00465EF2" w:rsidP="003D6502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3 (1.2)</w:t>
            </w:r>
          </w:p>
        </w:tc>
      </w:tr>
      <w:tr w:rsidR="00465EF2" w:rsidRPr="003E3F5C" w14:paraId="77DED83A" w14:textId="77777777" w:rsidTr="003D6502">
        <w:tc>
          <w:tcPr>
            <w:tcW w:w="1803" w:type="dxa"/>
          </w:tcPr>
          <w:p w14:paraId="3526F3BA" w14:textId="77777777" w:rsidR="00465EF2" w:rsidRPr="009B5BAD" w:rsidRDefault="00465EF2" w:rsidP="003D6502">
            <w:pPr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 w:rsidRPr="009B5BAD">
              <w:rPr>
                <w:rFonts w:cstheme="minorHAnsi"/>
                <w:b/>
                <w:bCs/>
                <w:sz w:val="16"/>
                <w:szCs w:val="16"/>
                <w:lang w:val="en-GB"/>
              </w:rPr>
              <w:t xml:space="preserve">AUDIT-C </w:t>
            </w:r>
          </w:p>
        </w:tc>
        <w:tc>
          <w:tcPr>
            <w:tcW w:w="1356" w:type="dxa"/>
          </w:tcPr>
          <w:p w14:paraId="3260FACA" w14:textId="77777777" w:rsidR="00465EF2" w:rsidRPr="003E3F5C" w:rsidRDefault="00465EF2" w:rsidP="003D6502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342" w:type="dxa"/>
          </w:tcPr>
          <w:p w14:paraId="4D81F784" w14:textId="77777777" w:rsidR="00465EF2" w:rsidRPr="003E3F5C" w:rsidRDefault="00465EF2" w:rsidP="003D6502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382" w:type="dxa"/>
          </w:tcPr>
          <w:p w14:paraId="0E015E85" w14:textId="77777777" w:rsidR="00465EF2" w:rsidRPr="003E3F5C" w:rsidRDefault="00465EF2" w:rsidP="003D6502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395" w:type="dxa"/>
          </w:tcPr>
          <w:p w14:paraId="6593C671" w14:textId="77777777" w:rsidR="00465EF2" w:rsidRPr="003E3F5C" w:rsidRDefault="00465EF2" w:rsidP="003D6502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410" w:type="dxa"/>
          </w:tcPr>
          <w:p w14:paraId="7130CABE" w14:textId="77777777" w:rsidR="00465EF2" w:rsidRPr="003E3F5C" w:rsidRDefault="00465EF2" w:rsidP="003D6502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465EF2" w:rsidRPr="003E3F5C" w14:paraId="6B7FADC7" w14:textId="77777777" w:rsidTr="003D6502">
        <w:tc>
          <w:tcPr>
            <w:tcW w:w="1803" w:type="dxa"/>
          </w:tcPr>
          <w:p w14:paraId="3B1A16FE" w14:textId="77777777" w:rsidR="00465EF2" w:rsidRPr="009B5BAD" w:rsidRDefault="00465EF2" w:rsidP="003D6502">
            <w:pPr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 w:rsidRPr="009B5BAD">
              <w:rPr>
                <w:rFonts w:cstheme="minorHAnsi"/>
                <w:sz w:val="16"/>
                <w:szCs w:val="16"/>
                <w:lang w:val="en-GB"/>
              </w:rPr>
              <w:t>Non-hazardous drinking</w:t>
            </w:r>
          </w:p>
        </w:tc>
        <w:tc>
          <w:tcPr>
            <w:tcW w:w="1356" w:type="dxa"/>
          </w:tcPr>
          <w:p w14:paraId="72F0D3BB" w14:textId="73B73B3B" w:rsidR="00465EF2" w:rsidRPr="003E3F5C" w:rsidRDefault="00465EF2" w:rsidP="003D6502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55 (10.7)</w:t>
            </w:r>
          </w:p>
        </w:tc>
        <w:tc>
          <w:tcPr>
            <w:tcW w:w="1342" w:type="dxa"/>
          </w:tcPr>
          <w:p w14:paraId="1BF79563" w14:textId="4DF31908" w:rsidR="00465EF2" w:rsidRPr="003E3F5C" w:rsidRDefault="00465EF2" w:rsidP="003D6502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5 (2.9)</w:t>
            </w:r>
          </w:p>
        </w:tc>
        <w:tc>
          <w:tcPr>
            <w:tcW w:w="1382" w:type="dxa"/>
          </w:tcPr>
          <w:p w14:paraId="042AB289" w14:textId="35ACD980" w:rsidR="00465EF2" w:rsidRPr="003E3F5C" w:rsidRDefault="00465EF2" w:rsidP="003D6502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23 (4.5)</w:t>
            </w:r>
          </w:p>
        </w:tc>
        <w:tc>
          <w:tcPr>
            <w:tcW w:w="1395" w:type="dxa"/>
          </w:tcPr>
          <w:p w14:paraId="750FF4C1" w14:textId="34EEACBE" w:rsidR="00465EF2" w:rsidRPr="003E3F5C" w:rsidRDefault="00465EF2" w:rsidP="003D6502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21.4 (4.1)</w:t>
            </w:r>
          </w:p>
        </w:tc>
        <w:tc>
          <w:tcPr>
            <w:tcW w:w="1410" w:type="dxa"/>
          </w:tcPr>
          <w:p w14:paraId="002D78CB" w14:textId="2CA79AE9" w:rsidR="00465EF2" w:rsidRPr="003E3F5C" w:rsidRDefault="00465EF2" w:rsidP="003D6502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22 (4.3)</w:t>
            </w:r>
          </w:p>
        </w:tc>
      </w:tr>
      <w:tr w:rsidR="00465EF2" w:rsidRPr="003E3F5C" w14:paraId="2D6FDDCF" w14:textId="77777777" w:rsidTr="003D6502">
        <w:tc>
          <w:tcPr>
            <w:tcW w:w="1803" w:type="dxa"/>
          </w:tcPr>
          <w:p w14:paraId="1C3AA7AE" w14:textId="77777777" w:rsidR="00465EF2" w:rsidRPr="009B5BAD" w:rsidRDefault="00465EF2" w:rsidP="003D6502">
            <w:pPr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 w:rsidRPr="009B5BAD">
              <w:rPr>
                <w:rFonts w:cstheme="minorHAnsi"/>
                <w:sz w:val="16"/>
                <w:szCs w:val="16"/>
                <w:lang w:val="en-GB"/>
              </w:rPr>
              <w:t>Hazardous drinking</w:t>
            </w:r>
          </w:p>
        </w:tc>
        <w:tc>
          <w:tcPr>
            <w:tcW w:w="1356" w:type="dxa"/>
          </w:tcPr>
          <w:p w14:paraId="113F6DCB" w14:textId="77777777" w:rsidR="00465EF2" w:rsidRPr="003E3F5C" w:rsidRDefault="00465EF2" w:rsidP="003D6502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15 (20.9)</w:t>
            </w:r>
          </w:p>
        </w:tc>
        <w:tc>
          <w:tcPr>
            <w:tcW w:w="1342" w:type="dxa"/>
          </w:tcPr>
          <w:p w14:paraId="4963C556" w14:textId="77777777" w:rsidR="00465EF2" w:rsidRPr="003E3F5C" w:rsidRDefault="00465EF2" w:rsidP="003D6502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64 (11.6)</w:t>
            </w:r>
          </w:p>
        </w:tc>
        <w:tc>
          <w:tcPr>
            <w:tcW w:w="1382" w:type="dxa"/>
          </w:tcPr>
          <w:p w14:paraId="13963DC0" w14:textId="77777777" w:rsidR="00465EF2" w:rsidRPr="003E3F5C" w:rsidRDefault="00465EF2" w:rsidP="003D6502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74 (13.4)</w:t>
            </w:r>
          </w:p>
        </w:tc>
        <w:tc>
          <w:tcPr>
            <w:tcW w:w="1395" w:type="dxa"/>
          </w:tcPr>
          <w:p w14:paraId="05CBA97F" w14:textId="77777777" w:rsidR="00465EF2" w:rsidRPr="003E3F5C" w:rsidRDefault="00465EF2" w:rsidP="003D6502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42 (7.6)</w:t>
            </w:r>
          </w:p>
        </w:tc>
        <w:tc>
          <w:tcPr>
            <w:tcW w:w="1410" w:type="dxa"/>
          </w:tcPr>
          <w:p w14:paraId="71323032" w14:textId="77777777" w:rsidR="00465EF2" w:rsidRPr="003E3F5C" w:rsidRDefault="00465EF2" w:rsidP="003D6502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51 (9.3)</w:t>
            </w:r>
          </w:p>
        </w:tc>
      </w:tr>
      <w:tr w:rsidR="00465EF2" w:rsidRPr="003E3F5C" w14:paraId="054EF56C" w14:textId="77777777" w:rsidTr="003D6502">
        <w:tc>
          <w:tcPr>
            <w:tcW w:w="1803" w:type="dxa"/>
          </w:tcPr>
          <w:p w14:paraId="379D1A8D" w14:textId="77777777" w:rsidR="00465EF2" w:rsidRPr="009B5BAD" w:rsidRDefault="00465EF2" w:rsidP="003D6502">
            <w:pPr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 w:rsidRPr="009B5BAD">
              <w:rPr>
                <w:rFonts w:cstheme="minorHAnsi"/>
                <w:b/>
                <w:bCs/>
                <w:sz w:val="16"/>
                <w:szCs w:val="16"/>
                <w:lang w:val="en-GB"/>
              </w:rPr>
              <w:t>AUDIT</w:t>
            </w:r>
            <w:r>
              <w:rPr>
                <w:rFonts w:cstheme="minorHAnsi"/>
                <w:b/>
                <w:bCs/>
                <w:sz w:val="16"/>
                <w:szCs w:val="16"/>
                <w:lang w:val="en-GB"/>
              </w:rPr>
              <w:t>-10</w:t>
            </w:r>
            <w:r w:rsidRPr="009B5BAD">
              <w:rPr>
                <w:rFonts w:cstheme="minorHAnsi"/>
                <w:b/>
                <w:bCs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356" w:type="dxa"/>
          </w:tcPr>
          <w:p w14:paraId="21107096" w14:textId="77777777" w:rsidR="00465EF2" w:rsidRPr="003E3F5C" w:rsidRDefault="00465EF2" w:rsidP="003D6502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342" w:type="dxa"/>
          </w:tcPr>
          <w:p w14:paraId="0EBBEA69" w14:textId="77777777" w:rsidR="00465EF2" w:rsidRPr="003E3F5C" w:rsidRDefault="00465EF2" w:rsidP="003D6502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382" w:type="dxa"/>
          </w:tcPr>
          <w:p w14:paraId="5A1C6F4C" w14:textId="77777777" w:rsidR="00465EF2" w:rsidRPr="003E3F5C" w:rsidRDefault="00465EF2" w:rsidP="003D6502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395" w:type="dxa"/>
          </w:tcPr>
          <w:p w14:paraId="0FE69672" w14:textId="77777777" w:rsidR="00465EF2" w:rsidRPr="003E3F5C" w:rsidRDefault="00465EF2" w:rsidP="003D6502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410" w:type="dxa"/>
          </w:tcPr>
          <w:p w14:paraId="1C26531B" w14:textId="77777777" w:rsidR="00465EF2" w:rsidRPr="003E3F5C" w:rsidRDefault="00465EF2" w:rsidP="003D6502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465EF2" w:rsidRPr="003E3F5C" w14:paraId="70C9074B" w14:textId="77777777" w:rsidTr="003D6502">
        <w:tc>
          <w:tcPr>
            <w:tcW w:w="1803" w:type="dxa"/>
          </w:tcPr>
          <w:p w14:paraId="4129F611" w14:textId="77777777" w:rsidR="00465EF2" w:rsidRPr="009B5BAD" w:rsidRDefault="00465EF2" w:rsidP="003D6502">
            <w:pPr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 w:rsidRPr="004009F1">
              <w:rPr>
                <w:rFonts w:cstheme="minorHAnsi"/>
                <w:sz w:val="16"/>
                <w:szCs w:val="16"/>
                <w:lang w:val="en-GB"/>
              </w:rPr>
              <w:t>Low risk</w:t>
            </w:r>
          </w:p>
        </w:tc>
        <w:tc>
          <w:tcPr>
            <w:tcW w:w="1356" w:type="dxa"/>
          </w:tcPr>
          <w:p w14:paraId="01D1CF1C" w14:textId="269DB520" w:rsidR="00465EF2" w:rsidRPr="003E3F5C" w:rsidRDefault="00465EF2" w:rsidP="003D6502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03 (12.1)</w:t>
            </w:r>
          </w:p>
        </w:tc>
        <w:tc>
          <w:tcPr>
            <w:tcW w:w="1342" w:type="dxa"/>
          </w:tcPr>
          <w:p w14:paraId="69030BFC" w14:textId="0C0C6BF7" w:rsidR="00465EF2" w:rsidRPr="003E3F5C" w:rsidRDefault="00465EF2" w:rsidP="003D6502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34 (4.0)</w:t>
            </w:r>
          </w:p>
        </w:tc>
        <w:tc>
          <w:tcPr>
            <w:tcW w:w="1382" w:type="dxa"/>
          </w:tcPr>
          <w:p w14:paraId="34EF9FD6" w14:textId="52C3FD78" w:rsidR="00465EF2" w:rsidRPr="003E3F5C" w:rsidRDefault="00465EF2" w:rsidP="003D6502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42 (5.0)</w:t>
            </w:r>
          </w:p>
        </w:tc>
        <w:tc>
          <w:tcPr>
            <w:tcW w:w="1395" w:type="dxa"/>
          </w:tcPr>
          <w:p w14:paraId="67D3A4B0" w14:textId="68DAF1A9" w:rsidR="00465EF2" w:rsidRPr="003E3F5C" w:rsidRDefault="00465EF2" w:rsidP="003D6502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32 (3.8)</w:t>
            </w:r>
          </w:p>
        </w:tc>
        <w:tc>
          <w:tcPr>
            <w:tcW w:w="1410" w:type="dxa"/>
          </w:tcPr>
          <w:p w14:paraId="3D61ECDF" w14:textId="63B6186F" w:rsidR="00465EF2" w:rsidRPr="003E3F5C" w:rsidRDefault="00465EF2" w:rsidP="003D6502">
            <w:pPr>
              <w:tabs>
                <w:tab w:val="left" w:pos="709"/>
              </w:tabs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39 (4.6)</w:t>
            </w:r>
          </w:p>
        </w:tc>
      </w:tr>
      <w:tr w:rsidR="00465EF2" w:rsidRPr="003E3F5C" w14:paraId="3695740C" w14:textId="77777777" w:rsidTr="003D6502">
        <w:tc>
          <w:tcPr>
            <w:tcW w:w="1803" w:type="dxa"/>
          </w:tcPr>
          <w:p w14:paraId="6B29B1BE" w14:textId="77777777" w:rsidR="00465EF2" w:rsidRPr="009B5BAD" w:rsidRDefault="00465EF2" w:rsidP="003D6502">
            <w:pPr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 w:rsidRPr="001E37FF">
              <w:rPr>
                <w:rFonts w:cstheme="minorHAnsi"/>
                <w:sz w:val="16"/>
                <w:szCs w:val="16"/>
                <w:lang w:val="en-GB"/>
              </w:rPr>
              <w:t>Increased risk</w:t>
            </w:r>
          </w:p>
        </w:tc>
        <w:tc>
          <w:tcPr>
            <w:tcW w:w="1356" w:type="dxa"/>
          </w:tcPr>
          <w:p w14:paraId="3994BCA3" w14:textId="77777777" w:rsidR="00465EF2" w:rsidRPr="003E3F5C" w:rsidRDefault="00465EF2" w:rsidP="003D6502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35 (20.5)</w:t>
            </w:r>
          </w:p>
        </w:tc>
        <w:tc>
          <w:tcPr>
            <w:tcW w:w="1342" w:type="dxa"/>
          </w:tcPr>
          <w:p w14:paraId="1A158160" w14:textId="77777777" w:rsidR="00465EF2" w:rsidRPr="003E3F5C" w:rsidRDefault="00465EF2" w:rsidP="003D6502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21 (12.3)</w:t>
            </w:r>
          </w:p>
        </w:tc>
        <w:tc>
          <w:tcPr>
            <w:tcW w:w="1382" w:type="dxa"/>
          </w:tcPr>
          <w:p w14:paraId="4610F047" w14:textId="77777777" w:rsidR="00465EF2" w:rsidRPr="003E3F5C" w:rsidRDefault="00465EF2" w:rsidP="003D6502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27 (15.8)</w:t>
            </w:r>
          </w:p>
        </w:tc>
        <w:tc>
          <w:tcPr>
            <w:tcW w:w="1395" w:type="dxa"/>
          </w:tcPr>
          <w:p w14:paraId="12DEBAAC" w14:textId="77777777" w:rsidR="00465EF2" w:rsidRPr="003E3F5C" w:rsidRDefault="00465EF2" w:rsidP="003D6502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1 (6.5)</w:t>
            </w:r>
          </w:p>
        </w:tc>
        <w:tc>
          <w:tcPr>
            <w:tcW w:w="1410" w:type="dxa"/>
          </w:tcPr>
          <w:p w14:paraId="05AC1B06" w14:textId="77777777" w:rsidR="00465EF2" w:rsidRPr="003E3F5C" w:rsidRDefault="00465EF2" w:rsidP="003D6502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8 (10.5)</w:t>
            </w:r>
          </w:p>
        </w:tc>
      </w:tr>
      <w:tr w:rsidR="00465EF2" w:rsidRPr="003E3F5C" w14:paraId="3CCC4780" w14:textId="77777777" w:rsidTr="003D6502">
        <w:tc>
          <w:tcPr>
            <w:tcW w:w="1803" w:type="dxa"/>
          </w:tcPr>
          <w:p w14:paraId="1E91B30C" w14:textId="77777777" w:rsidR="00465EF2" w:rsidRPr="009B5BAD" w:rsidRDefault="00465EF2" w:rsidP="003D6502">
            <w:pPr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 w:rsidRPr="001E37FF">
              <w:rPr>
                <w:rFonts w:cstheme="minorHAnsi"/>
                <w:sz w:val="16"/>
                <w:szCs w:val="16"/>
                <w:lang w:val="en-GB"/>
              </w:rPr>
              <w:t>High risk</w:t>
            </w:r>
          </w:p>
        </w:tc>
        <w:tc>
          <w:tcPr>
            <w:tcW w:w="1356" w:type="dxa"/>
          </w:tcPr>
          <w:p w14:paraId="568EA029" w14:textId="77777777" w:rsidR="00465EF2" w:rsidRPr="003E3F5C" w:rsidRDefault="00465EF2" w:rsidP="003D6502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1 (61.1)</w:t>
            </w:r>
          </w:p>
        </w:tc>
        <w:tc>
          <w:tcPr>
            <w:tcW w:w="1342" w:type="dxa"/>
          </w:tcPr>
          <w:p w14:paraId="38A325B4" w14:textId="77777777" w:rsidR="00465EF2" w:rsidRPr="003E3F5C" w:rsidRDefault="00465EF2" w:rsidP="003D6502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6 (35.3)</w:t>
            </w:r>
          </w:p>
        </w:tc>
        <w:tc>
          <w:tcPr>
            <w:tcW w:w="1382" w:type="dxa"/>
          </w:tcPr>
          <w:p w14:paraId="65EA37F0" w14:textId="77777777" w:rsidR="00465EF2" w:rsidRPr="003E3F5C" w:rsidRDefault="00465EF2" w:rsidP="003D6502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7 (41.2)</w:t>
            </w:r>
          </w:p>
        </w:tc>
        <w:tc>
          <w:tcPr>
            <w:tcW w:w="1395" w:type="dxa"/>
          </w:tcPr>
          <w:p w14:paraId="6570F250" w14:textId="77777777" w:rsidR="00465EF2" w:rsidRPr="003E3F5C" w:rsidRDefault="00465EF2" w:rsidP="003D6502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5 (29.4)</w:t>
            </w:r>
          </w:p>
        </w:tc>
        <w:tc>
          <w:tcPr>
            <w:tcW w:w="1410" w:type="dxa"/>
          </w:tcPr>
          <w:p w14:paraId="390CD821" w14:textId="77777777" w:rsidR="00465EF2" w:rsidRPr="003E3F5C" w:rsidRDefault="00465EF2" w:rsidP="003D6502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3 (17.6)</w:t>
            </w:r>
          </w:p>
        </w:tc>
      </w:tr>
      <w:tr w:rsidR="00465EF2" w:rsidRPr="003E3F5C" w14:paraId="1BA322FA" w14:textId="77777777" w:rsidTr="003D6502">
        <w:tc>
          <w:tcPr>
            <w:tcW w:w="1803" w:type="dxa"/>
          </w:tcPr>
          <w:p w14:paraId="03DFC75B" w14:textId="77777777" w:rsidR="00465EF2" w:rsidRPr="009B5BAD" w:rsidRDefault="00465EF2" w:rsidP="003D6502">
            <w:pPr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 w:rsidRPr="004009F1">
              <w:rPr>
                <w:rFonts w:cstheme="minorHAnsi"/>
                <w:sz w:val="16"/>
                <w:szCs w:val="16"/>
                <w:lang w:val="en-GB"/>
              </w:rPr>
              <w:t>Alcohol dependent</w:t>
            </w:r>
          </w:p>
        </w:tc>
        <w:tc>
          <w:tcPr>
            <w:tcW w:w="1356" w:type="dxa"/>
          </w:tcPr>
          <w:p w14:paraId="3AEF96F8" w14:textId="77777777" w:rsidR="00465EF2" w:rsidRPr="003E3F5C" w:rsidRDefault="00465EF2" w:rsidP="003D6502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22 (81.5)</w:t>
            </w:r>
          </w:p>
        </w:tc>
        <w:tc>
          <w:tcPr>
            <w:tcW w:w="1342" w:type="dxa"/>
          </w:tcPr>
          <w:p w14:paraId="147F88AE" w14:textId="77777777" w:rsidR="00465EF2" w:rsidRPr="003E3F5C" w:rsidRDefault="00465EF2" w:rsidP="003D6502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9 (70.4)</w:t>
            </w:r>
          </w:p>
        </w:tc>
        <w:tc>
          <w:tcPr>
            <w:tcW w:w="1382" w:type="dxa"/>
          </w:tcPr>
          <w:p w14:paraId="7BAB33DA" w14:textId="77777777" w:rsidR="00465EF2" w:rsidRPr="003E3F5C" w:rsidRDefault="00465EF2" w:rsidP="003D6502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21 (77.8)</w:t>
            </w:r>
          </w:p>
        </w:tc>
        <w:tc>
          <w:tcPr>
            <w:tcW w:w="1395" w:type="dxa"/>
          </w:tcPr>
          <w:p w14:paraId="71F13EAF" w14:textId="77777777" w:rsidR="00465EF2" w:rsidRPr="003E3F5C" w:rsidRDefault="00465EF2" w:rsidP="003D6502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5 (57.7)</w:t>
            </w:r>
          </w:p>
        </w:tc>
        <w:tc>
          <w:tcPr>
            <w:tcW w:w="1410" w:type="dxa"/>
          </w:tcPr>
          <w:p w14:paraId="4EFEAF97" w14:textId="77777777" w:rsidR="00465EF2" w:rsidRPr="003E3F5C" w:rsidRDefault="00465EF2" w:rsidP="003D6502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3 (50.0)</w:t>
            </w:r>
          </w:p>
        </w:tc>
      </w:tr>
      <w:tr w:rsidR="00465EF2" w:rsidRPr="003E3F5C" w14:paraId="0FEE112C" w14:textId="77777777" w:rsidTr="003D6502">
        <w:tc>
          <w:tcPr>
            <w:tcW w:w="1803" w:type="dxa"/>
          </w:tcPr>
          <w:p w14:paraId="5C81929B" w14:textId="77777777" w:rsidR="00465EF2" w:rsidRPr="009B5BAD" w:rsidRDefault="00465EF2" w:rsidP="003D6502">
            <w:pPr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 w:rsidRPr="009B5BAD">
              <w:rPr>
                <w:rFonts w:cstheme="minorHAnsi"/>
                <w:b/>
                <w:bCs/>
                <w:sz w:val="16"/>
                <w:szCs w:val="16"/>
                <w:lang w:val="en-GB"/>
              </w:rPr>
              <w:t>Binge drinking</w:t>
            </w:r>
          </w:p>
        </w:tc>
        <w:tc>
          <w:tcPr>
            <w:tcW w:w="1356" w:type="dxa"/>
          </w:tcPr>
          <w:p w14:paraId="71E23094" w14:textId="77777777" w:rsidR="00465EF2" w:rsidRPr="003E3F5C" w:rsidRDefault="00465EF2" w:rsidP="003D6502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342" w:type="dxa"/>
          </w:tcPr>
          <w:p w14:paraId="0D6E89AA" w14:textId="77777777" w:rsidR="00465EF2" w:rsidRPr="003E3F5C" w:rsidRDefault="00465EF2" w:rsidP="003D6502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382" w:type="dxa"/>
          </w:tcPr>
          <w:p w14:paraId="64A407D0" w14:textId="77777777" w:rsidR="00465EF2" w:rsidRPr="003E3F5C" w:rsidRDefault="00465EF2" w:rsidP="003D6502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395" w:type="dxa"/>
          </w:tcPr>
          <w:p w14:paraId="03CC943A" w14:textId="77777777" w:rsidR="00465EF2" w:rsidRPr="003E3F5C" w:rsidRDefault="00465EF2" w:rsidP="003D6502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410" w:type="dxa"/>
          </w:tcPr>
          <w:p w14:paraId="5A5F2A7E" w14:textId="77777777" w:rsidR="00465EF2" w:rsidRPr="003E3F5C" w:rsidRDefault="00465EF2" w:rsidP="003D6502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465EF2" w:rsidRPr="003E3F5C" w14:paraId="1434BB5E" w14:textId="77777777" w:rsidTr="003D6502">
        <w:tc>
          <w:tcPr>
            <w:tcW w:w="1803" w:type="dxa"/>
          </w:tcPr>
          <w:p w14:paraId="3B157FF4" w14:textId="77777777" w:rsidR="00465EF2" w:rsidRPr="009B5BAD" w:rsidRDefault="00465EF2" w:rsidP="003D6502">
            <w:pPr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 w:rsidRPr="009B5BAD">
              <w:rPr>
                <w:rFonts w:cstheme="minorHAnsi"/>
                <w:sz w:val="16"/>
                <w:szCs w:val="16"/>
                <w:lang w:val="en-GB"/>
              </w:rPr>
              <w:t>Never</w:t>
            </w:r>
          </w:p>
        </w:tc>
        <w:tc>
          <w:tcPr>
            <w:tcW w:w="1356" w:type="dxa"/>
          </w:tcPr>
          <w:p w14:paraId="42DA8B9B" w14:textId="43B3F74C" w:rsidR="00465EF2" w:rsidRPr="003E3F5C" w:rsidRDefault="00465EF2" w:rsidP="003D6502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31 (11.2)</w:t>
            </w:r>
          </w:p>
        </w:tc>
        <w:tc>
          <w:tcPr>
            <w:tcW w:w="1342" w:type="dxa"/>
          </w:tcPr>
          <w:p w14:paraId="552A9C96" w14:textId="501B167D" w:rsidR="00465EF2" w:rsidRPr="003E3F5C" w:rsidRDefault="00465EF2" w:rsidP="003D6502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0 (3.6)</w:t>
            </w:r>
          </w:p>
        </w:tc>
        <w:tc>
          <w:tcPr>
            <w:tcW w:w="1382" w:type="dxa"/>
          </w:tcPr>
          <w:p w14:paraId="5EC61A2E" w14:textId="56D05D76" w:rsidR="00465EF2" w:rsidRPr="003E3F5C" w:rsidRDefault="00465EF2" w:rsidP="003D6502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0 (3.6)</w:t>
            </w:r>
          </w:p>
        </w:tc>
        <w:tc>
          <w:tcPr>
            <w:tcW w:w="1395" w:type="dxa"/>
          </w:tcPr>
          <w:p w14:paraId="70E741EE" w14:textId="694A0646" w:rsidR="00465EF2" w:rsidRPr="003E3F5C" w:rsidRDefault="00465EF2" w:rsidP="003D6502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0 (3.6)</w:t>
            </w:r>
          </w:p>
        </w:tc>
        <w:tc>
          <w:tcPr>
            <w:tcW w:w="1410" w:type="dxa"/>
          </w:tcPr>
          <w:p w14:paraId="72D944E3" w14:textId="5CC0F5D4" w:rsidR="00465EF2" w:rsidRPr="003E3F5C" w:rsidRDefault="00465EF2" w:rsidP="003D6502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1 (4.0)</w:t>
            </w:r>
          </w:p>
        </w:tc>
      </w:tr>
      <w:tr w:rsidR="00465EF2" w:rsidRPr="003E3F5C" w14:paraId="090929F9" w14:textId="77777777" w:rsidTr="003D6502">
        <w:tc>
          <w:tcPr>
            <w:tcW w:w="1803" w:type="dxa"/>
          </w:tcPr>
          <w:p w14:paraId="4604C536" w14:textId="77777777" w:rsidR="00465EF2" w:rsidRPr="009B5BAD" w:rsidRDefault="00465EF2" w:rsidP="003D6502">
            <w:pPr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 w:rsidRPr="009B5BAD">
              <w:rPr>
                <w:rFonts w:cstheme="minorHAnsi"/>
                <w:sz w:val="16"/>
                <w:szCs w:val="16"/>
                <w:lang w:val="en-GB"/>
              </w:rPr>
              <w:t>Less than monthly</w:t>
            </w:r>
          </w:p>
        </w:tc>
        <w:tc>
          <w:tcPr>
            <w:tcW w:w="1356" w:type="dxa"/>
          </w:tcPr>
          <w:p w14:paraId="400E8E12" w14:textId="77777777" w:rsidR="00465EF2" w:rsidRPr="003E3F5C" w:rsidRDefault="00465EF2" w:rsidP="003D6502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34 (14.8)</w:t>
            </w:r>
          </w:p>
        </w:tc>
        <w:tc>
          <w:tcPr>
            <w:tcW w:w="1342" w:type="dxa"/>
          </w:tcPr>
          <w:p w14:paraId="096D2022" w14:textId="77777777" w:rsidR="00465EF2" w:rsidRPr="003E3F5C" w:rsidRDefault="00465EF2" w:rsidP="003D6502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6 (7.0)</w:t>
            </w:r>
          </w:p>
        </w:tc>
        <w:tc>
          <w:tcPr>
            <w:tcW w:w="1382" w:type="dxa"/>
          </w:tcPr>
          <w:p w14:paraId="3A7678CA" w14:textId="77777777" w:rsidR="00465EF2" w:rsidRPr="003E3F5C" w:rsidRDefault="00465EF2" w:rsidP="003D6502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7 (7.4)</w:t>
            </w:r>
          </w:p>
        </w:tc>
        <w:tc>
          <w:tcPr>
            <w:tcW w:w="1395" w:type="dxa"/>
          </w:tcPr>
          <w:p w14:paraId="6E04BF50" w14:textId="77777777" w:rsidR="00465EF2" w:rsidRPr="003E3F5C" w:rsidRDefault="00465EF2" w:rsidP="003D6502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9 (3.9)</w:t>
            </w:r>
          </w:p>
        </w:tc>
        <w:tc>
          <w:tcPr>
            <w:tcW w:w="1410" w:type="dxa"/>
          </w:tcPr>
          <w:p w14:paraId="472C4969" w14:textId="77777777" w:rsidR="00465EF2" w:rsidRPr="003E3F5C" w:rsidRDefault="00465EF2" w:rsidP="003D6502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8 (7.8)</w:t>
            </w:r>
          </w:p>
        </w:tc>
      </w:tr>
      <w:tr w:rsidR="00465EF2" w:rsidRPr="003E3F5C" w14:paraId="654240B2" w14:textId="77777777" w:rsidTr="003D6502">
        <w:tc>
          <w:tcPr>
            <w:tcW w:w="1803" w:type="dxa"/>
          </w:tcPr>
          <w:p w14:paraId="3F9BED5B" w14:textId="77777777" w:rsidR="00465EF2" w:rsidRPr="009B5BAD" w:rsidRDefault="00465EF2" w:rsidP="003D6502">
            <w:pPr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 w:rsidRPr="009B5BAD">
              <w:rPr>
                <w:rFonts w:cstheme="minorHAnsi"/>
                <w:sz w:val="16"/>
                <w:szCs w:val="16"/>
                <w:lang w:val="en-GB"/>
              </w:rPr>
              <w:t>Monthly</w:t>
            </w:r>
          </w:p>
        </w:tc>
        <w:tc>
          <w:tcPr>
            <w:tcW w:w="1356" w:type="dxa"/>
          </w:tcPr>
          <w:p w14:paraId="5BED82DD" w14:textId="77777777" w:rsidR="00465EF2" w:rsidRPr="003E3F5C" w:rsidRDefault="00465EF2" w:rsidP="003D6502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7 (15.5)</w:t>
            </w:r>
          </w:p>
        </w:tc>
        <w:tc>
          <w:tcPr>
            <w:tcW w:w="1342" w:type="dxa"/>
          </w:tcPr>
          <w:p w14:paraId="41C24B13" w14:textId="77777777" w:rsidR="00465EF2" w:rsidRPr="003E3F5C" w:rsidRDefault="00465EF2" w:rsidP="003D6502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6 (5.5)</w:t>
            </w:r>
          </w:p>
        </w:tc>
        <w:tc>
          <w:tcPr>
            <w:tcW w:w="1382" w:type="dxa"/>
          </w:tcPr>
          <w:p w14:paraId="55C6FC3B" w14:textId="77777777" w:rsidR="00465EF2" w:rsidRPr="003E3F5C" w:rsidRDefault="00465EF2" w:rsidP="003D6502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9 (8.2)</w:t>
            </w:r>
          </w:p>
        </w:tc>
        <w:tc>
          <w:tcPr>
            <w:tcW w:w="1395" w:type="dxa"/>
          </w:tcPr>
          <w:p w14:paraId="4DC74597" w14:textId="77777777" w:rsidR="00465EF2" w:rsidRPr="003E3F5C" w:rsidRDefault="00465EF2" w:rsidP="003D6502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3 (2.7)</w:t>
            </w:r>
          </w:p>
        </w:tc>
        <w:tc>
          <w:tcPr>
            <w:tcW w:w="1410" w:type="dxa"/>
          </w:tcPr>
          <w:p w14:paraId="70C589BE" w14:textId="77777777" w:rsidR="00465EF2" w:rsidRPr="003E3F5C" w:rsidRDefault="00465EF2" w:rsidP="003D6502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0 (9.0)</w:t>
            </w:r>
          </w:p>
        </w:tc>
      </w:tr>
      <w:tr w:rsidR="00465EF2" w:rsidRPr="003E3F5C" w14:paraId="2D9878A1" w14:textId="77777777" w:rsidTr="003D6502">
        <w:tc>
          <w:tcPr>
            <w:tcW w:w="1803" w:type="dxa"/>
          </w:tcPr>
          <w:p w14:paraId="39B8E47A" w14:textId="77777777" w:rsidR="00465EF2" w:rsidRPr="009B5BAD" w:rsidRDefault="00465EF2" w:rsidP="003D6502">
            <w:pPr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 w:rsidRPr="009B5BAD">
              <w:rPr>
                <w:rFonts w:cstheme="minorHAnsi"/>
                <w:sz w:val="16"/>
                <w:szCs w:val="16"/>
                <w:lang w:val="en-GB"/>
              </w:rPr>
              <w:t>Weekly</w:t>
            </w:r>
          </w:p>
        </w:tc>
        <w:tc>
          <w:tcPr>
            <w:tcW w:w="1356" w:type="dxa"/>
          </w:tcPr>
          <w:p w14:paraId="0521E0CF" w14:textId="77777777" w:rsidR="00465EF2" w:rsidRPr="003E3F5C" w:rsidRDefault="00465EF2" w:rsidP="003D6502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46 (32.4)</w:t>
            </w:r>
          </w:p>
        </w:tc>
        <w:tc>
          <w:tcPr>
            <w:tcW w:w="1342" w:type="dxa"/>
          </w:tcPr>
          <w:p w14:paraId="7FBA196C" w14:textId="77777777" w:rsidR="00465EF2" w:rsidRPr="003E3F5C" w:rsidRDefault="00465EF2" w:rsidP="003D6502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26 (18.2)</w:t>
            </w:r>
          </w:p>
        </w:tc>
        <w:tc>
          <w:tcPr>
            <w:tcW w:w="1382" w:type="dxa"/>
          </w:tcPr>
          <w:p w14:paraId="216E353A" w14:textId="77777777" w:rsidR="00465EF2" w:rsidRPr="003E3F5C" w:rsidRDefault="00465EF2" w:rsidP="003D6502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37 (26.1)</w:t>
            </w:r>
          </w:p>
        </w:tc>
        <w:tc>
          <w:tcPr>
            <w:tcW w:w="1395" w:type="dxa"/>
          </w:tcPr>
          <w:p w14:paraId="1BFCC89D" w14:textId="77777777" w:rsidR="00465EF2" w:rsidRPr="003E3F5C" w:rsidRDefault="00465EF2" w:rsidP="003D6502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22 (15.5)</w:t>
            </w:r>
          </w:p>
        </w:tc>
        <w:tc>
          <w:tcPr>
            <w:tcW w:w="1410" w:type="dxa"/>
          </w:tcPr>
          <w:p w14:paraId="4BA90102" w14:textId="77777777" w:rsidR="00465EF2" w:rsidRPr="003E3F5C" w:rsidRDefault="00465EF2" w:rsidP="003D6502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7 (11.9)</w:t>
            </w:r>
          </w:p>
        </w:tc>
      </w:tr>
      <w:tr w:rsidR="00465EF2" w:rsidRPr="003E3F5C" w14:paraId="5A9C1887" w14:textId="77777777" w:rsidTr="003D6502">
        <w:tc>
          <w:tcPr>
            <w:tcW w:w="1803" w:type="dxa"/>
          </w:tcPr>
          <w:p w14:paraId="4D58763B" w14:textId="77777777" w:rsidR="00465EF2" w:rsidRPr="009B5BAD" w:rsidRDefault="00465EF2" w:rsidP="003D6502">
            <w:pPr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 w:rsidRPr="009B5BAD">
              <w:rPr>
                <w:rFonts w:cstheme="minorHAnsi"/>
                <w:sz w:val="16"/>
                <w:szCs w:val="16"/>
                <w:lang w:val="en-GB"/>
              </w:rPr>
              <w:t>Daily/almost daily</w:t>
            </w:r>
          </w:p>
        </w:tc>
        <w:tc>
          <w:tcPr>
            <w:tcW w:w="1356" w:type="dxa"/>
          </w:tcPr>
          <w:p w14:paraId="55BC82AF" w14:textId="77777777" w:rsidR="00465EF2" w:rsidRPr="003E3F5C" w:rsidRDefault="00465EF2" w:rsidP="003D6502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0 (40.0)</w:t>
            </w:r>
          </w:p>
        </w:tc>
        <w:tc>
          <w:tcPr>
            <w:tcW w:w="1342" w:type="dxa"/>
          </w:tcPr>
          <w:p w14:paraId="3BEE57D4" w14:textId="77777777" w:rsidR="00465EF2" w:rsidRPr="003E3F5C" w:rsidRDefault="00465EF2" w:rsidP="003D6502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0 (40.0)</w:t>
            </w:r>
          </w:p>
        </w:tc>
        <w:tc>
          <w:tcPr>
            <w:tcW w:w="1382" w:type="dxa"/>
          </w:tcPr>
          <w:p w14:paraId="41AC3B34" w14:textId="77777777" w:rsidR="00465EF2" w:rsidRPr="003E3F5C" w:rsidRDefault="00465EF2" w:rsidP="003D6502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1 (44.0)</w:t>
            </w:r>
          </w:p>
        </w:tc>
        <w:tc>
          <w:tcPr>
            <w:tcW w:w="1395" w:type="dxa"/>
          </w:tcPr>
          <w:p w14:paraId="076815E8" w14:textId="77777777" w:rsidR="00465EF2" w:rsidRPr="003E3F5C" w:rsidRDefault="00465EF2" w:rsidP="003D6502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8 (32.0)</w:t>
            </w:r>
          </w:p>
        </w:tc>
        <w:tc>
          <w:tcPr>
            <w:tcW w:w="1410" w:type="dxa"/>
          </w:tcPr>
          <w:p w14:paraId="3F1D1ADB" w14:textId="77777777" w:rsidR="00465EF2" w:rsidRPr="003E3F5C" w:rsidRDefault="00465EF2" w:rsidP="003D6502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8 (32.0)</w:t>
            </w:r>
          </w:p>
        </w:tc>
      </w:tr>
      <w:tr w:rsidR="00465EF2" w:rsidRPr="003E3F5C" w14:paraId="6FD628C5" w14:textId="77777777" w:rsidTr="003D6502">
        <w:tc>
          <w:tcPr>
            <w:tcW w:w="1803" w:type="dxa"/>
          </w:tcPr>
          <w:p w14:paraId="3165CC22" w14:textId="77777777" w:rsidR="00465EF2" w:rsidRPr="009B5BAD" w:rsidRDefault="00465EF2" w:rsidP="003D6502">
            <w:pPr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 w:rsidRPr="009B5BAD">
              <w:rPr>
                <w:rFonts w:cstheme="minorHAnsi"/>
                <w:b/>
                <w:bCs/>
                <w:sz w:val="16"/>
                <w:szCs w:val="16"/>
                <w:lang w:val="en-GB"/>
              </w:rPr>
              <w:t>Drinking to intoxication</w:t>
            </w:r>
          </w:p>
        </w:tc>
        <w:tc>
          <w:tcPr>
            <w:tcW w:w="1356" w:type="dxa"/>
          </w:tcPr>
          <w:p w14:paraId="29550D12" w14:textId="77777777" w:rsidR="00465EF2" w:rsidRPr="003E3F5C" w:rsidRDefault="00465EF2" w:rsidP="003D6502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342" w:type="dxa"/>
          </w:tcPr>
          <w:p w14:paraId="3EE3216A" w14:textId="77777777" w:rsidR="00465EF2" w:rsidRPr="003E3F5C" w:rsidRDefault="00465EF2" w:rsidP="003D6502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382" w:type="dxa"/>
          </w:tcPr>
          <w:p w14:paraId="2A85A9FD" w14:textId="77777777" w:rsidR="00465EF2" w:rsidRPr="003E3F5C" w:rsidRDefault="00465EF2" w:rsidP="003D6502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395" w:type="dxa"/>
          </w:tcPr>
          <w:p w14:paraId="64D71784" w14:textId="77777777" w:rsidR="00465EF2" w:rsidRPr="003E3F5C" w:rsidRDefault="00465EF2" w:rsidP="003D6502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410" w:type="dxa"/>
          </w:tcPr>
          <w:p w14:paraId="2AADFD2B" w14:textId="77777777" w:rsidR="00465EF2" w:rsidRPr="003E3F5C" w:rsidRDefault="00465EF2" w:rsidP="003D6502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465EF2" w:rsidRPr="003E3F5C" w14:paraId="14F20AE6" w14:textId="77777777" w:rsidTr="003D6502">
        <w:tc>
          <w:tcPr>
            <w:tcW w:w="1803" w:type="dxa"/>
          </w:tcPr>
          <w:p w14:paraId="05E6F8B8" w14:textId="77777777" w:rsidR="00465EF2" w:rsidRPr="009B5BAD" w:rsidRDefault="00465EF2" w:rsidP="003D6502">
            <w:pPr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 w:rsidRPr="009B5BAD">
              <w:rPr>
                <w:rFonts w:cstheme="minorHAnsi"/>
                <w:sz w:val="16"/>
                <w:szCs w:val="16"/>
                <w:lang w:val="en-GB"/>
              </w:rPr>
              <w:t>Less than weekly</w:t>
            </w:r>
          </w:p>
        </w:tc>
        <w:tc>
          <w:tcPr>
            <w:tcW w:w="1356" w:type="dxa"/>
          </w:tcPr>
          <w:p w14:paraId="08E054BB" w14:textId="1B4B4D20" w:rsidR="00465EF2" w:rsidRPr="003E3F5C" w:rsidRDefault="00465EF2" w:rsidP="003D6502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00 (14.4)</w:t>
            </w:r>
          </w:p>
        </w:tc>
        <w:tc>
          <w:tcPr>
            <w:tcW w:w="1342" w:type="dxa"/>
          </w:tcPr>
          <w:p w14:paraId="211F5204" w14:textId="7CAAAA14" w:rsidR="00465EF2" w:rsidRPr="003E3F5C" w:rsidRDefault="00465EF2" w:rsidP="003D6502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43 (6.2)</w:t>
            </w:r>
          </w:p>
        </w:tc>
        <w:tc>
          <w:tcPr>
            <w:tcW w:w="1382" w:type="dxa"/>
          </w:tcPr>
          <w:p w14:paraId="499A3340" w14:textId="6E782407" w:rsidR="00465EF2" w:rsidRPr="003E3F5C" w:rsidRDefault="00465EF2" w:rsidP="003D6502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50 (7.2)</w:t>
            </w:r>
          </w:p>
        </w:tc>
        <w:tc>
          <w:tcPr>
            <w:tcW w:w="1395" w:type="dxa"/>
          </w:tcPr>
          <w:p w14:paraId="3BAD0940" w14:textId="4C03A34F" w:rsidR="00465EF2" w:rsidRPr="003E3F5C" w:rsidRDefault="00465EF2" w:rsidP="003D6502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31 (4.5)</w:t>
            </w:r>
          </w:p>
        </w:tc>
        <w:tc>
          <w:tcPr>
            <w:tcW w:w="1410" w:type="dxa"/>
          </w:tcPr>
          <w:p w14:paraId="78489E69" w14:textId="1303B5AA" w:rsidR="00465EF2" w:rsidRPr="003E3F5C" w:rsidRDefault="00465EF2" w:rsidP="003D6502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46 (6.6)</w:t>
            </w:r>
          </w:p>
        </w:tc>
      </w:tr>
      <w:tr w:rsidR="00465EF2" w:rsidRPr="003E3F5C" w14:paraId="67E58915" w14:textId="77777777" w:rsidTr="003D6502">
        <w:tc>
          <w:tcPr>
            <w:tcW w:w="1803" w:type="dxa"/>
          </w:tcPr>
          <w:p w14:paraId="2498CAA2" w14:textId="77777777" w:rsidR="00465EF2" w:rsidRPr="009B5BAD" w:rsidRDefault="00465EF2" w:rsidP="003D6502">
            <w:pPr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 w:rsidRPr="009B5BAD">
              <w:rPr>
                <w:rFonts w:cstheme="minorHAnsi"/>
                <w:sz w:val="16"/>
                <w:szCs w:val="16"/>
                <w:lang w:val="en-GB"/>
              </w:rPr>
              <w:t>Weekly</w:t>
            </w:r>
          </w:p>
        </w:tc>
        <w:tc>
          <w:tcPr>
            <w:tcW w:w="1356" w:type="dxa"/>
          </w:tcPr>
          <w:p w14:paraId="14A281B8" w14:textId="77777777" w:rsidR="00465EF2" w:rsidRPr="003E3F5C" w:rsidRDefault="00465EF2" w:rsidP="003D6502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40 (41.7)</w:t>
            </w:r>
          </w:p>
        </w:tc>
        <w:tc>
          <w:tcPr>
            <w:tcW w:w="1342" w:type="dxa"/>
          </w:tcPr>
          <w:p w14:paraId="395733A8" w14:textId="77777777" w:rsidR="00465EF2" w:rsidRPr="003E3F5C" w:rsidRDefault="00465EF2" w:rsidP="003D6502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28 (29.2)</w:t>
            </w:r>
          </w:p>
        </w:tc>
        <w:tc>
          <w:tcPr>
            <w:tcW w:w="1382" w:type="dxa"/>
          </w:tcPr>
          <w:p w14:paraId="61657644" w14:textId="77777777" w:rsidR="00465EF2" w:rsidRPr="003E3F5C" w:rsidRDefault="00465EF2" w:rsidP="003D6502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35 (36.5)</w:t>
            </w:r>
          </w:p>
        </w:tc>
        <w:tc>
          <w:tcPr>
            <w:tcW w:w="1395" w:type="dxa"/>
          </w:tcPr>
          <w:p w14:paraId="0C76FE6D" w14:textId="77777777" w:rsidR="00465EF2" w:rsidRPr="003E3F5C" w:rsidRDefault="00465EF2" w:rsidP="003D6502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22 (23.2)</w:t>
            </w:r>
          </w:p>
        </w:tc>
        <w:tc>
          <w:tcPr>
            <w:tcW w:w="1410" w:type="dxa"/>
          </w:tcPr>
          <w:p w14:paraId="4C0B4868" w14:textId="77777777" w:rsidR="00465EF2" w:rsidRPr="003E3F5C" w:rsidRDefault="00465EF2" w:rsidP="003D6502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8 (18.8)</w:t>
            </w:r>
          </w:p>
        </w:tc>
      </w:tr>
    </w:tbl>
    <w:p w14:paraId="2855A272" w14:textId="72A4CCD1" w:rsidR="00465EF2" w:rsidRDefault="00465EF2" w:rsidP="00A166B5">
      <w:pPr>
        <w:spacing w:after="0" w:line="240" w:lineRule="auto"/>
        <w:rPr>
          <w:b/>
          <w:bCs/>
          <w:lang w:val="en-GB"/>
        </w:rPr>
      </w:pPr>
      <w:r w:rsidRPr="0022375E">
        <w:rPr>
          <w:sz w:val="20"/>
          <w:szCs w:val="20"/>
        </w:rPr>
        <w:t xml:space="preserve">Displayed frequencies and </w:t>
      </w:r>
      <w:r w:rsidRPr="006E5704">
        <w:rPr>
          <w:color w:val="000000" w:themeColor="text1"/>
          <w:sz w:val="20"/>
          <w:szCs w:val="20"/>
        </w:rPr>
        <w:t xml:space="preserve">percentages (in </w:t>
      </w:r>
      <w:r w:rsidR="00A166B5" w:rsidRPr="006E5704">
        <w:rPr>
          <w:color w:val="000000" w:themeColor="text1"/>
          <w:sz w:val="20"/>
          <w:szCs w:val="20"/>
        </w:rPr>
        <w:t>parentheses</w:t>
      </w:r>
      <w:r w:rsidRPr="006E5704">
        <w:rPr>
          <w:color w:val="000000" w:themeColor="text1"/>
          <w:sz w:val="20"/>
          <w:szCs w:val="20"/>
        </w:rPr>
        <w:t xml:space="preserve">) are weighted. </w:t>
      </w:r>
    </w:p>
    <w:p w14:paraId="69375E94" w14:textId="57E18005" w:rsidR="00D77F92" w:rsidRDefault="00D77F92"/>
    <w:p w14:paraId="00F92739" w14:textId="71625C4B" w:rsidR="00E8499F" w:rsidRDefault="00E8499F"/>
    <w:p w14:paraId="657B97FD" w14:textId="5182BC1F" w:rsidR="00E8499F" w:rsidRDefault="00E8499F"/>
    <w:p w14:paraId="1F77CABA" w14:textId="51A916C3" w:rsidR="00E8499F" w:rsidRDefault="00E8499F"/>
    <w:p w14:paraId="5EDB24D5" w14:textId="1820F219" w:rsidR="00E8499F" w:rsidRDefault="00E8499F"/>
    <w:p w14:paraId="42F46014" w14:textId="37525674" w:rsidR="00E8499F" w:rsidRDefault="00E8499F"/>
    <w:p w14:paraId="6CCB7987" w14:textId="77777777" w:rsidR="00A166B5" w:rsidRDefault="00A166B5"/>
    <w:p w14:paraId="68A53D03" w14:textId="26227BED" w:rsidR="00E8499F" w:rsidRDefault="00E8499F"/>
    <w:p w14:paraId="13F8F2CA" w14:textId="5086F1FE" w:rsidR="00E8499F" w:rsidRDefault="00E8499F"/>
    <w:p w14:paraId="63FE8978" w14:textId="36ECA586" w:rsidR="00E8499F" w:rsidRDefault="00E8499F"/>
    <w:p w14:paraId="2F96D2DB" w14:textId="4823F8D8" w:rsidR="00E8499F" w:rsidRDefault="00E8499F"/>
    <w:p w14:paraId="270E55C8" w14:textId="0239E6FB" w:rsidR="00E8499F" w:rsidRPr="00E8499F" w:rsidRDefault="00E8499F">
      <w:pPr>
        <w:rPr>
          <w:b/>
          <w:bCs/>
        </w:rPr>
      </w:pPr>
      <w:r w:rsidRPr="00E8499F">
        <w:rPr>
          <w:b/>
          <w:bCs/>
        </w:rPr>
        <w:lastRenderedPageBreak/>
        <w:t>Additional references</w:t>
      </w:r>
    </w:p>
    <w:p w14:paraId="21BC7D37" w14:textId="77777777" w:rsidR="00E8499F" w:rsidRPr="003C013B" w:rsidRDefault="00E8499F" w:rsidP="00E8499F">
      <w:pPr>
        <w:autoSpaceDE w:val="0"/>
        <w:autoSpaceDN w:val="0"/>
        <w:adjustRightInd w:val="0"/>
        <w:spacing w:after="0" w:line="480" w:lineRule="auto"/>
        <w:jc w:val="both"/>
        <w:rPr>
          <w:rFonts w:cstheme="minorHAnsi"/>
          <w:color w:val="000000"/>
          <w:sz w:val="20"/>
          <w:szCs w:val="20"/>
        </w:rPr>
      </w:pPr>
      <w:r w:rsidRPr="003C013B">
        <w:rPr>
          <w:rFonts w:cstheme="minorHAnsi"/>
          <w:color w:val="000000"/>
          <w:sz w:val="20"/>
          <w:szCs w:val="20"/>
        </w:rPr>
        <w:t>41. Clarke N, Pechey E, Mantzari E, et al. Impact of health warning labels communicating the risk of cancer on alcohol selection: An online experimental study. Addiction. 2021; 116(1).</w:t>
      </w:r>
    </w:p>
    <w:p w14:paraId="571C6851" w14:textId="77777777" w:rsidR="00E8499F" w:rsidRPr="003C013B" w:rsidRDefault="00E8499F" w:rsidP="00E8499F">
      <w:pPr>
        <w:autoSpaceDE w:val="0"/>
        <w:autoSpaceDN w:val="0"/>
        <w:adjustRightInd w:val="0"/>
        <w:spacing w:after="0" w:line="480" w:lineRule="auto"/>
        <w:jc w:val="both"/>
        <w:rPr>
          <w:rFonts w:cstheme="minorHAnsi"/>
          <w:color w:val="000000"/>
          <w:sz w:val="20"/>
          <w:szCs w:val="20"/>
        </w:rPr>
      </w:pPr>
      <w:r w:rsidRPr="003C013B">
        <w:rPr>
          <w:rFonts w:cstheme="minorHAnsi"/>
          <w:color w:val="000000"/>
          <w:sz w:val="20"/>
          <w:szCs w:val="20"/>
        </w:rPr>
        <w:t xml:space="preserve">42. Critchlow N, Moodie C, Jones D. Health information and warnings on alcohol packaging in Ireland: It is time to progress the Public Health (Alcohol) Act 2018. Letter to the Editor. Irish Journal of Medical Science. 2022; 191. </w:t>
      </w:r>
    </w:p>
    <w:p w14:paraId="77DAD43F" w14:textId="77777777" w:rsidR="00E8499F" w:rsidRPr="003C013B" w:rsidRDefault="00E8499F" w:rsidP="00E8499F">
      <w:pPr>
        <w:autoSpaceDE w:val="0"/>
        <w:autoSpaceDN w:val="0"/>
        <w:adjustRightInd w:val="0"/>
        <w:spacing w:after="0" w:line="480" w:lineRule="auto"/>
        <w:jc w:val="both"/>
        <w:rPr>
          <w:rFonts w:cstheme="minorHAnsi"/>
          <w:sz w:val="20"/>
          <w:szCs w:val="20"/>
        </w:rPr>
      </w:pPr>
      <w:r w:rsidRPr="003C013B">
        <w:rPr>
          <w:rFonts w:cstheme="minorHAnsi"/>
          <w:color w:val="000000"/>
          <w:sz w:val="20"/>
          <w:szCs w:val="20"/>
        </w:rPr>
        <w:t xml:space="preserve">43. </w:t>
      </w:r>
      <w:r w:rsidRPr="003C013B">
        <w:rPr>
          <w:rFonts w:cstheme="minorHAnsi"/>
          <w:sz w:val="20"/>
          <w:szCs w:val="20"/>
        </w:rPr>
        <w:t>Hemstr</w:t>
      </w:r>
      <w:r w:rsidRPr="003C013B">
        <w:rPr>
          <w:rFonts w:cstheme="minorHAnsi"/>
          <w:sz w:val="20"/>
          <w:szCs w:val="20"/>
          <w:shd w:val="clear" w:color="auto" w:fill="FFFFFF"/>
        </w:rPr>
        <w:t>ö</w:t>
      </w:r>
      <w:r w:rsidRPr="003C013B">
        <w:rPr>
          <w:rFonts w:cstheme="minorHAnsi"/>
          <w:sz w:val="20"/>
          <w:szCs w:val="20"/>
        </w:rPr>
        <w:t xml:space="preserve">m O. Attitudes toward alcohol policy in six EU countries. Contemporary Drug Problems. 2002; 29(3). </w:t>
      </w:r>
    </w:p>
    <w:p w14:paraId="210D7983" w14:textId="77777777" w:rsidR="00E8499F" w:rsidRPr="003C013B" w:rsidRDefault="00E8499F" w:rsidP="00E8499F">
      <w:pPr>
        <w:autoSpaceDE w:val="0"/>
        <w:autoSpaceDN w:val="0"/>
        <w:adjustRightInd w:val="0"/>
        <w:spacing w:after="0" w:line="480" w:lineRule="auto"/>
        <w:jc w:val="both"/>
        <w:rPr>
          <w:rFonts w:cstheme="minorHAnsi"/>
          <w:color w:val="000000"/>
          <w:sz w:val="20"/>
          <w:szCs w:val="20"/>
        </w:rPr>
      </w:pPr>
      <w:r w:rsidRPr="003C013B">
        <w:rPr>
          <w:rFonts w:cstheme="minorHAnsi"/>
          <w:color w:val="000000"/>
          <w:sz w:val="20"/>
          <w:szCs w:val="20"/>
        </w:rPr>
        <w:t xml:space="preserve">44. Maani Hessari N, Petticrew M. What does the alcohol industry mean by ‘Responsible drinking’? A comparative analysis. Journal of Public Health. 2017; 40(1). </w:t>
      </w:r>
    </w:p>
    <w:p w14:paraId="1CFB5D8D" w14:textId="4AAFB286" w:rsidR="00E8499F" w:rsidRDefault="00E8499F" w:rsidP="00E8499F">
      <w:pPr>
        <w:autoSpaceDE w:val="0"/>
        <w:autoSpaceDN w:val="0"/>
        <w:adjustRightInd w:val="0"/>
        <w:spacing w:after="0" w:line="480" w:lineRule="auto"/>
        <w:jc w:val="both"/>
        <w:rPr>
          <w:rFonts w:cstheme="minorHAnsi"/>
          <w:sz w:val="20"/>
          <w:szCs w:val="20"/>
        </w:rPr>
      </w:pPr>
      <w:r w:rsidRPr="003C013B">
        <w:rPr>
          <w:rFonts w:cstheme="minorHAnsi"/>
          <w:color w:val="000000"/>
          <w:sz w:val="20"/>
          <w:szCs w:val="20"/>
        </w:rPr>
        <w:t xml:space="preserve">45. </w:t>
      </w:r>
      <w:r w:rsidRPr="003C013B">
        <w:rPr>
          <w:rFonts w:cstheme="minorHAnsi"/>
          <w:sz w:val="20"/>
          <w:szCs w:val="20"/>
        </w:rPr>
        <w:t xml:space="preserve">Greenfield TK, Karriker-Jaffe KJ, Giesbrecht N, Kerr WC, Ye Y, Bond J. Second-hand drinking may increase support for alcohol policies: </w:t>
      </w:r>
      <w:proofErr w:type="gramStart"/>
      <w:r w:rsidRPr="003C013B">
        <w:rPr>
          <w:rFonts w:cstheme="minorHAnsi"/>
          <w:sz w:val="20"/>
          <w:szCs w:val="20"/>
        </w:rPr>
        <w:t>New</w:t>
      </w:r>
      <w:proofErr w:type="gramEnd"/>
      <w:r w:rsidRPr="003C013B">
        <w:rPr>
          <w:rFonts w:cstheme="minorHAnsi"/>
          <w:sz w:val="20"/>
          <w:szCs w:val="20"/>
        </w:rPr>
        <w:t xml:space="preserve"> results from the 2010 National Alcohol Survey. Drug and Alcohol Review. 2014; 33(3).</w:t>
      </w:r>
    </w:p>
    <w:p w14:paraId="51609A04" w14:textId="13CC94FF" w:rsidR="00B327C9" w:rsidRPr="006E5704" w:rsidRDefault="00B327C9" w:rsidP="00E8499F">
      <w:pPr>
        <w:autoSpaceDE w:val="0"/>
        <w:autoSpaceDN w:val="0"/>
        <w:adjustRightInd w:val="0"/>
        <w:spacing w:after="0" w:line="480" w:lineRule="auto"/>
        <w:jc w:val="both"/>
        <w:rPr>
          <w:rFonts w:cstheme="minorHAnsi"/>
          <w:color w:val="000000" w:themeColor="text1"/>
          <w:sz w:val="20"/>
          <w:szCs w:val="20"/>
        </w:rPr>
      </w:pPr>
      <w:r w:rsidRPr="006E5704">
        <w:rPr>
          <w:rFonts w:cstheme="minorHAnsi"/>
          <w:color w:val="000000" w:themeColor="text1"/>
          <w:sz w:val="20"/>
          <w:szCs w:val="20"/>
        </w:rPr>
        <w:t>46.</w:t>
      </w:r>
      <w:r w:rsidR="0013640D" w:rsidRPr="006E5704">
        <w:rPr>
          <w:rFonts w:cstheme="minorHAnsi"/>
          <w:color w:val="000000" w:themeColor="text1"/>
          <w:sz w:val="20"/>
          <w:szCs w:val="20"/>
        </w:rPr>
        <w:t xml:space="preserve"> Mercille</w:t>
      </w:r>
      <w:r w:rsidR="009A6B03" w:rsidRPr="006E5704">
        <w:rPr>
          <w:rFonts w:cstheme="minorHAnsi"/>
          <w:color w:val="000000" w:themeColor="text1"/>
          <w:sz w:val="20"/>
          <w:szCs w:val="20"/>
        </w:rPr>
        <w:t xml:space="preserve"> J. Media coverage of alcohol issues: A critical political economy framework – A case study from Ireland</w:t>
      </w:r>
      <w:r w:rsidR="004E7877" w:rsidRPr="006E5704">
        <w:rPr>
          <w:rFonts w:cstheme="minorHAnsi"/>
          <w:color w:val="000000" w:themeColor="text1"/>
          <w:sz w:val="20"/>
          <w:szCs w:val="20"/>
        </w:rPr>
        <w:t>. Int</w:t>
      </w:r>
      <w:r w:rsidR="007E00C8" w:rsidRPr="006E5704">
        <w:rPr>
          <w:rFonts w:cstheme="minorHAnsi"/>
          <w:color w:val="000000" w:themeColor="text1"/>
          <w:sz w:val="20"/>
          <w:szCs w:val="20"/>
        </w:rPr>
        <w:t xml:space="preserve"> </w:t>
      </w:r>
      <w:r w:rsidR="004E7877" w:rsidRPr="006E5704">
        <w:rPr>
          <w:rFonts w:cstheme="minorHAnsi"/>
          <w:color w:val="000000" w:themeColor="text1"/>
          <w:sz w:val="20"/>
          <w:szCs w:val="20"/>
        </w:rPr>
        <w:t xml:space="preserve">J Environ Res and Public Health. </w:t>
      </w:r>
      <w:r w:rsidR="0085479C" w:rsidRPr="006E5704">
        <w:rPr>
          <w:rFonts w:cstheme="minorHAnsi"/>
          <w:color w:val="000000" w:themeColor="text1"/>
          <w:sz w:val="20"/>
          <w:szCs w:val="20"/>
        </w:rPr>
        <w:t xml:space="preserve">2017; 14. </w:t>
      </w:r>
    </w:p>
    <w:p w14:paraId="3EA02A96" w14:textId="41E95392" w:rsidR="00B327C9" w:rsidRPr="006E5704" w:rsidRDefault="00B327C9" w:rsidP="00E8499F">
      <w:pPr>
        <w:autoSpaceDE w:val="0"/>
        <w:autoSpaceDN w:val="0"/>
        <w:adjustRightInd w:val="0"/>
        <w:spacing w:after="0" w:line="480" w:lineRule="auto"/>
        <w:jc w:val="both"/>
        <w:rPr>
          <w:rFonts w:cstheme="minorHAnsi"/>
          <w:color w:val="000000" w:themeColor="text1"/>
          <w:sz w:val="20"/>
          <w:szCs w:val="20"/>
        </w:rPr>
      </w:pPr>
      <w:r w:rsidRPr="006E5704">
        <w:rPr>
          <w:rFonts w:cstheme="minorHAnsi"/>
          <w:color w:val="000000" w:themeColor="text1"/>
          <w:sz w:val="20"/>
          <w:szCs w:val="20"/>
        </w:rPr>
        <w:t xml:space="preserve">47. </w:t>
      </w:r>
      <w:r w:rsidR="00DB68CF" w:rsidRPr="006E5704">
        <w:rPr>
          <w:rFonts w:cstheme="minorHAnsi"/>
          <w:color w:val="000000" w:themeColor="text1"/>
          <w:sz w:val="20"/>
          <w:szCs w:val="20"/>
        </w:rPr>
        <w:t xml:space="preserve">Manuel T and Davey L. </w:t>
      </w:r>
      <w:r w:rsidR="00206FE1" w:rsidRPr="006E5704">
        <w:rPr>
          <w:rFonts w:cstheme="minorHAnsi"/>
          <w:color w:val="000000" w:themeColor="text1"/>
          <w:sz w:val="20"/>
          <w:szCs w:val="20"/>
        </w:rPr>
        <w:t xml:space="preserve">Strategic frame analysis: Providing the ‘evidence’ for evidence-based communications. </w:t>
      </w:r>
      <w:r w:rsidR="00CB6F2E" w:rsidRPr="006E5704">
        <w:rPr>
          <w:rFonts w:cstheme="minorHAnsi"/>
          <w:color w:val="000000" w:themeColor="text1"/>
          <w:sz w:val="20"/>
          <w:szCs w:val="20"/>
        </w:rPr>
        <w:t>New Dir</w:t>
      </w:r>
      <w:r w:rsidR="00820C49" w:rsidRPr="006E5704">
        <w:rPr>
          <w:rFonts w:cstheme="minorHAnsi"/>
          <w:color w:val="000000" w:themeColor="text1"/>
          <w:sz w:val="20"/>
          <w:szCs w:val="20"/>
        </w:rPr>
        <w:t xml:space="preserve"> Youth Dev. 2009; 124. </w:t>
      </w:r>
    </w:p>
    <w:p w14:paraId="025ED752" w14:textId="6FAFE9F8" w:rsidR="00E8499F" w:rsidRPr="006E5704" w:rsidRDefault="00E8499F" w:rsidP="00E8499F">
      <w:pPr>
        <w:autoSpaceDE w:val="0"/>
        <w:autoSpaceDN w:val="0"/>
        <w:adjustRightInd w:val="0"/>
        <w:spacing w:after="0" w:line="480" w:lineRule="auto"/>
        <w:jc w:val="both"/>
        <w:rPr>
          <w:rFonts w:cstheme="minorHAnsi"/>
          <w:color w:val="000000" w:themeColor="text1"/>
          <w:sz w:val="20"/>
          <w:szCs w:val="20"/>
        </w:rPr>
      </w:pPr>
      <w:r w:rsidRPr="006E5704">
        <w:rPr>
          <w:rFonts w:cstheme="minorHAnsi"/>
          <w:color w:val="000000" w:themeColor="text1"/>
          <w:sz w:val="20"/>
          <w:szCs w:val="20"/>
        </w:rPr>
        <w:t>4</w:t>
      </w:r>
      <w:r w:rsidR="00B327C9" w:rsidRPr="006E5704">
        <w:rPr>
          <w:rFonts w:cstheme="minorHAnsi"/>
          <w:color w:val="000000" w:themeColor="text1"/>
          <w:sz w:val="20"/>
          <w:szCs w:val="20"/>
        </w:rPr>
        <w:t>8</w:t>
      </w:r>
      <w:r w:rsidRPr="006E5704">
        <w:rPr>
          <w:rFonts w:cstheme="minorHAnsi"/>
          <w:color w:val="000000" w:themeColor="text1"/>
          <w:sz w:val="20"/>
          <w:szCs w:val="20"/>
        </w:rPr>
        <w:t xml:space="preserve">. Tourangeau R, Yan T. Sensitive questions in surveys. Psychological Bulletin. 2007; 133(5). </w:t>
      </w:r>
    </w:p>
    <w:p w14:paraId="5E99BFB6" w14:textId="77777777" w:rsidR="00FB3ECA" w:rsidRPr="00E8499F" w:rsidRDefault="00FB3ECA" w:rsidP="00E8499F">
      <w:pPr>
        <w:autoSpaceDE w:val="0"/>
        <w:autoSpaceDN w:val="0"/>
        <w:adjustRightInd w:val="0"/>
        <w:spacing w:after="0" w:line="480" w:lineRule="auto"/>
        <w:jc w:val="both"/>
        <w:rPr>
          <w:rFonts w:cstheme="minorHAnsi"/>
          <w:sz w:val="20"/>
          <w:szCs w:val="20"/>
        </w:rPr>
      </w:pPr>
    </w:p>
    <w:sectPr w:rsidR="00FB3ECA" w:rsidRPr="00E8499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743AAC" w14:textId="77777777" w:rsidR="00B62753" w:rsidRDefault="00B62753" w:rsidP="00465EF2">
      <w:pPr>
        <w:spacing w:after="0" w:line="240" w:lineRule="auto"/>
      </w:pPr>
      <w:r>
        <w:separator/>
      </w:r>
    </w:p>
  </w:endnote>
  <w:endnote w:type="continuationSeparator" w:id="0">
    <w:p w14:paraId="0C5FC993" w14:textId="77777777" w:rsidR="00B62753" w:rsidRDefault="00B62753" w:rsidP="00465E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ED1ED73" w14:textId="77777777" w:rsidR="00E56A00" w:rsidRDefault="00E56A0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40C6F4F" w14:textId="77777777" w:rsidR="00E56A00" w:rsidRDefault="00E56A00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1E2FDFF" w14:textId="77777777" w:rsidR="00E56A00" w:rsidRDefault="00E56A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1A2906" w14:textId="77777777" w:rsidR="00B62753" w:rsidRDefault="00B62753" w:rsidP="00465EF2">
      <w:pPr>
        <w:spacing w:after="0" w:line="240" w:lineRule="auto"/>
      </w:pPr>
      <w:r>
        <w:separator/>
      </w:r>
    </w:p>
  </w:footnote>
  <w:footnote w:type="continuationSeparator" w:id="0">
    <w:p w14:paraId="6A3EC3C7" w14:textId="77777777" w:rsidR="00B62753" w:rsidRDefault="00B62753" w:rsidP="00465EF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9755538" w14:textId="77777777" w:rsidR="00E56A00" w:rsidRDefault="00E56A0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EFD3579" w14:textId="77777777" w:rsidR="00E56A00" w:rsidRDefault="00E56A00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ADE2C13" w14:textId="77777777" w:rsidR="00E56A00" w:rsidRDefault="00E56A0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5EF2"/>
    <w:rsid w:val="00070631"/>
    <w:rsid w:val="000777D4"/>
    <w:rsid w:val="000E2450"/>
    <w:rsid w:val="0013640D"/>
    <w:rsid w:val="00184049"/>
    <w:rsid w:val="00206FE1"/>
    <w:rsid w:val="002A68EA"/>
    <w:rsid w:val="003D5415"/>
    <w:rsid w:val="0040046F"/>
    <w:rsid w:val="00465EF2"/>
    <w:rsid w:val="004E7877"/>
    <w:rsid w:val="00674F20"/>
    <w:rsid w:val="006E5704"/>
    <w:rsid w:val="00794D4D"/>
    <w:rsid w:val="007C185D"/>
    <w:rsid w:val="007E00C8"/>
    <w:rsid w:val="00820C49"/>
    <w:rsid w:val="00831FB8"/>
    <w:rsid w:val="0085479C"/>
    <w:rsid w:val="008E1931"/>
    <w:rsid w:val="00946FF7"/>
    <w:rsid w:val="009A6B03"/>
    <w:rsid w:val="00A166B5"/>
    <w:rsid w:val="00AE3F69"/>
    <w:rsid w:val="00B14F05"/>
    <w:rsid w:val="00B327C9"/>
    <w:rsid w:val="00B62753"/>
    <w:rsid w:val="00B8277A"/>
    <w:rsid w:val="00BE69E9"/>
    <w:rsid w:val="00C32C93"/>
    <w:rsid w:val="00CB6F2E"/>
    <w:rsid w:val="00D77F92"/>
    <w:rsid w:val="00DB68CF"/>
    <w:rsid w:val="00E56A00"/>
    <w:rsid w:val="00E8499F"/>
    <w:rsid w:val="00F97C84"/>
    <w:rsid w:val="00FB3E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AE5AC8A"/>
  <w15:chartTrackingRefBased/>
  <w15:docId w15:val="{71112BA1-FCE2-458E-B989-EC59257DD8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5EF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65E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56A0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56A00"/>
  </w:style>
  <w:style w:type="paragraph" w:styleId="Footer">
    <w:name w:val="footer"/>
    <w:basedOn w:val="Normal"/>
    <w:link w:val="FooterChar"/>
    <w:uiPriority w:val="99"/>
    <w:unhideWhenUsed/>
    <w:rsid w:val="00E56A0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56A0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54663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915</Words>
  <Characters>5219</Characters>
  <Application>Microsoft Office Word</Application>
  <DocSecurity>0</DocSecurity>
  <Lines>43</Lines>
  <Paragraphs>12</Paragraphs>
  <ScaleCrop>false</ScaleCrop>
  <Company>University College Cork</Company>
  <LinksUpToDate>false</LinksUpToDate>
  <CharactersWithSpaces>6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 Calnan</dc:creator>
  <cp:keywords/>
  <dc:description/>
  <cp:lastModifiedBy>Susan Calnan</cp:lastModifiedBy>
  <cp:revision>4</cp:revision>
  <dcterms:created xsi:type="dcterms:W3CDTF">2023-02-16T16:43:00Z</dcterms:created>
  <dcterms:modified xsi:type="dcterms:W3CDTF">2023-02-16T16:45:00Z</dcterms:modified>
</cp:coreProperties>
</file>